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82CC08" w14:textId="77777777" w:rsidR="000B2461" w:rsidRPr="00FF557A" w:rsidRDefault="000B2461" w:rsidP="000B2461">
      <w:pPr>
        <w:tabs>
          <w:tab w:val="left" w:pos="9270"/>
        </w:tabs>
        <w:spacing w:after="0" w:line="480" w:lineRule="auto"/>
        <w:ind w:right="-86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FF557A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Supplemental Table 1. Targets on the </w:t>
      </w:r>
      <w:proofErr w:type="spellStart"/>
      <w:r w:rsidRPr="00FF557A">
        <w:rPr>
          <w:rFonts w:ascii="Times New Roman" w:eastAsia="Times New Roman" w:hAnsi="Times New Roman" w:cs="Times New Roman"/>
          <w:b/>
          <w:bCs/>
          <w:sz w:val="24"/>
          <w:szCs w:val="24"/>
        </w:rPr>
        <w:t>NxTAG</w:t>
      </w:r>
      <w:proofErr w:type="spellEnd"/>
      <w:r w:rsidRPr="00FF557A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RPPv2 panel</w:t>
      </w:r>
    </w:p>
    <w:tbl>
      <w:tblPr>
        <w:tblStyle w:val="PlainTable4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00" w:firstRow="0" w:lastRow="0" w:firstColumn="0" w:lastColumn="0" w:noHBand="0" w:noVBand="1"/>
      </w:tblPr>
      <w:tblGrid>
        <w:gridCol w:w="4091"/>
        <w:gridCol w:w="4093"/>
      </w:tblGrid>
      <w:tr w:rsidR="000B2461" w:rsidRPr="00FF557A" w14:paraId="33D847DC" w14:textId="77777777" w:rsidTr="00F87C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8184" w:type="dxa"/>
            <w:gridSpan w:val="2"/>
            <w:shd w:val="clear" w:color="auto" w:fill="auto"/>
            <w:vAlign w:val="center"/>
          </w:tcPr>
          <w:p w14:paraId="1EDA32B7" w14:textId="77777777" w:rsidR="000B2461" w:rsidRPr="00FF557A" w:rsidRDefault="000B2461" w:rsidP="00F87CCC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F557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Viral Targets</w:t>
            </w:r>
          </w:p>
        </w:tc>
      </w:tr>
      <w:tr w:rsidR="000B2461" w:rsidRPr="00FF557A" w14:paraId="67C44FB5" w14:textId="77777777" w:rsidTr="00F87CCC">
        <w:trPr>
          <w:trHeight w:val="300"/>
        </w:trPr>
        <w:tc>
          <w:tcPr>
            <w:tcW w:w="4091" w:type="dxa"/>
            <w:vAlign w:val="center"/>
          </w:tcPr>
          <w:p w14:paraId="0B49914D" w14:textId="77777777" w:rsidR="000B2461" w:rsidRPr="00FF557A" w:rsidRDefault="000B2461" w:rsidP="00F87CCC">
            <w:pPr>
              <w:pStyle w:val="Default"/>
              <w:rPr>
                <w:rFonts w:ascii="Times New Roman" w:eastAsia="Times New Roman" w:hAnsi="Times New Roman" w:cs="Times New Roman"/>
              </w:rPr>
            </w:pPr>
            <w:r w:rsidRPr="00FF557A">
              <w:rPr>
                <w:rFonts w:ascii="Times New Roman" w:eastAsia="Times New Roman" w:hAnsi="Times New Roman" w:cs="Times New Roman"/>
              </w:rPr>
              <w:t>Influenza A</w:t>
            </w:r>
          </w:p>
        </w:tc>
        <w:tc>
          <w:tcPr>
            <w:tcW w:w="4093" w:type="dxa"/>
            <w:vAlign w:val="center"/>
          </w:tcPr>
          <w:p w14:paraId="2057EA4D" w14:textId="77777777" w:rsidR="000B2461" w:rsidRPr="00FF557A" w:rsidRDefault="000B2461" w:rsidP="00F87CC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55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oronavirus NL63</w:t>
            </w:r>
          </w:p>
        </w:tc>
      </w:tr>
      <w:tr w:rsidR="000B2461" w:rsidRPr="00FF557A" w14:paraId="2A0D4D00" w14:textId="77777777" w:rsidTr="00F87C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4091" w:type="dxa"/>
            <w:shd w:val="clear" w:color="auto" w:fill="auto"/>
            <w:vAlign w:val="center"/>
          </w:tcPr>
          <w:p w14:paraId="7132B462" w14:textId="77777777" w:rsidR="000B2461" w:rsidRPr="00FF557A" w:rsidRDefault="000B2461" w:rsidP="00F87CCC">
            <w:pPr>
              <w:pStyle w:val="Default"/>
              <w:rPr>
                <w:rFonts w:ascii="Times New Roman" w:eastAsia="Times New Roman" w:hAnsi="Times New Roman" w:cs="Times New Roman"/>
              </w:rPr>
            </w:pPr>
            <w:r w:rsidRPr="00FF557A">
              <w:rPr>
                <w:rFonts w:ascii="Times New Roman" w:eastAsia="Times New Roman" w:hAnsi="Times New Roman" w:cs="Times New Roman"/>
              </w:rPr>
              <w:t>Influenza A – H1</w:t>
            </w:r>
          </w:p>
        </w:tc>
        <w:tc>
          <w:tcPr>
            <w:tcW w:w="4093" w:type="dxa"/>
            <w:shd w:val="clear" w:color="auto" w:fill="auto"/>
            <w:vAlign w:val="center"/>
          </w:tcPr>
          <w:p w14:paraId="413F0771" w14:textId="77777777" w:rsidR="000B2461" w:rsidRPr="00FF557A" w:rsidRDefault="000B2461" w:rsidP="00F87CC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55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oronavirus HKU1</w:t>
            </w:r>
          </w:p>
        </w:tc>
      </w:tr>
      <w:tr w:rsidR="000B2461" w:rsidRPr="00FF557A" w14:paraId="37792C66" w14:textId="77777777" w:rsidTr="00F87CCC">
        <w:trPr>
          <w:trHeight w:val="300"/>
        </w:trPr>
        <w:tc>
          <w:tcPr>
            <w:tcW w:w="4091" w:type="dxa"/>
            <w:vAlign w:val="center"/>
          </w:tcPr>
          <w:p w14:paraId="5B4FAF66" w14:textId="77777777" w:rsidR="000B2461" w:rsidRPr="00FF557A" w:rsidRDefault="000B2461" w:rsidP="00F87CCC">
            <w:pPr>
              <w:pStyle w:val="Default"/>
              <w:rPr>
                <w:rFonts w:ascii="Times New Roman" w:eastAsia="Times New Roman" w:hAnsi="Times New Roman" w:cs="Times New Roman"/>
              </w:rPr>
            </w:pPr>
            <w:r w:rsidRPr="00FF557A">
              <w:rPr>
                <w:rFonts w:ascii="Times New Roman" w:eastAsia="Times New Roman" w:hAnsi="Times New Roman" w:cs="Times New Roman"/>
              </w:rPr>
              <w:t>Influenza A – H1pdm09</w:t>
            </w:r>
          </w:p>
        </w:tc>
        <w:tc>
          <w:tcPr>
            <w:tcW w:w="4093" w:type="dxa"/>
            <w:vAlign w:val="center"/>
          </w:tcPr>
          <w:p w14:paraId="1B08B0F3" w14:textId="77777777" w:rsidR="000B2461" w:rsidRPr="00FF557A" w:rsidRDefault="000B2461" w:rsidP="00F87CCC">
            <w:pPr>
              <w:pStyle w:val="Default"/>
              <w:rPr>
                <w:rFonts w:ascii="Times New Roman" w:eastAsia="Times New Roman" w:hAnsi="Times New Roman" w:cs="Times New Roman"/>
              </w:rPr>
            </w:pPr>
            <w:r w:rsidRPr="00FF557A">
              <w:rPr>
                <w:rFonts w:ascii="Times New Roman" w:eastAsia="Times New Roman" w:hAnsi="Times New Roman" w:cs="Times New Roman"/>
              </w:rPr>
              <w:t>Human Metapneumovirus</w:t>
            </w:r>
          </w:p>
        </w:tc>
      </w:tr>
      <w:tr w:rsidR="000B2461" w:rsidRPr="00FF557A" w14:paraId="25486B4E" w14:textId="77777777" w:rsidTr="00F87C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4091" w:type="dxa"/>
            <w:shd w:val="clear" w:color="auto" w:fill="auto"/>
            <w:vAlign w:val="center"/>
          </w:tcPr>
          <w:p w14:paraId="3EA921E4" w14:textId="77777777" w:rsidR="000B2461" w:rsidRPr="00FF557A" w:rsidRDefault="000B2461" w:rsidP="00F87CCC">
            <w:pPr>
              <w:pStyle w:val="Default"/>
              <w:rPr>
                <w:rFonts w:ascii="Times New Roman" w:eastAsia="Times New Roman" w:hAnsi="Times New Roman" w:cs="Times New Roman"/>
              </w:rPr>
            </w:pPr>
            <w:r w:rsidRPr="00FF557A">
              <w:rPr>
                <w:rFonts w:ascii="Times New Roman" w:eastAsia="Times New Roman" w:hAnsi="Times New Roman" w:cs="Times New Roman"/>
              </w:rPr>
              <w:t>Influenza A – H3</w:t>
            </w:r>
          </w:p>
        </w:tc>
        <w:tc>
          <w:tcPr>
            <w:tcW w:w="4093" w:type="dxa"/>
            <w:shd w:val="clear" w:color="auto" w:fill="auto"/>
            <w:vAlign w:val="center"/>
          </w:tcPr>
          <w:p w14:paraId="798603B0" w14:textId="77777777" w:rsidR="000B2461" w:rsidRPr="00FF557A" w:rsidRDefault="000B2461" w:rsidP="00F87CCC">
            <w:pPr>
              <w:pStyle w:val="Default"/>
              <w:rPr>
                <w:rFonts w:ascii="Times New Roman" w:eastAsia="Times New Roman" w:hAnsi="Times New Roman" w:cs="Times New Roman"/>
              </w:rPr>
            </w:pPr>
            <w:r w:rsidRPr="00FF557A">
              <w:rPr>
                <w:rFonts w:ascii="Times New Roman" w:eastAsia="Times New Roman" w:hAnsi="Times New Roman" w:cs="Times New Roman"/>
              </w:rPr>
              <w:t>Rhinovirus/Enterovirus</w:t>
            </w:r>
          </w:p>
        </w:tc>
      </w:tr>
      <w:tr w:rsidR="000B2461" w:rsidRPr="00FF557A" w14:paraId="75849927" w14:textId="77777777" w:rsidTr="00F87CCC">
        <w:trPr>
          <w:trHeight w:val="300"/>
        </w:trPr>
        <w:tc>
          <w:tcPr>
            <w:tcW w:w="4091" w:type="dxa"/>
            <w:vAlign w:val="center"/>
          </w:tcPr>
          <w:p w14:paraId="66494642" w14:textId="77777777" w:rsidR="000B2461" w:rsidRPr="00FF557A" w:rsidRDefault="000B2461" w:rsidP="00F87CCC">
            <w:pPr>
              <w:pStyle w:val="Default"/>
              <w:rPr>
                <w:rFonts w:ascii="Times New Roman" w:eastAsia="Times New Roman" w:hAnsi="Times New Roman" w:cs="Times New Roman"/>
              </w:rPr>
            </w:pPr>
            <w:r w:rsidRPr="00FF557A">
              <w:rPr>
                <w:rFonts w:ascii="Times New Roman" w:eastAsia="Times New Roman" w:hAnsi="Times New Roman" w:cs="Times New Roman"/>
              </w:rPr>
              <w:t>Influenza B</w:t>
            </w:r>
          </w:p>
        </w:tc>
        <w:tc>
          <w:tcPr>
            <w:tcW w:w="4093" w:type="dxa"/>
            <w:vAlign w:val="center"/>
          </w:tcPr>
          <w:p w14:paraId="2419314A" w14:textId="77777777" w:rsidR="000B2461" w:rsidRPr="00FF557A" w:rsidRDefault="000B2461" w:rsidP="00F87CCC">
            <w:pPr>
              <w:pStyle w:val="Default"/>
              <w:rPr>
                <w:rFonts w:ascii="Times New Roman" w:eastAsia="Times New Roman" w:hAnsi="Times New Roman" w:cs="Times New Roman"/>
              </w:rPr>
            </w:pPr>
            <w:r w:rsidRPr="00FF557A">
              <w:rPr>
                <w:rFonts w:ascii="Times New Roman" w:eastAsia="Times New Roman" w:hAnsi="Times New Roman" w:cs="Times New Roman"/>
              </w:rPr>
              <w:t>Adenovirus</w:t>
            </w:r>
          </w:p>
        </w:tc>
      </w:tr>
      <w:tr w:rsidR="000B2461" w:rsidRPr="00FF557A" w14:paraId="18055515" w14:textId="77777777" w:rsidTr="00F87C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4091" w:type="dxa"/>
            <w:shd w:val="clear" w:color="auto" w:fill="auto"/>
            <w:vAlign w:val="center"/>
          </w:tcPr>
          <w:p w14:paraId="7AF472FD" w14:textId="77777777" w:rsidR="000B2461" w:rsidRPr="00FF557A" w:rsidRDefault="000B2461" w:rsidP="00F87CCC">
            <w:pPr>
              <w:pStyle w:val="Default"/>
              <w:rPr>
                <w:rFonts w:ascii="Times New Roman" w:eastAsia="Times New Roman" w:hAnsi="Times New Roman" w:cs="Times New Roman"/>
              </w:rPr>
            </w:pPr>
            <w:r w:rsidRPr="00FF557A">
              <w:rPr>
                <w:rFonts w:ascii="Times New Roman" w:eastAsia="Times New Roman" w:hAnsi="Times New Roman" w:cs="Times New Roman"/>
              </w:rPr>
              <w:t>Respiratory Syncytial Virus A</w:t>
            </w:r>
          </w:p>
        </w:tc>
        <w:tc>
          <w:tcPr>
            <w:tcW w:w="4093" w:type="dxa"/>
            <w:shd w:val="clear" w:color="auto" w:fill="auto"/>
            <w:vAlign w:val="center"/>
          </w:tcPr>
          <w:p w14:paraId="0EEC3DA3" w14:textId="77777777" w:rsidR="000B2461" w:rsidRPr="00FF557A" w:rsidRDefault="000B2461" w:rsidP="00F87CCC">
            <w:pPr>
              <w:pStyle w:val="Default"/>
              <w:rPr>
                <w:rFonts w:ascii="Times New Roman" w:eastAsia="Times New Roman" w:hAnsi="Times New Roman" w:cs="Times New Roman"/>
              </w:rPr>
            </w:pPr>
            <w:r w:rsidRPr="00FF557A">
              <w:rPr>
                <w:rFonts w:ascii="Times New Roman" w:eastAsia="Times New Roman" w:hAnsi="Times New Roman" w:cs="Times New Roman"/>
              </w:rPr>
              <w:t>Parainfluenza virus 1</w:t>
            </w:r>
          </w:p>
        </w:tc>
      </w:tr>
      <w:tr w:rsidR="000B2461" w:rsidRPr="00FF557A" w14:paraId="6E0C92E0" w14:textId="77777777" w:rsidTr="00F87CCC">
        <w:trPr>
          <w:trHeight w:val="300"/>
        </w:trPr>
        <w:tc>
          <w:tcPr>
            <w:tcW w:w="4091" w:type="dxa"/>
            <w:vAlign w:val="center"/>
          </w:tcPr>
          <w:p w14:paraId="1F9DC951" w14:textId="77777777" w:rsidR="000B2461" w:rsidRPr="00FF557A" w:rsidRDefault="000B2461" w:rsidP="00F87CCC">
            <w:pPr>
              <w:pStyle w:val="Default"/>
              <w:rPr>
                <w:rFonts w:ascii="Times New Roman" w:eastAsia="Times New Roman" w:hAnsi="Times New Roman" w:cs="Times New Roman"/>
              </w:rPr>
            </w:pPr>
            <w:r w:rsidRPr="00FF557A">
              <w:rPr>
                <w:rFonts w:ascii="Times New Roman" w:eastAsia="Times New Roman" w:hAnsi="Times New Roman" w:cs="Times New Roman"/>
              </w:rPr>
              <w:t>Respiratory Syncytial Virus B</w:t>
            </w:r>
          </w:p>
        </w:tc>
        <w:tc>
          <w:tcPr>
            <w:tcW w:w="4093" w:type="dxa"/>
            <w:vAlign w:val="center"/>
          </w:tcPr>
          <w:p w14:paraId="0340F53B" w14:textId="77777777" w:rsidR="000B2461" w:rsidRPr="00FF557A" w:rsidRDefault="000B2461" w:rsidP="00F87CCC">
            <w:pPr>
              <w:pStyle w:val="Default"/>
              <w:rPr>
                <w:rFonts w:ascii="Times New Roman" w:eastAsia="Times New Roman" w:hAnsi="Times New Roman" w:cs="Times New Roman"/>
              </w:rPr>
            </w:pPr>
            <w:r w:rsidRPr="00FF557A">
              <w:rPr>
                <w:rFonts w:ascii="Times New Roman" w:eastAsia="Times New Roman" w:hAnsi="Times New Roman" w:cs="Times New Roman"/>
              </w:rPr>
              <w:t>Parainfluenza virus 2</w:t>
            </w:r>
          </w:p>
        </w:tc>
      </w:tr>
      <w:tr w:rsidR="000B2461" w:rsidRPr="00FF557A" w14:paraId="3CF09A61" w14:textId="77777777" w:rsidTr="00F87C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4091" w:type="dxa"/>
            <w:shd w:val="clear" w:color="auto" w:fill="auto"/>
            <w:vAlign w:val="center"/>
          </w:tcPr>
          <w:p w14:paraId="736B8F4A" w14:textId="77777777" w:rsidR="000B2461" w:rsidRPr="00FF557A" w:rsidRDefault="000B2461" w:rsidP="00F87CC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55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ARS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FF55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oV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FF55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4093" w:type="dxa"/>
            <w:shd w:val="clear" w:color="auto" w:fill="auto"/>
            <w:vAlign w:val="center"/>
          </w:tcPr>
          <w:p w14:paraId="0064FAA7" w14:textId="77777777" w:rsidR="000B2461" w:rsidRPr="00FF557A" w:rsidRDefault="000B2461" w:rsidP="00F87CCC">
            <w:pPr>
              <w:pStyle w:val="Default"/>
              <w:rPr>
                <w:rFonts w:ascii="Times New Roman" w:eastAsia="Times New Roman" w:hAnsi="Times New Roman" w:cs="Times New Roman"/>
              </w:rPr>
            </w:pPr>
            <w:r w:rsidRPr="00FF557A">
              <w:rPr>
                <w:rFonts w:ascii="Times New Roman" w:eastAsia="Times New Roman" w:hAnsi="Times New Roman" w:cs="Times New Roman"/>
              </w:rPr>
              <w:t>Parainfluenza virus 3</w:t>
            </w:r>
          </w:p>
        </w:tc>
      </w:tr>
      <w:tr w:rsidR="000B2461" w:rsidRPr="00FF557A" w14:paraId="27A74E18" w14:textId="77777777" w:rsidTr="00F87CCC">
        <w:trPr>
          <w:trHeight w:val="300"/>
        </w:trPr>
        <w:tc>
          <w:tcPr>
            <w:tcW w:w="4091" w:type="dxa"/>
            <w:vAlign w:val="center"/>
          </w:tcPr>
          <w:p w14:paraId="755F608A" w14:textId="77777777" w:rsidR="000B2461" w:rsidRPr="00FF557A" w:rsidRDefault="000B2461" w:rsidP="00F87CC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55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oronavirus 229E</w:t>
            </w:r>
          </w:p>
        </w:tc>
        <w:tc>
          <w:tcPr>
            <w:tcW w:w="4093" w:type="dxa"/>
            <w:vAlign w:val="center"/>
          </w:tcPr>
          <w:p w14:paraId="67078C89" w14:textId="77777777" w:rsidR="000B2461" w:rsidRPr="00FF557A" w:rsidRDefault="000B2461" w:rsidP="00F87CCC">
            <w:pPr>
              <w:pStyle w:val="Default"/>
              <w:rPr>
                <w:rFonts w:ascii="Times New Roman" w:eastAsia="Times New Roman" w:hAnsi="Times New Roman" w:cs="Times New Roman"/>
              </w:rPr>
            </w:pPr>
            <w:r w:rsidRPr="00FF557A">
              <w:rPr>
                <w:rFonts w:ascii="Times New Roman" w:eastAsia="Times New Roman" w:hAnsi="Times New Roman" w:cs="Times New Roman"/>
              </w:rPr>
              <w:t>Parainfluenza virus 4</w:t>
            </w:r>
          </w:p>
        </w:tc>
      </w:tr>
      <w:tr w:rsidR="000B2461" w:rsidRPr="00FF557A" w14:paraId="31BC3C42" w14:textId="77777777" w:rsidTr="00F87C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4091" w:type="dxa"/>
            <w:shd w:val="clear" w:color="auto" w:fill="auto"/>
            <w:vAlign w:val="center"/>
          </w:tcPr>
          <w:p w14:paraId="586BBEE4" w14:textId="77777777" w:rsidR="000B2461" w:rsidRPr="00FF557A" w:rsidRDefault="000B2461" w:rsidP="00F87CC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55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oronavirus OC43</w:t>
            </w:r>
          </w:p>
        </w:tc>
        <w:tc>
          <w:tcPr>
            <w:tcW w:w="4093" w:type="dxa"/>
            <w:shd w:val="clear" w:color="auto" w:fill="auto"/>
            <w:vAlign w:val="center"/>
          </w:tcPr>
          <w:p w14:paraId="3887184E" w14:textId="77777777" w:rsidR="000B2461" w:rsidRPr="00FF557A" w:rsidRDefault="000B2461" w:rsidP="00F87CCC">
            <w:pPr>
              <w:pStyle w:val="Default"/>
              <w:rPr>
                <w:rFonts w:ascii="Times New Roman" w:eastAsia="Times New Roman" w:hAnsi="Times New Roman" w:cs="Times New Roman"/>
              </w:rPr>
            </w:pPr>
          </w:p>
        </w:tc>
      </w:tr>
      <w:tr w:rsidR="000B2461" w:rsidRPr="00FF557A" w14:paraId="18580DD9" w14:textId="77777777" w:rsidTr="00F87CCC">
        <w:trPr>
          <w:trHeight w:val="300"/>
        </w:trPr>
        <w:tc>
          <w:tcPr>
            <w:tcW w:w="8184" w:type="dxa"/>
            <w:gridSpan w:val="2"/>
            <w:vAlign w:val="center"/>
          </w:tcPr>
          <w:p w14:paraId="1D60743D" w14:textId="77777777" w:rsidR="000B2461" w:rsidRPr="00FF557A" w:rsidRDefault="000B2461" w:rsidP="00F87CCC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F557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Bacterial Targets</w:t>
            </w:r>
          </w:p>
        </w:tc>
      </w:tr>
      <w:tr w:rsidR="000B2461" w:rsidRPr="00FF557A" w14:paraId="39459F0F" w14:textId="77777777" w:rsidTr="00F87C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4091" w:type="dxa"/>
            <w:shd w:val="clear" w:color="auto" w:fill="auto"/>
            <w:vAlign w:val="center"/>
          </w:tcPr>
          <w:p w14:paraId="0517EE77" w14:textId="77777777" w:rsidR="000B2461" w:rsidRPr="00FF557A" w:rsidRDefault="000B2461" w:rsidP="00F87CCC">
            <w:pPr>
              <w:pStyle w:val="Default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FF557A">
              <w:rPr>
                <w:rFonts w:ascii="Times New Roman" w:eastAsia="Times New Roman" w:hAnsi="Times New Roman" w:cs="Times New Roman"/>
                <w:i/>
                <w:iCs/>
              </w:rPr>
              <w:t>Chlamydia pneumoniae</w:t>
            </w:r>
          </w:p>
        </w:tc>
        <w:tc>
          <w:tcPr>
            <w:tcW w:w="4093" w:type="dxa"/>
            <w:shd w:val="clear" w:color="auto" w:fill="auto"/>
            <w:vAlign w:val="center"/>
          </w:tcPr>
          <w:p w14:paraId="0223FA4A" w14:textId="77777777" w:rsidR="000B2461" w:rsidRPr="00FF557A" w:rsidRDefault="000B2461" w:rsidP="00F87CC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557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Mycoplasma pneumoniae</w:t>
            </w:r>
          </w:p>
        </w:tc>
      </w:tr>
    </w:tbl>
    <w:p w14:paraId="3EF3C271" w14:textId="77777777" w:rsidR="000B2461" w:rsidRPr="00FF557A" w:rsidRDefault="000B2461" w:rsidP="000B2461">
      <w:pPr>
        <w:tabs>
          <w:tab w:val="left" w:pos="9270"/>
        </w:tabs>
        <w:spacing w:after="0" w:line="480" w:lineRule="auto"/>
        <w:ind w:right="-86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2877382D" w14:textId="77777777" w:rsidR="000B2461" w:rsidRDefault="000B2461" w:rsidP="000B2461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br w:type="page"/>
      </w:r>
    </w:p>
    <w:p w14:paraId="00B2E8FF" w14:textId="77777777" w:rsidR="000B2461" w:rsidRDefault="000B2461" w:rsidP="000B2461">
      <w:pPr>
        <w:rPr>
          <w:rFonts w:ascii="Times New Roman" w:eastAsia="Times New Roman" w:hAnsi="Times New Roman" w:cs="Times New Roman"/>
          <w:b/>
          <w:bCs/>
          <w:sz w:val="24"/>
          <w:szCs w:val="24"/>
        </w:rPr>
        <w:sectPr w:rsidR="000B2461" w:rsidSect="000B2461"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14:paraId="6AA13F86" w14:textId="77777777" w:rsidR="000B2461" w:rsidRDefault="000B2461" w:rsidP="000B2461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FF557A"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 xml:space="preserve">Supplemental Table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2</w:t>
      </w:r>
      <w:r w:rsidRPr="00FF557A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List of coinfection specimens detected by </w:t>
      </w:r>
      <w:r w:rsidRPr="00FF557A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the </w:t>
      </w:r>
      <w:proofErr w:type="spellStart"/>
      <w:r w:rsidRPr="00FF557A">
        <w:rPr>
          <w:rFonts w:ascii="Times New Roman" w:eastAsia="Times New Roman" w:hAnsi="Times New Roman" w:cs="Times New Roman"/>
          <w:b/>
          <w:bCs/>
          <w:sz w:val="24"/>
          <w:szCs w:val="24"/>
        </w:rPr>
        <w:t>NxTAG</w:t>
      </w:r>
      <w:proofErr w:type="spellEnd"/>
      <w:r w:rsidRPr="00FF557A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RPPv2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.</w:t>
      </w:r>
      <w:r w:rsidRPr="00FF557A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</w:p>
    <w:tbl>
      <w:tblPr>
        <w:tblW w:w="5484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56"/>
        <w:gridCol w:w="2101"/>
        <w:gridCol w:w="2146"/>
        <w:gridCol w:w="996"/>
        <w:gridCol w:w="886"/>
        <w:gridCol w:w="1526"/>
      </w:tblGrid>
      <w:tr w:rsidR="000B2461" w:rsidRPr="00F8602A" w14:paraId="4C3422C8" w14:textId="77777777" w:rsidTr="00F87CCC">
        <w:trPr>
          <w:trHeight w:val="290"/>
        </w:trPr>
        <w:tc>
          <w:tcPr>
            <w:tcW w:w="1441" w:type="pct"/>
            <w:vAlign w:val="center"/>
            <w:hideMark/>
          </w:tcPr>
          <w:p w14:paraId="470EDD0F" w14:textId="77777777" w:rsidR="000B2461" w:rsidRPr="00B750AA" w:rsidRDefault="000B2461" w:rsidP="00F87C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B750A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nalyte 1</w:t>
            </w:r>
          </w:p>
        </w:tc>
        <w:tc>
          <w:tcPr>
            <w:tcW w:w="1024" w:type="pct"/>
            <w:vAlign w:val="center"/>
            <w:hideMark/>
          </w:tcPr>
          <w:p w14:paraId="2043648A" w14:textId="77777777" w:rsidR="000B2461" w:rsidRPr="00B750AA" w:rsidRDefault="000B2461" w:rsidP="00F87C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B750A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nalyte 2</w:t>
            </w:r>
          </w:p>
        </w:tc>
        <w:tc>
          <w:tcPr>
            <w:tcW w:w="1046" w:type="pct"/>
            <w:vAlign w:val="center"/>
            <w:hideMark/>
          </w:tcPr>
          <w:p w14:paraId="5474BEAD" w14:textId="77777777" w:rsidR="000B2461" w:rsidRPr="00B750AA" w:rsidRDefault="000B2461" w:rsidP="00F87C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B750A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nalyte 3</w:t>
            </w:r>
          </w:p>
        </w:tc>
        <w:tc>
          <w:tcPr>
            <w:tcW w:w="486" w:type="pct"/>
            <w:vAlign w:val="center"/>
            <w:hideMark/>
          </w:tcPr>
          <w:p w14:paraId="1DC3C3B3" w14:textId="77777777" w:rsidR="000B2461" w:rsidRPr="00B750AA" w:rsidRDefault="000B2461" w:rsidP="00F87C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B750A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# of specimens</w:t>
            </w:r>
          </w:p>
        </w:tc>
        <w:tc>
          <w:tcPr>
            <w:tcW w:w="432" w:type="pct"/>
            <w:vAlign w:val="center"/>
            <w:hideMark/>
          </w:tcPr>
          <w:p w14:paraId="7A375D20" w14:textId="77777777" w:rsidR="000B2461" w:rsidRPr="00B750AA" w:rsidRDefault="000B2461" w:rsidP="00F87C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B750A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NxTAG</w:t>
            </w:r>
            <w:proofErr w:type="spellEnd"/>
            <w:r w:rsidRPr="00B750A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 RPPv2 False Positives</w:t>
            </w:r>
          </w:p>
        </w:tc>
        <w:tc>
          <w:tcPr>
            <w:tcW w:w="570" w:type="pct"/>
            <w:vAlign w:val="center"/>
          </w:tcPr>
          <w:p w14:paraId="38FC902F" w14:textId="77777777" w:rsidR="000B2461" w:rsidRPr="00B750AA" w:rsidRDefault="000B2461" w:rsidP="00F87C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B750A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NxTAG</w:t>
            </w:r>
            <w:proofErr w:type="spellEnd"/>
            <w:r w:rsidRPr="00B750A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 RPPv2 False Positive Analyte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 (#)</w:t>
            </w:r>
          </w:p>
        </w:tc>
      </w:tr>
      <w:tr w:rsidR="000B2461" w:rsidRPr="00F8602A" w14:paraId="30BB4336" w14:textId="77777777" w:rsidTr="00F87CCC">
        <w:trPr>
          <w:trHeight w:val="290"/>
        </w:trPr>
        <w:tc>
          <w:tcPr>
            <w:tcW w:w="1441" w:type="pct"/>
            <w:noWrap/>
            <w:vAlign w:val="center"/>
            <w:hideMark/>
          </w:tcPr>
          <w:p w14:paraId="072725FB" w14:textId="77777777" w:rsidR="000B2461" w:rsidRPr="00B750AA" w:rsidRDefault="000B2461" w:rsidP="00F8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50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denovirus</w:t>
            </w:r>
          </w:p>
        </w:tc>
        <w:tc>
          <w:tcPr>
            <w:tcW w:w="1024" w:type="pct"/>
            <w:noWrap/>
            <w:vAlign w:val="center"/>
            <w:hideMark/>
          </w:tcPr>
          <w:p w14:paraId="03E8C110" w14:textId="77777777" w:rsidR="000B2461" w:rsidRPr="00B750AA" w:rsidRDefault="000B2461" w:rsidP="00F8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50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ronavirus HKU1</w:t>
            </w:r>
          </w:p>
        </w:tc>
        <w:tc>
          <w:tcPr>
            <w:tcW w:w="1046" w:type="pct"/>
            <w:noWrap/>
            <w:vAlign w:val="center"/>
            <w:hideMark/>
          </w:tcPr>
          <w:p w14:paraId="1343431B" w14:textId="77777777" w:rsidR="000B2461" w:rsidRPr="00B750AA" w:rsidRDefault="000B2461" w:rsidP="00F8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86" w:type="pct"/>
            <w:noWrap/>
            <w:vAlign w:val="center"/>
            <w:hideMark/>
          </w:tcPr>
          <w:p w14:paraId="16721071" w14:textId="77777777" w:rsidR="000B2461" w:rsidRPr="00B750AA" w:rsidRDefault="000B2461" w:rsidP="00F8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50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432" w:type="pct"/>
            <w:noWrap/>
            <w:vAlign w:val="center"/>
            <w:hideMark/>
          </w:tcPr>
          <w:p w14:paraId="30ED8A48" w14:textId="77777777" w:rsidR="000B2461" w:rsidRPr="00B750AA" w:rsidRDefault="000B2461" w:rsidP="00F8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50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70" w:type="pct"/>
            <w:vAlign w:val="center"/>
          </w:tcPr>
          <w:p w14:paraId="23DEADB8" w14:textId="77777777" w:rsidR="000B2461" w:rsidRPr="00B750AA" w:rsidRDefault="000B2461" w:rsidP="00F8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50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*</w:t>
            </w:r>
          </w:p>
        </w:tc>
      </w:tr>
      <w:tr w:rsidR="000B2461" w:rsidRPr="00F8602A" w14:paraId="55489B4C" w14:textId="77777777" w:rsidTr="00F87CCC">
        <w:trPr>
          <w:trHeight w:val="290"/>
        </w:trPr>
        <w:tc>
          <w:tcPr>
            <w:tcW w:w="1441" w:type="pct"/>
            <w:noWrap/>
            <w:vAlign w:val="center"/>
            <w:hideMark/>
          </w:tcPr>
          <w:p w14:paraId="1B0E4084" w14:textId="77777777" w:rsidR="000B2461" w:rsidRPr="00B750AA" w:rsidRDefault="000B2461" w:rsidP="00F8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50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denovirus</w:t>
            </w:r>
          </w:p>
        </w:tc>
        <w:tc>
          <w:tcPr>
            <w:tcW w:w="1024" w:type="pct"/>
            <w:noWrap/>
            <w:vAlign w:val="center"/>
            <w:hideMark/>
          </w:tcPr>
          <w:p w14:paraId="0CCDCFE3" w14:textId="77777777" w:rsidR="000B2461" w:rsidRPr="00B750AA" w:rsidRDefault="000B2461" w:rsidP="00F8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50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ronavirus NL63</w:t>
            </w:r>
          </w:p>
        </w:tc>
        <w:tc>
          <w:tcPr>
            <w:tcW w:w="1046" w:type="pct"/>
            <w:noWrap/>
            <w:vAlign w:val="center"/>
            <w:hideMark/>
          </w:tcPr>
          <w:p w14:paraId="4EACF954" w14:textId="77777777" w:rsidR="000B2461" w:rsidRPr="00B750AA" w:rsidRDefault="000B2461" w:rsidP="00F8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86" w:type="pct"/>
            <w:noWrap/>
            <w:vAlign w:val="center"/>
            <w:hideMark/>
          </w:tcPr>
          <w:p w14:paraId="5CE5D864" w14:textId="77777777" w:rsidR="000B2461" w:rsidRPr="00B750AA" w:rsidRDefault="000B2461" w:rsidP="00F8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50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432" w:type="pct"/>
            <w:noWrap/>
            <w:vAlign w:val="center"/>
            <w:hideMark/>
          </w:tcPr>
          <w:p w14:paraId="78AB5C1A" w14:textId="77777777" w:rsidR="000B2461" w:rsidRPr="00B750AA" w:rsidRDefault="000B2461" w:rsidP="00F8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50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70" w:type="pct"/>
            <w:vAlign w:val="center"/>
          </w:tcPr>
          <w:p w14:paraId="60F9413D" w14:textId="77777777" w:rsidR="000B2461" w:rsidRPr="00B750AA" w:rsidRDefault="000B2461" w:rsidP="00F8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50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</w:tr>
      <w:tr w:rsidR="000B2461" w:rsidRPr="00F8602A" w14:paraId="6CFE57D6" w14:textId="77777777" w:rsidTr="00F87CCC">
        <w:trPr>
          <w:trHeight w:val="290"/>
        </w:trPr>
        <w:tc>
          <w:tcPr>
            <w:tcW w:w="1441" w:type="pct"/>
            <w:noWrap/>
            <w:vAlign w:val="center"/>
            <w:hideMark/>
          </w:tcPr>
          <w:p w14:paraId="5D7AA027" w14:textId="77777777" w:rsidR="000B2461" w:rsidRPr="00B750AA" w:rsidRDefault="000B2461" w:rsidP="00F8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50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denovirus</w:t>
            </w:r>
          </w:p>
        </w:tc>
        <w:tc>
          <w:tcPr>
            <w:tcW w:w="1024" w:type="pct"/>
            <w:noWrap/>
            <w:vAlign w:val="center"/>
            <w:hideMark/>
          </w:tcPr>
          <w:p w14:paraId="445EE770" w14:textId="77777777" w:rsidR="000B2461" w:rsidRPr="00B750AA" w:rsidRDefault="000B2461" w:rsidP="00F8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50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ronavirus OC43</w:t>
            </w:r>
          </w:p>
        </w:tc>
        <w:tc>
          <w:tcPr>
            <w:tcW w:w="1046" w:type="pct"/>
            <w:noWrap/>
            <w:vAlign w:val="center"/>
            <w:hideMark/>
          </w:tcPr>
          <w:p w14:paraId="07E1836A" w14:textId="77777777" w:rsidR="000B2461" w:rsidRPr="00B750AA" w:rsidRDefault="000B2461" w:rsidP="00F8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50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uman Metapneumovirus</w:t>
            </w:r>
          </w:p>
        </w:tc>
        <w:tc>
          <w:tcPr>
            <w:tcW w:w="486" w:type="pct"/>
            <w:noWrap/>
            <w:vAlign w:val="center"/>
            <w:hideMark/>
          </w:tcPr>
          <w:p w14:paraId="717B372C" w14:textId="77777777" w:rsidR="000B2461" w:rsidRPr="00B750AA" w:rsidRDefault="000B2461" w:rsidP="00F8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50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432" w:type="pct"/>
            <w:noWrap/>
            <w:vAlign w:val="center"/>
            <w:hideMark/>
          </w:tcPr>
          <w:p w14:paraId="1F007FA2" w14:textId="77777777" w:rsidR="000B2461" w:rsidRPr="00B750AA" w:rsidRDefault="000B2461" w:rsidP="00F8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50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570" w:type="pct"/>
            <w:vAlign w:val="center"/>
          </w:tcPr>
          <w:p w14:paraId="712D2C03" w14:textId="77777777" w:rsidR="000B2461" w:rsidRPr="00B750AA" w:rsidRDefault="000B2461" w:rsidP="00F8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50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uman Metapneumovirus (1)</w:t>
            </w:r>
          </w:p>
        </w:tc>
      </w:tr>
      <w:tr w:rsidR="000B2461" w:rsidRPr="00F8602A" w14:paraId="79FFB127" w14:textId="77777777" w:rsidTr="00F87CCC">
        <w:trPr>
          <w:trHeight w:val="290"/>
        </w:trPr>
        <w:tc>
          <w:tcPr>
            <w:tcW w:w="1441" w:type="pct"/>
            <w:noWrap/>
            <w:vAlign w:val="center"/>
            <w:hideMark/>
          </w:tcPr>
          <w:p w14:paraId="747CAA8B" w14:textId="77777777" w:rsidR="000B2461" w:rsidRPr="00B750AA" w:rsidRDefault="000B2461" w:rsidP="00F8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50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denovirus</w:t>
            </w:r>
          </w:p>
        </w:tc>
        <w:tc>
          <w:tcPr>
            <w:tcW w:w="1024" w:type="pct"/>
            <w:noWrap/>
            <w:vAlign w:val="center"/>
            <w:hideMark/>
          </w:tcPr>
          <w:p w14:paraId="6DA795CC" w14:textId="77777777" w:rsidR="000B2461" w:rsidRPr="00B750AA" w:rsidRDefault="000B2461" w:rsidP="00F8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50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uman Metapneumovirus</w:t>
            </w:r>
          </w:p>
        </w:tc>
        <w:tc>
          <w:tcPr>
            <w:tcW w:w="1046" w:type="pct"/>
            <w:noWrap/>
            <w:vAlign w:val="center"/>
            <w:hideMark/>
          </w:tcPr>
          <w:p w14:paraId="512AA453" w14:textId="77777777" w:rsidR="000B2461" w:rsidRPr="00B750AA" w:rsidRDefault="000B2461" w:rsidP="00F8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86" w:type="pct"/>
            <w:noWrap/>
            <w:vAlign w:val="center"/>
            <w:hideMark/>
          </w:tcPr>
          <w:p w14:paraId="6BEEEFAC" w14:textId="77777777" w:rsidR="000B2461" w:rsidRPr="00B750AA" w:rsidRDefault="000B2461" w:rsidP="00F8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50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432" w:type="pct"/>
            <w:noWrap/>
            <w:vAlign w:val="center"/>
            <w:hideMark/>
          </w:tcPr>
          <w:p w14:paraId="486D8C6D" w14:textId="77777777" w:rsidR="000B2461" w:rsidRPr="00B750AA" w:rsidRDefault="000B2461" w:rsidP="00F8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50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570" w:type="pct"/>
            <w:vAlign w:val="center"/>
          </w:tcPr>
          <w:p w14:paraId="2DB0FDA7" w14:textId="77777777" w:rsidR="000B2461" w:rsidRPr="00B750AA" w:rsidRDefault="000B2461" w:rsidP="00F8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50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denovirus (1)</w:t>
            </w:r>
          </w:p>
        </w:tc>
      </w:tr>
      <w:tr w:rsidR="000B2461" w:rsidRPr="00F8602A" w14:paraId="5B9A8DF7" w14:textId="77777777" w:rsidTr="00F87CCC">
        <w:trPr>
          <w:trHeight w:val="290"/>
        </w:trPr>
        <w:tc>
          <w:tcPr>
            <w:tcW w:w="1441" w:type="pct"/>
            <w:noWrap/>
            <w:vAlign w:val="center"/>
            <w:hideMark/>
          </w:tcPr>
          <w:p w14:paraId="613C1BED" w14:textId="77777777" w:rsidR="000B2461" w:rsidRPr="00B750AA" w:rsidRDefault="000B2461" w:rsidP="00F8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50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denovirus</w:t>
            </w:r>
          </w:p>
        </w:tc>
        <w:tc>
          <w:tcPr>
            <w:tcW w:w="1024" w:type="pct"/>
            <w:noWrap/>
            <w:vAlign w:val="center"/>
            <w:hideMark/>
          </w:tcPr>
          <w:p w14:paraId="5A084F8D" w14:textId="77777777" w:rsidR="000B2461" w:rsidRPr="00B750AA" w:rsidRDefault="000B2461" w:rsidP="00F8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50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nfluenza A H3</w:t>
            </w:r>
          </w:p>
        </w:tc>
        <w:tc>
          <w:tcPr>
            <w:tcW w:w="1046" w:type="pct"/>
            <w:noWrap/>
            <w:vAlign w:val="center"/>
            <w:hideMark/>
          </w:tcPr>
          <w:p w14:paraId="0BE0C91D" w14:textId="77777777" w:rsidR="000B2461" w:rsidRPr="00B750AA" w:rsidRDefault="000B2461" w:rsidP="00F8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86" w:type="pct"/>
            <w:noWrap/>
            <w:vAlign w:val="center"/>
            <w:hideMark/>
          </w:tcPr>
          <w:p w14:paraId="49901ECC" w14:textId="77777777" w:rsidR="000B2461" w:rsidRPr="00B750AA" w:rsidRDefault="000B2461" w:rsidP="00F8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50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432" w:type="pct"/>
            <w:noWrap/>
            <w:vAlign w:val="center"/>
            <w:hideMark/>
          </w:tcPr>
          <w:p w14:paraId="38FA59F7" w14:textId="77777777" w:rsidR="000B2461" w:rsidRPr="00B750AA" w:rsidRDefault="000B2461" w:rsidP="00F8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50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570" w:type="pct"/>
            <w:vAlign w:val="center"/>
          </w:tcPr>
          <w:p w14:paraId="775A3B1C" w14:textId="77777777" w:rsidR="000B2461" w:rsidRPr="00B750AA" w:rsidRDefault="000B2461" w:rsidP="00F8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50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nfluenza A H3 (1)</w:t>
            </w:r>
          </w:p>
        </w:tc>
      </w:tr>
      <w:tr w:rsidR="000B2461" w:rsidRPr="00F8602A" w14:paraId="34901733" w14:textId="77777777" w:rsidTr="00F87CCC">
        <w:trPr>
          <w:trHeight w:val="290"/>
        </w:trPr>
        <w:tc>
          <w:tcPr>
            <w:tcW w:w="1441" w:type="pct"/>
            <w:noWrap/>
            <w:vAlign w:val="center"/>
            <w:hideMark/>
          </w:tcPr>
          <w:p w14:paraId="5345330B" w14:textId="77777777" w:rsidR="000B2461" w:rsidRPr="00B750AA" w:rsidRDefault="000B2461" w:rsidP="00F8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50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denovirus</w:t>
            </w:r>
          </w:p>
        </w:tc>
        <w:tc>
          <w:tcPr>
            <w:tcW w:w="1024" w:type="pct"/>
            <w:noWrap/>
            <w:vAlign w:val="center"/>
            <w:hideMark/>
          </w:tcPr>
          <w:p w14:paraId="20C3FF92" w14:textId="77777777" w:rsidR="000B2461" w:rsidRPr="00B750AA" w:rsidRDefault="000B2461" w:rsidP="00F8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50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arainfluenza 2</w:t>
            </w:r>
          </w:p>
        </w:tc>
        <w:tc>
          <w:tcPr>
            <w:tcW w:w="1046" w:type="pct"/>
            <w:noWrap/>
            <w:vAlign w:val="center"/>
            <w:hideMark/>
          </w:tcPr>
          <w:p w14:paraId="1A303DF6" w14:textId="77777777" w:rsidR="000B2461" w:rsidRPr="00B750AA" w:rsidRDefault="000B2461" w:rsidP="00F8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50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Human Metapneumovirus</w:t>
            </w:r>
          </w:p>
        </w:tc>
        <w:tc>
          <w:tcPr>
            <w:tcW w:w="486" w:type="pct"/>
            <w:noWrap/>
            <w:vAlign w:val="center"/>
            <w:hideMark/>
          </w:tcPr>
          <w:p w14:paraId="47C5C981" w14:textId="77777777" w:rsidR="000B2461" w:rsidRPr="00B750AA" w:rsidRDefault="000B2461" w:rsidP="00F8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50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432" w:type="pct"/>
            <w:noWrap/>
            <w:vAlign w:val="center"/>
            <w:hideMark/>
          </w:tcPr>
          <w:p w14:paraId="09D02A1D" w14:textId="77777777" w:rsidR="000B2461" w:rsidRPr="00B750AA" w:rsidRDefault="000B2461" w:rsidP="00F8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50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70" w:type="pct"/>
            <w:vAlign w:val="center"/>
          </w:tcPr>
          <w:p w14:paraId="11EC629F" w14:textId="77777777" w:rsidR="000B2461" w:rsidRPr="00B750AA" w:rsidRDefault="000B2461" w:rsidP="00F8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50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</w:tr>
      <w:tr w:rsidR="000B2461" w:rsidRPr="00F8602A" w14:paraId="2B96A09B" w14:textId="77777777" w:rsidTr="00F87CCC">
        <w:trPr>
          <w:trHeight w:val="290"/>
        </w:trPr>
        <w:tc>
          <w:tcPr>
            <w:tcW w:w="1441" w:type="pct"/>
            <w:noWrap/>
            <w:vAlign w:val="center"/>
            <w:hideMark/>
          </w:tcPr>
          <w:p w14:paraId="16D6C42A" w14:textId="77777777" w:rsidR="000B2461" w:rsidRPr="00B750AA" w:rsidRDefault="000B2461" w:rsidP="00F8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50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denovirus</w:t>
            </w:r>
          </w:p>
        </w:tc>
        <w:tc>
          <w:tcPr>
            <w:tcW w:w="1024" w:type="pct"/>
            <w:noWrap/>
            <w:vAlign w:val="center"/>
            <w:hideMark/>
          </w:tcPr>
          <w:p w14:paraId="4830416B" w14:textId="77777777" w:rsidR="000B2461" w:rsidRPr="00B750AA" w:rsidRDefault="000B2461" w:rsidP="00F8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50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arainfluenza 3</w:t>
            </w:r>
          </w:p>
        </w:tc>
        <w:tc>
          <w:tcPr>
            <w:tcW w:w="1046" w:type="pct"/>
            <w:noWrap/>
            <w:vAlign w:val="center"/>
            <w:hideMark/>
          </w:tcPr>
          <w:p w14:paraId="7E4A8E9E" w14:textId="77777777" w:rsidR="000B2461" w:rsidRPr="00B750AA" w:rsidRDefault="000B2461" w:rsidP="00F8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86" w:type="pct"/>
            <w:noWrap/>
            <w:vAlign w:val="center"/>
            <w:hideMark/>
          </w:tcPr>
          <w:p w14:paraId="0D4E410E" w14:textId="77777777" w:rsidR="000B2461" w:rsidRPr="00B750AA" w:rsidRDefault="000B2461" w:rsidP="00F8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50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432" w:type="pct"/>
            <w:noWrap/>
            <w:vAlign w:val="center"/>
            <w:hideMark/>
          </w:tcPr>
          <w:p w14:paraId="0E228118" w14:textId="77777777" w:rsidR="000B2461" w:rsidRPr="00B750AA" w:rsidRDefault="000B2461" w:rsidP="00F8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50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70" w:type="pct"/>
          </w:tcPr>
          <w:p w14:paraId="5CBF2260" w14:textId="77777777" w:rsidR="000B2461" w:rsidRPr="00B750AA" w:rsidRDefault="000B2461" w:rsidP="00F8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50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</w:tr>
      <w:tr w:rsidR="000B2461" w:rsidRPr="00F8602A" w14:paraId="44622D44" w14:textId="77777777" w:rsidTr="00F87CCC">
        <w:trPr>
          <w:trHeight w:val="290"/>
        </w:trPr>
        <w:tc>
          <w:tcPr>
            <w:tcW w:w="1441" w:type="pct"/>
            <w:noWrap/>
            <w:vAlign w:val="center"/>
            <w:hideMark/>
          </w:tcPr>
          <w:p w14:paraId="4C9C2B15" w14:textId="77777777" w:rsidR="000B2461" w:rsidRPr="00B750AA" w:rsidRDefault="000B2461" w:rsidP="00F8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50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denovirus</w:t>
            </w:r>
          </w:p>
        </w:tc>
        <w:tc>
          <w:tcPr>
            <w:tcW w:w="1024" w:type="pct"/>
            <w:noWrap/>
            <w:vAlign w:val="center"/>
            <w:hideMark/>
          </w:tcPr>
          <w:p w14:paraId="1E2D9721" w14:textId="77777777" w:rsidR="000B2461" w:rsidRPr="00B750AA" w:rsidRDefault="000B2461" w:rsidP="00F8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50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arainfluenza 3</w:t>
            </w:r>
          </w:p>
        </w:tc>
        <w:tc>
          <w:tcPr>
            <w:tcW w:w="1046" w:type="pct"/>
            <w:noWrap/>
            <w:vAlign w:val="center"/>
            <w:hideMark/>
          </w:tcPr>
          <w:p w14:paraId="560B7FF0" w14:textId="77777777" w:rsidR="000B2461" w:rsidRPr="00B750AA" w:rsidRDefault="000B2461" w:rsidP="00F8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50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Coronavirus NL63</w:t>
            </w:r>
          </w:p>
        </w:tc>
        <w:tc>
          <w:tcPr>
            <w:tcW w:w="486" w:type="pct"/>
            <w:noWrap/>
            <w:vAlign w:val="center"/>
            <w:hideMark/>
          </w:tcPr>
          <w:p w14:paraId="123807D0" w14:textId="77777777" w:rsidR="000B2461" w:rsidRPr="00B750AA" w:rsidRDefault="000B2461" w:rsidP="00F8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50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432" w:type="pct"/>
            <w:noWrap/>
            <w:vAlign w:val="center"/>
            <w:hideMark/>
          </w:tcPr>
          <w:p w14:paraId="0A906014" w14:textId="77777777" w:rsidR="000B2461" w:rsidRPr="00B750AA" w:rsidRDefault="000B2461" w:rsidP="00F8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50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70" w:type="pct"/>
          </w:tcPr>
          <w:p w14:paraId="5FC28481" w14:textId="77777777" w:rsidR="000B2461" w:rsidRPr="00B750AA" w:rsidRDefault="000B2461" w:rsidP="00F8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50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</w:tr>
      <w:tr w:rsidR="000B2461" w:rsidRPr="00F8602A" w14:paraId="4454D054" w14:textId="77777777" w:rsidTr="00F87CCC">
        <w:trPr>
          <w:trHeight w:val="290"/>
        </w:trPr>
        <w:tc>
          <w:tcPr>
            <w:tcW w:w="1441" w:type="pct"/>
            <w:noWrap/>
            <w:vAlign w:val="center"/>
            <w:hideMark/>
          </w:tcPr>
          <w:p w14:paraId="056F72D5" w14:textId="77777777" w:rsidR="000B2461" w:rsidRPr="00B750AA" w:rsidRDefault="000B2461" w:rsidP="00F8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50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denovirus</w:t>
            </w:r>
          </w:p>
        </w:tc>
        <w:tc>
          <w:tcPr>
            <w:tcW w:w="1024" w:type="pct"/>
            <w:noWrap/>
            <w:vAlign w:val="center"/>
            <w:hideMark/>
          </w:tcPr>
          <w:p w14:paraId="1F9502CA" w14:textId="77777777" w:rsidR="000B2461" w:rsidRPr="00B750AA" w:rsidRDefault="000B2461" w:rsidP="00F8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50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SV A</w:t>
            </w:r>
          </w:p>
        </w:tc>
        <w:tc>
          <w:tcPr>
            <w:tcW w:w="1046" w:type="pct"/>
            <w:noWrap/>
            <w:vAlign w:val="center"/>
            <w:hideMark/>
          </w:tcPr>
          <w:p w14:paraId="3298B5B5" w14:textId="77777777" w:rsidR="000B2461" w:rsidRPr="00B750AA" w:rsidRDefault="000B2461" w:rsidP="00F8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86" w:type="pct"/>
            <w:noWrap/>
            <w:vAlign w:val="center"/>
            <w:hideMark/>
          </w:tcPr>
          <w:p w14:paraId="277FAEAE" w14:textId="77777777" w:rsidR="000B2461" w:rsidRPr="00B750AA" w:rsidRDefault="000B2461" w:rsidP="00F8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50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432" w:type="pct"/>
            <w:noWrap/>
            <w:vAlign w:val="center"/>
            <w:hideMark/>
          </w:tcPr>
          <w:p w14:paraId="685D1F74" w14:textId="77777777" w:rsidR="000B2461" w:rsidRPr="00B750AA" w:rsidRDefault="000B2461" w:rsidP="00F8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50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70" w:type="pct"/>
          </w:tcPr>
          <w:p w14:paraId="578C819A" w14:textId="77777777" w:rsidR="000B2461" w:rsidRPr="00B750AA" w:rsidRDefault="000B2461" w:rsidP="00F8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50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</w:tr>
      <w:tr w:rsidR="000B2461" w:rsidRPr="00F8602A" w14:paraId="55C73D18" w14:textId="77777777" w:rsidTr="00F87CCC">
        <w:trPr>
          <w:trHeight w:val="290"/>
        </w:trPr>
        <w:tc>
          <w:tcPr>
            <w:tcW w:w="1441" w:type="pct"/>
            <w:noWrap/>
            <w:vAlign w:val="center"/>
            <w:hideMark/>
          </w:tcPr>
          <w:p w14:paraId="04C90920" w14:textId="77777777" w:rsidR="000B2461" w:rsidRPr="00B750AA" w:rsidRDefault="000B2461" w:rsidP="00F8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50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denovirus</w:t>
            </w:r>
          </w:p>
        </w:tc>
        <w:tc>
          <w:tcPr>
            <w:tcW w:w="1024" w:type="pct"/>
            <w:noWrap/>
            <w:vAlign w:val="center"/>
            <w:hideMark/>
          </w:tcPr>
          <w:p w14:paraId="2F6FC59A" w14:textId="77777777" w:rsidR="000B2461" w:rsidRPr="00B750AA" w:rsidRDefault="000B2461" w:rsidP="00F8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50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hinovirus/Enterovirus</w:t>
            </w:r>
          </w:p>
        </w:tc>
        <w:tc>
          <w:tcPr>
            <w:tcW w:w="1046" w:type="pct"/>
            <w:noWrap/>
            <w:vAlign w:val="center"/>
            <w:hideMark/>
          </w:tcPr>
          <w:p w14:paraId="6DFC6887" w14:textId="77777777" w:rsidR="000B2461" w:rsidRPr="00B750AA" w:rsidRDefault="000B2461" w:rsidP="00F8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86" w:type="pct"/>
            <w:noWrap/>
            <w:vAlign w:val="center"/>
            <w:hideMark/>
          </w:tcPr>
          <w:p w14:paraId="0742FD1B" w14:textId="77777777" w:rsidR="000B2461" w:rsidRPr="00B750AA" w:rsidRDefault="000B2461" w:rsidP="00F8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50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8</w:t>
            </w:r>
          </w:p>
        </w:tc>
        <w:tc>
          <w:tcPr>
            <w:tcW w:w="432" w:type="pct"/>
            <w:noWrap/>
            <w:vAlign w:val="center"/>
            <w:hideMark/>
          </w:tcPr>
          <w:p w14:paraId="2FF4A43D" w14:textId="77777777" w:rsidR="000B2461" w:rsidRPr="00B750AA" w:rsidRDefault="000B2461" w:rsidP="00F8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50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570" w:type="pct"/>
            <w:vAlign w:val="center"/>
          </w:tcPr>
          <w:p w14:paraId="574D912D" w14:textId="77777777" w:rsidR="000B2461" w:rsidRPr="00B750AA" w:rsidRDefault="000B2461" w:rsidP="00F8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50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denovirus (2)</w:t>
            </w:r>
          </w:p>
        </w:tc>
      </w:tr>
      <w:tr w:rsidR="000B2461" w:rsidRPr="00F8602A" w14:paraId="7F05B6A5" w14:textId="77777777" w:rsidTr="00F87CCC">
        <w:trPr>
          <w:trHeight w:val="290"/>
        </w:trPr>
        <w:tc>
          <w:tcPr>
            <w:tcW w:w="1441" w:type="pct"/>
            <w:noWrap/>
            <w:vAlign w:val="center"/>
            <w:hideMark/>
          </w:tcPr>
          <w:p w14:paraId="577FA213" w14:textId="77777777" w:rsidR="000B2461" w:rsidRPr="00B750AA" w:rsidRDefault="000B2461" w:rsidP="00F8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50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denovirus</w:t>
            </w:r>
          </w:p>
        </w:tc>
        <w:tc>
          <w:tcPr>
            <w:tcW w:w="1024" w:type="pct"/>
            <w:noWrap/>
            <w:vAlign w:val="center"/>
            <w:hideMark/>
          </w:tcPr>
          <w:p w14:paraId="5679A35E" w14:textId="77777777" w:rsidR="000B2461" w:rsidRPr="00B750AA" w:rsidRDefault="000B2461" w:rsidP="00F8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50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ARS-CoV-2</w:t>
            </w:r>
          </w:p>
        </w:tc>
        <w:tc>
          <w:tcPr>
            <w:tcW w:w="1046" w:type="pct"/>
            <w:noWrap/>
            <w:vAlign w:val="center"/>
            <w:hideMark/>
          </w:tcPr>
          <w:p w14:paraId="137D3FA4" w14:textId="77777777" w:rsidR="000B2461" w:rsidRPr="00B750AA" w:rsidRDefault="000B2461" w:rsidP="00F8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86" w:type="pct"/>
            <w:noWrap/>
            <w:vAlign w:val="center"/>
            <w:hideMark/>
          </w:tcPr>
          <w:p w14:paraId="46FF3F09" w14:textId="77777777" w:rsidR="000B2461" w:rsidRPr="00B750AA" w:rsidRDefault="000B2461" w:rsidP="00F8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50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432" w:type="pct"/>
            <w:noWrap/>
            <w:vAlign w:val="center"/>
            <w:hideMark/>
          </w:tcPr>
          <w:p w14:paraId="4922088C" w14:textId="77777777" w:rsidR="000B2461" w:rsidRPr="00B750AA" w:rsidRDefault="000B2461" w:rsidP="00F8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50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70" w:type="pct"/>
            <w:vAlign w:val="center"/>
          </w:tcPr>
          <w:p w14:paraId="39AEB941" w14:textId="77777777" w:rsidR="000B2461" w:rsidRPr="00B750AA" w:rsidRDefault="000B2461" w:rsidP="00F8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50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</w:tr>
      <w:tr w:rsidR="000B2461" w:rsidRPr="00F8602A" w14:paraId="53167134" w14:textId="77777777" w:rsidTr="00F87CCC">
        <w:trPr>
          <w:trHeight w:val="290"/>
        </w:trPr>
        <w:tc>
          <w:tcPr>
            <w:tcW w:w="1441" w:type="pct"/>
            <w:noWrap/>
            <w:vAlign w:val="center"/>
            <w:hideMark/>
          </w:tcPr>
          <w:p w14:paraId="193CD573" w14:textId="77777777" w:rsidR="000B2461" w:rsidRPr="00B750AA" w:rsidRDefault="000B2461" w:rsidP="00F8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50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ronavirus 229E</w:t>
            </w:r>
          </w:p>
        </w:tc>
        <w:tc>
          <w:tcPr>
            <w:tcW w:w="1024" w:type="pct"/>
            <w:noWrap/>
            <w:vAlign w:val="center"/>
            <w:hideMark/>
          </w:tcPr>
          <w:p w14:paraId="4DD559D8" w14:textId="77777777" w:rsidR="000B2461" w:rsidRPr="00B750AA" w:rsidRDefault="000B2461" w:rsidP="00F8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50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SV A</w:t>
            </w:r>
          </w:p>
        </w:tc>
        <w:tc>
          <w:tcPr>
            <w:tcW w:w="1046" w:type="pct"/>
            <w:noWrap/>
            <w:vAlign w:val="center"/>
            <w:hideMark/>
          </w:tcPr>
          <w:p w14:paraId="0CE48EBC" w14:textId="77777777" w:rsidR="000B2461" w:rsidRPr="00B750AA" w:rsidRDefault="000B2461" w:rsidP="00F8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86" w:type="pct"/>
            <w:noWrap/>
            <w:vAlign w:val="center"/>
            <w:hideMark/>
          </w:tcPr>
          <w:p w14:paraId="37447EEA" w14:textId="77777777" w:rsidR="000B2461" w:rsidRPr="00B750AA" w:rsidRDefault="000B2461" w:rsidP="00F8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50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432" w:type="pct"/>
            <w:noWrap/>
            <w:vAlign w:val="center"/>
            <w:hideMark/>
          </w:tcPr>
          <w:p w14:paraId="59C5AED3" w14:textId="77777777" w:rsidR="000B2461" w:rsidRPr="00B750AA" w:rsidRDefault="000B2461" w:rsidP="00F8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50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570" w:type="pct"/>
            <w:vAlign w:val="center"/>
          </w:tcPr>
          <w:p w14:paraId="0FD0AA00" w14:textId="77777777" w:rsidR="000B2461" w:rsidRPr="00B750AA" w:rsidRDefault="000B2461" w:rsidP="00F8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50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spiratory Syncytial Virus A (1)</w:t>
            </w:r>
          </w:p>
        </w:tc>
      </w:tr>
      <w:tr w:rsidR="000B2461" w:rsidRPr="00F8602A" w14:paraId="298AF5CC" w14:textId="77777777" w:rsidTr="00F87CCC">
        <w:trPr>
          <w:trHeight w:val="290"/>
        </w:trPr>
        <w:tc>
          <w:tcPr>
            <w:tcW w:w="1441" w:type="pct"/>
            <w:noWrap/>
            <w:vAlign w:val="center"/>
            <w:hideMark/>
          </w:tcPr>
          <w:p w14:paraId="1F01C25E" w14:textId="77777777" w:rsidR="000B2461" w:rsidRPr="00B750AA" w:rsidRDefault="000B2461" w:rsidP="00F8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50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ronavirus 229E</w:t>
            </w:r>
          </w:p>
        </w:tc>
        <w:tc>
          <w:tcPr>
            <w:tcW w:w="1024" w:type="pct"/>
            <w:noWrap/>
            <w:vAlign w:val="center"/>
            <w:hideMark/>
          </w:tcPr>
          <w:p w14:paraId="218A47E6" w14:textId="77777777" w:rsidR="000B2461" w:rsidRPr="00B750AA" w:rsidRDefault="000B2461" w:rsidP="00F8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50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hinovirus/Enterovirus</w:t>
            </w:r>
          </w:p>
        </w:tc>
        <w:tc>
          <w:tcPr>
            <w:tcW w:w="1046" w:type="pct"/>
            <w:noWrap/>
            <w:vAlign w:val="center"/>
            <w:hideMark/>
          </w:tcPr>
          <w:p w14:paraId="50F4FB6D" w14:textId="77777777" w:rsidR="000B2461" w:rsidRPr="00B750AA" w:rsidRDefault="000B2461" w:rsidP="00F8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86" w:type="pct"/>
            <w:noWrap/>
            <w:vAlign w:val="center"/>
            <w:hideMark/>
          </w:tcPr>
          <w:p w14:paraId="615E5944" w14:textId="77777777" w:rsidR="000B2461" w:rsidRPr="00B750AA" w:rsidRDefault="000B2461" w:rsidP="00F8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50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432" w:type="pct"/>
            <w:noWrap/>
            <w:vAlign w:val="center"/>
            <w:hideMark/>
          </w:tcPr>
          <w:p w14:paraId="7B936948" w14:textId="77777777" w:rsidR="000B2461" w:rsidRPr="00B750AA" w:rsidRDefault="000B2461" w:rsidP="00F8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50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70" w:type="pct"/>
          </w:tcPr>
          <w:p w14:paraId="613AD85B" w14:textId="77777777" w:rsidR="000B2461" w:rsidRPr="00B750AA" w:rsidRDefault="000B2461" w:rsidP="00F8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50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</w:tr>
      <w:tr w:rsidR="000B2461" w:rsidRPr="00F8602A" w14:paraId="5FEBC33D" w14:textId="77777777" w:rsidTr="00F87CCC">
        <w:trPr>
          <w:trHeight w:val="290"/>
        </w:trPr>
        <w:tc>
          <w:tcPr>
            <w:tcW w:w="1441" w:type="pct"/>
            <w:noWrap/>
            <w:vAlign w:val="center"/>
            <w:hideMark/>
          </w:tcPr>
          <w:p w14:paraId="53046BAC" w14:textId="77777777" w:rsidR="000B2461" w:rsidRPr="00B750AA" w:rsidRDefault="000B2461" w:rsidP="00F8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50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ronavirus HKU1</w:t>
            </w:r>
          </w:p>
        </w:tc>
        <w:tc>
          <w:tcPr>
            <w:tcW w:w="1024" w:type="pct"/>
            <w:noWrap/>
            <w:vAlign w:val="center"/>
            <w:hideMark/>
          </w:tcPr>
          <w:p w14:paraId="6BA39A25" w14:textId="77777777" w:rsidR="000B2461" w:rsidRPr="00B750AA" w:rsidRDefault="000B2461" w:rsidP="00F8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50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uman Metapneumovirus</w:t>
            </w:r>
          </w:p>
        </w:tc>
        <w:tc>
          <w:tcPr>
            <w:tcW w:w="1046" w:type="pct"/>
            <w:noWrap/>
            <w:vAlign w:val="center"/>
            <w:hideMark/>
          </w:tcPr>
          <w:p w14:paraId="7E5D7686" w14:textId="77777777" w:rsidR="000B2461" w:rsidRPr="00B750AA" w:rsidRDefault="000B2461" w:rsidP="00F8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86" w:type="pct"/>
            <w:noWrap/>
            <w:vAlign w:val="center"/>
            <w:hideMark/>
          </w:tcPr>
          <w:p w14:paraId="6298E0E6" w14:textId="77777777" w:rsidR="000B2461" w:rsidRPr="00B750AA" w:rsidRDefault="000B2461" w:rsidP="00F8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50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432" w:type="pct"/>
            <w:noWrap/>
            <w:vAlign w:val="center"/>
            <w:hideMark/>
          </w:tcPr>
          <w:p w14:paraId="1DF8B8E4" w14:textId="77777777" w:rsidR="000B2461" w:rsidRPr="00B750AA" w:rsidRDefault="000B2461" w:rsidP="00F8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50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70" w:type="pct"/>
          </w:tcPr>
          <w:p w14:paraId="69D9B46E" w14:textId="77777777" w:rsidR="000B2461" w:rsidRPr="00B750AA" w:rsidRDefault="000B2461" w:rsidP="00F8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50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</w:tr>
      <w:tr w:rsidR="000B2461" w:rsidRPr="00F8602A" w14:paraId="2A74A1E7" w14:textId="77777777" w:rsidTr="00F87CCC">
        <w:trPr>
          <w:trHeight w:val="290"/>
        </w:trPr>
        <w:tc>
          <w:tcPr>
            <w:tcW w:w="1441" w:type="pct"/>
            <w:noWrap/>
            <w:vAlign w:val="center"/>
            <w:hideMark/>
          </w:tcPr>
          <w:p w14:paraId="72ADEED9" w14:textId="77777777" w:rsidR="000B2461" w:rsidRPr="00B750AA" w:rsidRDefault="000B2461" w:rsidP="00F8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50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ronavirus NL63</w:t>
            </w:r>
          </w:p>
        </w:tc>
        <w:tc>
          <w:tcPr>
            <w:tcW w:w="1024" w:type="pct"/>
            <w:noWrap/>
            <w:vAlign w:val="center"/>
            <w:hideMark/>
          </w:tcPr>
          <w:p w14:paraId="15B0E60F" w14:textId="77777777" w:rsidR="000B2461" w:rsidRPr="00B750AA" w:rsidRDefault="000B2461" w:rsidP="00F8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50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ronavirus HKU1</w:t>
            </w:r>
          </w:p>
        </w:tc>
        <w:tc>
          <w:tcPr>
            <w:tcW w:w="1046" w:type="pct"/>
            <w:noWrap/>
            <w:vAlign w:val="center"/>
            <w:hideMark/>
          </w:tcPr>
          <w:p w14:paraId="3E767E3A" w14:textId="77777777" w:rsidR="000B2461" w:rsidRPr="00B750AA" w:rsidRDefault="000B2461" w:rsidP="00F8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86" w:type="pct"/>
            <w:noWrap/>
            <w:vAlign w:val="center"/>
            <w:hideMark/>
          </w:tcPr>
          <w:p w14:paraId="62D55A6C" w14:textId="77777777" w:rsidR="000B2461" w:rsidRPr="00B750AA" w:rsidRDefault="000B2461" w:rsidP="00F8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50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432" w:type="pct"/>
            <w:noWrap/>
            <w:vAlign w:val="center"/>
            <w:hideMark/>
          </w:tcPr>
          <w:p w14:paraId="2DFADBE5" w14:textId="77777777" w:rsidR="000B2461" w:rsidRPr="00B750AA" w:rsidRDefault="000B2461" w:rsidP="00F8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50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70" w:type="pct"/>
          </w:tcPr>
          <w:p w14:paraId="0BD2A0EF" w14:textId="77777777" w:rsidR="000B2461" w:rsidRPr="00B750AA" w:rsidRDefault="000B2461" w:rsidP="00F8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50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</w:tr>
      <w:tr w:rsidR="000B2461" w:rsidRPr="00F8602A" w14:paraId="6DBFCD2F" w14:textId="77777777" w:rsidTr="00F87CCC">
        <w:trPr>
          <w:trHeight w:val="290"/>
        </w:trPr>
        <w:tc>
          <w:tcPr>
            <w:tcW w:w="1441" w:type="pct"/>
            <w:noWrap/>
            <w:vAlign w:val="center"/>
            <w:hideMark/>
          </w:tcPr>
          <w:p w14:paraId="5773F3C8" w14:textId="77777777" w:rsidR="000B2461" w:rsidRPr="00B750AA" w:rsidRDefault="000B2461" w:rsidP="00F8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50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ronavirus NL63</w:t>
            </w:r>
          </w:p>
        </w:tc>
        <w:tc>
          <w:tcPr>
            <w:tcW w:w="1024" w:type="pct"/>
            <w:noWrap/>
            <w:vAlign w:val="center"/>
            <w:hideMark/>
          </w:tcPr>
          <w:p w14:paraId="165C29D5" w14:textId="77777777" w:rsidR="000B2461" w:rsidRPr="00B750AA" w:rsidRDefault="000B2461" w:rsidP="00F8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50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ronavirus OC43</w:t>
            </w:r>
          </w:p>
        </w:tc>
        <w:tc>
          <w:tcPr>
            <w:tcW w:w="1046" w:type="pct"/>
            <w:noWrap/>
            <w:vAlign w:val="center"/>
            <w:hideMark/>
          </w:tcPr>
          <w:p w14:paraId="68BD929D" w14:textId="77777777" w:rsidR="000B2461" w:rsidRPr="00B750AA" w:rsidRDefault="000B2461" w:rsidP="00F8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86" w:type="pct"/>
            <w:noWrap/>
            <w:vAlign w:val="center"/>
            <w:hideMark/>
          </w:tcPr>
          <w:p w14:paraId="4BAE80C1" w14:textId="77777777" w:rsidR="000B2461" w:rsidRPr="00B750AA" w:rsidRDefault="000B2461" w:rsidP="00F8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50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432" w:type="pct"/>
            <w:noWrap/>
            <w:vAlign w:val="center"/>
            <w:hideMark/>
          </w:tcPr>
          <w:p w14:paraId="008E3F4A" w14:textId="77777777" w:rsidR="000B2461" w:rsidRPr="00B750AA" w:rsidRDefault="000B2461" w:rsidP="00F8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50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70" w:type="pct"/>
          </w:tcPr>
          <w:p w14:paraId="6C1E9ED2" w14:textId="77777777" w:rsidR="000B2461" w:rsidRPr="00B750AA" w:rsidRDefault="000B2461" w:rsidP="00F8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50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</w:tr>
      <w:tr w:rsidR="000B2461" w:rsidRPr="00F8602A" w14:paraId="1BB3F892" w14:textId="77777777" w:rsidTr="00F87CCC">
        <w:trPr>
          <w:trHeight w:val="290"/>
        </w:trPr>
        <w:tc>
          <w:tcPr>
            <w:tcW w:w="1441" w:type="pct"/>
            <w:noWrap/>
            <w:vAlign w:val="center"/>
            <w:hideMark/>
          </w:tcPr>
          <w:p w14:paraId="722F62DB" w14:textId="77777777" w:rsidR="000B2461" w:rsidRPr="00B750AA" w:rsidRDefault="000B2461" w:rsidP="00F8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50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ronavirus NL63</w:t>
            </w:r>
          </w:p>
        </w:tc>
        <w:tc>
          <w:tcPr>
            <w:tcW w:w="1024" w:type="pct"/>
            <w:noWrap/>
            <w:vAlign w:val="center"/>
            <w:hideMark/>
          </w:tcPr>
          <w:p w14:paraId="1EF06339" w14:textId="77777777" w:rsidR="000B2461" w:rsidRPr="00B750AA" w:rsidRDefault="000B2461" w:rsidP="00F8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50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uman Metapneumovirus</w:t>
            </w:r>
          </w:p>
        </w:tc>
        <w:tc>
          <w:tcPr>
            <w:tcW w:w="1046" w:type="pct"/>
            <w:noWrap/>
            <w:vAlign w:val="center"/>
            <w:hideMark/>
          </w:tcPr>
          <w:p w14:paraId="071B3855" w14:textId="77777777" w:rsidR="000B2461" w:rsidRPr="00B750AA" w:rsidRDefault="000B2461" w:rsidP="00F8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86" w:type="pct"/>
            <w:noWrap/>
            <w:vAlign w:val="center"/>
            <w:hideMark/>
          </w:tcPr>
          <w:p w14:paraId="3A4CD851" w14:textId="77777777" w:rsidR="000B2461" w:rsidRPr="00B750AA" w:rsidRDefault="000B2461" w:rsidP="00F8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50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432" w:type="pct"/>
            <w:noWrap/>
            <w:vAlign w:val="center"/>
            <w:hideMark/>
          </w:tcPr>
          <w:p w14:paraId="3113612F" w14:textId="77777777" w:rsidR="000B2461" w:rsidRPr="00B750AA" w:rsidRDefault="000B2461" w:rsidP="00F8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50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70" w:type="pct"/>
          </w:tcPr>
          <w:p w14:paraId="4F842609" w14:textId="77777777" w:rsidR="000B2461" w:rsidRPr="00B750AA" w:rsidRDefault="000B2461" w:rsidP="00F8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50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</w:tr>
      <w:tr w:rsidR="000B2461" w:rsidRPr="00F8602A" w14:paraId="4910E778" w14:textId="77777777" w:rsidTr="00F87CCC">
        <w:trPr>
          <w:trHeight w:val="290"/>
        </w:trPr>
        <w:tc>
          <w:tcPr>
            <w:tcW w:w="1441" w:type="pct"/>
            <w:noWrap/>
            <w:vAlign w:val="center"/>
            <w:hideMark/>
          </w:tcPr>
          <w:p w14:paraId="6253AF96" w14:textId="77777777" w:rsidR="000B2461" w:rsidRPr="00B750AA" w:rsidRDefault="000B2461" w:rsidP="00F8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50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ronavirus NL63</w:t>
            </w:r>
          </w:p>
        </w:tc>
        <w:tc>
          <w:tcPr>
            <w:tcW w:w="1024" w:type="pct"/>
            <w:noWrap/>
            <w:vAlign w:val="center"/>
            <w:hideMark/>
          </w:tcPr>
          <w:p w14:paraId="3F83F053" w14:textId="77777777" w:rsidR="000B2461" w:rsidRPr="00B750AA" w:rsidRDefault="000B2461" w:rsidP="00F8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50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hinovirus/Enterovirus</w:t>
            </w:r>
          </w:p>
        </w:tc>
        <w:tc>
          <w:tcPr>
            <w:tcW w:w="1046" w:type="pct"/>
            <w:noWrap/>
            <w:vAlign w:val="center"/>
            <w:hideMark/>
          </w:tcPr>
          <w:p w14:paraId="43A76A08" w14:textId="77777777" w:rsidR="000B2461" w:rsidRPr="00B750AA" w:rsidRDefault="000B2461" w:rsidP="00F8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86" w:type="pct"/>
            <w:noWrap/>
            <w:vAlign w:val="center"/>
            <w:hideMark/>
          </w:tcPr>
          <w:p w14:paraId="089B927F" w14:textId="77777777" w:rsidR="000B2461" w:rsidRPr="00B750AA" w:rsidRDefault="000B2461" w:rsidP="00F8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50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432" w:type="pct"/>
            <w:noWrap/>
            <w:vAlign w:val="center"/>
            <w:hideMark/>
          </w:tcPr>
          <w:p w14:paraId="534FC097" w14:textId="77777777" w:rsidR="000B2461" w:rsidRPr="00B750AA" w:rsidRDefault="000B2461" w:rsidP="00F8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50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70" w:type="pct"/>
          </w:tcPr>
          <w:p w14:paraId="359C525F" w14:textId="77777777" w:rsidR="000B2461" w:rsidRPr="00B750AA" w:rsidRDefault="000B2461" w:rsidP="00F8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50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</w:tr>
      <w:tr w:rsidR="000B2461" w:rsidRPr="00F8602A" w14:paraId="7F5F867B" w14:textId="77777777" w:rsidTr="00F87CCC">
        <w:trPr>
          <w:trHeight w:val="290"/>
        </w:trPr>
        <w:tc>
          <w:tcPr>
            <w:tcW w:w="1441" w:type="pct"/>
            <w:noWrap/>
            <w:vAlign w:val="center"/>
            <w:hideMark/>
          </w:tcPr>
          <w:p w14:paraId="288CC215" w14:textId="77777777" w:rsidR="000B2461" w:rsidRPr="00B750AA" w:rsidRDefault="000B2461" w:rsidP="00F8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50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ronavirus OC43</w:t>
            </w:r>
          </w:p>
        </w:tc>
        <w:tc>
          <w:tcPr>
            <w:tcW w:w="1024" w:type="pct"/>
            <w:noWrap/>
            <w:vAlign w:val="center"/>
            <w:hideMark/>
          </w:tcPr>
          <w:p w14:paraId="3AFE7127" w14:textId="77777777" w:rsidR="000B2461" w:rsidRPr="00B750AA" w:rsidRDefault="000B2461" w:rsidP="00F8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50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uman Metapneumovirus</w:t>
            </w:r>
          </w:p>
        </w:tc>
        <w:tc>
          <w:tcPr>
            <w:tcW w:w="1046" w:type="pct"/>
            <w:noWrap/>
            <w:vAlign w:val="center"/>
            <w:hideMark/>
          </w:tcPr>
          <w:p w14:paraId="4E47B09F" w14:textId="77777777" w:rsidR="000B2461" w:rsidRPr="00B750AA" w:rsidRDefault="000B2461" w:rsidP="00F8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86" w:type="pct"/>
            <w:noWrap/>
            <w:vAlign w:val="center"/>
            <w:hideMark/>
          </w:tcPr>
          <w:p w14:paraId="2F4F9A3B" w14:textId="77777777" w:rsidR="000B2461" w:rsidRPr="00B750AA" w:rsidRDefault="000B2461" w:rsidP="00F8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50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432" w:type="pct"/>
            <w:noWrap/>
            <w:vAlign w:val="center"/>
            <w:hideMark/>
          </w:tcPr>
          <w:p w14:paraId="1BDC9470" w14:textId="77777777" w:rsidR="000B2461" w:rsidRPr="00B750AA" w:rsidRDefault="000B2461" w:rsidP="00F8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50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70" w:type="pct"/>
          </w:tcPr>
          <w:p w14:paraId="78375FB4" w14:textId="77777777" w:rsidR="000B2461" w:rsidRPr="00B750AA" w:rsidRDefault="000B2461" w:rsidP="00F8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50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</w:tr>
      <w:tr w:rsidR="000B2461" w:rsidRPr="00F8602A" w14:paraId="5FC87AC9" w14:textId="77777777" w:rsidTr="00F87CCC">
        <w:trPr>
          <w:trHeight w:val="290"/>
        </w:trPr>
        <w:tc>
          <w:tcPr>
            <w:tcW w:w="1441" w:type="pct"/>
            <w:noWrap/>
            <w:vAlign w:val="center"/>
            <w:hideMark/>
          </w:tcPr>
          <w:p w14:paraId="0EB713E6" w14:textId="77777777" w:rsidR="000B2461" w:rsidRPr="00B750AA" w:rsidRDefault="000B2461" w:rsidP="00F8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50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ronavirus OC43</w:t>
            </w:r>
          </w:p>
        </w:tc>
        <w:tc>
          <w:tcPr>
            <w:tcW w:w="1024" w:type="pct"/>
            <w:noWrap/>
            <w:vAlign w:val="center"/>
            <w:hideMark/>
          </w:tcPr>
          <w:p w14:paraId="208311BC" w14:textId="77777777" w:rsidR="000B2461" w:rsidRPr="00B750AA" w:rsidRDefault="000B2461" w:rsidP="00F8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50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uman Metapneumovirus</w:t>
            </w:r>
          </w:p>
        </w:tc>
        <w:tc>
          <w:tcPr>
            <w:tcW w:w="1046" w:type="pct"/>
            <w:noWrap/>
            <w:vAlign w:val="center"/>
            <w:hideMark/>
          </w:tcPr>
          <w:p w14:paraId="5F4C0F18" w14:textId="77777777" w:rsidR="000B2461" w:rsidRPr="00B750AA" w:rsidRDefault="000B2461" w:rsidP="00F8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50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Rhinovirus/Enterovirus</w:t>
            </w:r>
          </w:p>
        </w:tc>
        <w:tc>
          <w:tcPr>
            <w:tcW w:w="486" w:type="pct"/>
            <w:noWrap/>
            <w:vAlign w:val="center"/>
            <w:hideMark/>
          </w:tcPr>
          <w:p w14:paraId="03EBF599" w14:textId="77777777" w:rsidR="000B2461" w:rsidRPr="00B750AA" w:rsidRDefault="000B2461" w:rsidP="00F8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50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432" w:type="pct"/>
            <w:noWrap/>
            <w:vAlign w:val="center"/>
            <w:hideMark/>
          </w:tcPr>
          <w:p w14:paraId="0E3994F3" w14:textId="77777777" w:rsidR="000B2461" w:rsidRPr="00B750AA" w:rsidRDefault="000B2461" w:rsidP="00F8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50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70" w:type="pct"/>
          </w:tcPr>
          <w:p w14:paraId="5213E1C1" w14:textId="77777777" w:rsidR="000B2461" w:rsidRPr="00B750AA" w:rsidRDefault="000B2461" w:rsidP="00F8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50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</w:tr>
      <w:tr w:rsidR="000B2461" w:rsidRPr="00F8602A" w14:paraId="2E1F96CE" w14:textId="77777777" w:rsidTr="00F87CCC">
        <w:trPr>
          <w:trHeight w:val="290"/>
        </w:trPr>
        <w:tc>
          <w:tcPr>
            <w:tcW w:w="1441" w:type="pct"/>
            <w:noWrap/>
            <w:vAlign w:val="center"/>
            <w:hideMark/>
          </w:tcPr>
          <w:p w14:paraId="291B4A69" w14:textId="77777777" w:rsidR="000B2461" w:rsidRPr="00B750AA" w:rsidRDefault="000B2461" w:rsidP="00F8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50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ronavirus OC43</w:t>
            </w:r>
          </w:p>
        </w:tc>
        <w:tc>
          <w:tcPr>
            <w:tcW w:w="1024" w:type="pct"/>
            <w:noWrap/>
            <w:vAlign w:val="center"/>
            <w:hideMark/>
          </w:tcPr>
          <w:p w14:paraId="17026C5F" w14:textId="77777777" w:rsidR="000B2461" w:rsidRPr="00B750AA" w:rsidRDefault="000B2461" w:rsidP="00F8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50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SV B</w:t>
            </w:r>
          </w:p>
        </w:tc>
        <w:tc>
          <w:tcPr>
            <w:tcW w:w="1046" w:type="pct"/>
            <w:noWrap/>
            <w:vAlign w:val="center"/>
            <w:hideMark/>
          </w:tcPr>
          <w:p w14:paraId="53044443" w14:textId="77777777" w:rsidR="000B2461" w:rsidRPr="00B750AA" w:rsidRDefault="000B2461" w:rsidP="00F8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86" w:type="pct"/>
            <w:noWrap/>
            <w:vAlign w:val="center"/>
            <w:hideMark/>
          </w:tcPr>
          <w:p w14:paraId="65BBB0AE" w14:textId="77777777" w:rsidR="000B2461" w:rsidRPr="00B750AA" w:rsidRDefault="000B2461" w:rsidP="00F8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50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432" w:type="pct"/>
            <w:noWrap/>
            <w:vAlign w:val="center"/>
            <w:hideMark/>
          </w:tcPr>
          <w:p w14:paraId="6C75E417" w14:textId="77777777" w:rsidR="000B2461" w:rsidRPr="00B750AA" w:rsidRDefault="000B2461" w:rsidP="00F8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50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70" w:type="pct"/>
          </w:tcPr>
          <w:p w14:paraId="01BC413E" w14:textId="77777777" w:rsidR="000B2461" w:rsidRPr="00B750AA" w:rsidRDefault="000B2461" w:rsidP="00F8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50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</w:tr>
      <w:tr w:rsidR="000B2461" w:rsidRPr="00F8602A" w14:paraId="271E20C6" w14:textId="77777777" w:rsidTr="00F87CCC">
        <w:trPr>
          <w:trHeight w:val="290"/>
        </w:trPr>
        <w:tc>
          <w:tcPr>
            <w:tcW w:w="1441" w:type="pct"/>
            <w:noWrap/>
            <w:vAlign w:val="center"/>
            <w:hideMark/>
          </w:tcPr>
          <w:p w14:paraId="0CE927EB" w14:textId="77777777" w:rsidR="000B2461" w:rsidRPr="00B750AA" w:rsidRDefault="000B2461" w:rsidP="00F8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50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ronavirus OC43</w:t>
            </w:r>
          </w:p>
        </w:tc>
        <w:tc>
          <w:tcPr>
            <w:tcW w:w="1024" w:type="pct"/>
            <w:noWrap/>
            <w:vAlign w:val="center"/>
            <w:hideMark/>
          </w:tcPr>
          <w:p w14:paraId="67AD2CFF" w14:textId="77777777" w:rsidR="000B2461" w:rsidRPr="00B750AA" w:rsidRDefault="000B2461" w:rsidP="00F8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50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hinovirus/Enterovirus</w:t>
            </w:r>
          </w:p>
        </w:tc>
        <w:tc>
          <w:tcPr>
            <w:tcW w:w="1046" w:type="pct"/>
            <w:noWrap/>
            <w:vAlign w:val="center"/>
            <w:hideMark/>
          </w:tcPr>
          <w:p w14:paraId="79A42F8A" w14:textId="77777777" w:rsidR="000B2461" w:rsidRPr="00B750AA" w:rsidRDefault="000B2461" w:rsidP="00F8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86" w:type="pct"/>
            <w:noWrap/>
            <w:vAlign w:val="center"/>
            <w:hideMark/>
          </w:tcPr>
          <w:p w14:paraId="2AC0B978" w14:textId="77777777" w:rsidR="000B2461" w:rsidRPr="00B750AA" w:rsidRDefault="000B2461" w:rsidP="00F8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50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432" w:type="pct"/>
            <w:noWrap/>
            <w:vAlign w:val="center"/>
            <w:hideMark/>
          </w:tcPr>
          <w:p w14:paraId="3E97FFA5" w14:textId="77777777" w:rsidR="000B2461" w:rsidRPr="00B750AA" w:rsidRDefault="000B2461" w:rsidP="00F8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50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70" w:type="pct"/>
          </w:tcPr>
          <w:p w14:paraId="6837289E" w14:textId="77777777" w:rsidR="000B2461" w:rsidRPr="00B750AA" w:rsidRDefault="000B2461" w:rsidP="00F8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50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</w:tr>
      <w:tr w:rsidR="000B2461" w:rsidRPr="00F8602A" w14:paraId="55EF506A" w14:textId="77777777" w:rsidTr="00F87CCC">
        <w:trPr>
          <w:trHeight w:val="290"/>
        </w:trPr>
        <w:tc>
          <w:tcPr>
            <w:tcW w:w="1441" w:type="pct"/>
            <w:noWrap/>
            <w:vAlign w:val="center"/>
            <w:hideMark/>
          </w:tcPr>
          <w:p w14:paraId="49DC0A92" w14:textId="77777777" w:rsidR="000B2461" w:rsidRPr="00B750AA" w:rsidRDefault="000B2461" w:rsidP="00F8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50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uman Metapneumovirus</w:t>
            </w:r>
          </w:p>
        </w:tc>
        <w:tc>
          <w:tcPr>
            <w:tcW w:w="1024" w:type="pct"/>
            <w:noWrap/>
            <w:vAlign w:val="center"/>
            <w:hideMark/>
          </w:tcPr>
          <w:p w14:paraId="198E5730" w14:textId="77777777" w:rsidR="000B2461" w:rsidRPr="00B750AA" w:rsidRDefault="000B2461" w:rsidP="00F8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50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SV A</w:t>
            </w:r>
          </w:p>
        </w:tc>
        <w:tc>
          <w:tcPr>
            <w:tcW w:w="1046" w:type="pct"/>
            <w:noWrap/>
            <w:vAlign w:val="center"/>
            <w:hideMark/>
          </w:tcPr>
          <w:p w14:paraId="04B37F3E" w14:textId="77777777" w:rsidR="000B2461" w:rsidRPr="00B750AA" w:rsidRDefault="000B2461" w:rsidP="00F8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86" w:type="pct"/>
            <w:noWrap/>
            <w:vAlign w:val="center"/>
            <w:hideMark/>
          </w:tcPr>
          <w:p w14:paraId="752526D7" w14:textId="77777777" w:rsidR="000B2461" w:rsidRPr="00B750AA" w:rsidRDefault="000B2461" w:rsidP="00F8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50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432" w:type="pct"/>
            <w:noWrap/>
            <w:vAlign w:val="center"/>
            <w:hideMark/>
          </w:tcPr>
          <w:p w14:paraId="2D500496" w14:textId="77777777" w:rsidR="000B2461" w:rsidRPr="00B750AA" w:rsidRDefault="000B2461" w:rsidP="00F8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50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570" w:type="pct"/>
            <w:vAlign w:val="center"/>
          </w:tcPr>
          <w:p w14:paraId="71CCB958" w14:textId="77777777" w:rsidR="000B2461" w:rsidRPr="00B750AA" w:rsidRDefault="000B2461" w:rsidP="00F8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50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uman Metapneumovirus (1)</w:t>
            </w:r>
          </w:p>
        </w:tc>
      </w:tr>
      <w:tr w:rsidR="000B2461" w:rsidRPr="00F8602A" w14:paraId="26FF72A0" w14:textId="77777777" w:rsidTr="00F87CCC">
        <w:trPr>
          <w:trHeight w:val="290"/>
        </w:trPr>
        <w:tc>
          <w:tcPr>
            <w:tcW w:w="1441" w:type="pct"/>
            <w:noWrap/>
            <w:vAlign w:val="center"/>
            <w:hideMark/>
          </w:tcPr>
          <w:p w14:paraId="58ECDEA1" w14:textId="77777777" w:rsidR="000B2461" w:rsidRPr="00B750AA" w:rsidRDefault="000B2461" w:rsidP="00F8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50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uman Metapneumovirus</w:t>
            </w:r>
          </w:p>
        </w:tc>
        <w:tc>
          <w:tcPr>
            <w:tcW w:w="1024" w:type="pct"/>
            <w:noWrap/>
            <w:vAlign w:val="center"/>
            <w:hideMark/>
          </w:tcPr>
          <w:p w14:paraId="1225A474" w14:textId="77777777" w:rsidR="000B2461" w:rsidRPr="00B750AA" w:rsidRDefault="000B2461" w:rsidP="00F8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50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hinovirus/Enterovirus</w:t>
            </w:r>
          </w:p>
        </w:tc>
        <w:tc>
          <w:tcPr>
            <w:tcW w:w="1046" w:type="pct"/>
            <w:noWrap/>
            <w:vAlign w:val="center"/>
            <w:hideMark/>
          </w:tcPr>
          <w:p w14:paraId="4922A113" w14:textId="77777777" w:rsidR="000B2461" w:rsidRPr="00B750AA" w:rsidRDefault="000B2461" w:rsidP="00F8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86" w:type="pct"/>
            <w:noWrap/>
            <w:vAlign w:val="center"/>
            <w:hideMark/>
          </w:tcPr>
          <w:p w14:paraId="508A32D0" w14:textId="77777777" w:rsidR="000B2461" w:rsidRPr="00B750AA" w:rsidRDefault="000B2461" w:rsidP="00F8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50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7</w:t>
            </w:r>
          </w:p>
        </w:tc>
        <w:tc>
          <w:tcPr>
            <w:tcW w:w="432" w:type="pct"/>
            <w:noWrap/>
            <w:vAlign w:val="center"/>
            <w:hideMark/>
          </w:tcPr>
          <w:p w14:paraId="60CC3864" w14:textId="77777777" w:rsidR="000B2461" w:rsidRPr="00B750AA" w:rsidRDefault="000B2461" w:rsidP="00F8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50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570" w:type="pct"/>
            <w:vAlign w:val="center"/>
          </w:tcPr>
          <w:p w14:paraId="159C4493" w14:textId="77777777" w:rsidR="000B2461" w:rsidRPr="00B750AA" w:rsidRDefault="000B2461" w:rsidP="00F8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50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uman Metapneumovirus (1)</w:t>
            </w:r>
          </w:p>
        </w:tc>
      </w:tr>
      <w:tr w:rsidR="000B2461" w:rsidRPr="00F8602A" w14:paraId="02AB7B06" w14:textId="77777777" w:rsidTr="00F87CCC">
        <w:trPr>
          <w:trHeight w:val="290"/>
        </w:trPr>
        <w:tc>
          <w:tcPr>
            <w:tcW w:w="1441" w:type="pct"/>
            <w:noWrap/>
            <w:vAlign w:val="center"/>
            <w:hideMark/>
          </w:tcPr>
          <w:p w14:paraId="30DD38F2" w14:textId="77777777" w:rsidR="000B2461" w:rsidRPr="00B750AA" w:rsidRDefault="000B2461" w:rsidP="00F8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BR"/>
                <w14:ligatures w14:val="none"/>
              </w:rPr>
            </w:pPr>
            <w:r w:rsidRPr="00B750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BR"/>
                <w14:ligatures w14:val="none"/>
              </w:rPr>
              <w:t>Influenza A / Influenza A 2009 H1N1</w:t>
            </w:r>
          </w:p>
        </w:tc>
        <w:tc>
          <w:tcPr>
            <w:tcW w:w="1024" w:type="pct"/>
            <w:noWrap/>
            <w:vAlign w:val="center"/>
            <w:hideMark/>
          </w:tcPr>
          <w:p w14:paraId="31DE6711" w14:textId="77777777" w:rsidR="000B2461" w:rsidRPr="00B750AA" w:rsidRDefault="000B2461" w:rsidP="00F8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50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ronavirus HKU1</w:t>
            </w:r>
          </w:p>
        </w:tc>
        <w:tc>
          <w:tcPr>
            <w:tcW w:w="1046" w:type="pct"/>
            <w:noWrap/>
            <w:vAlign w:val="center"/>
            <w:hideMark/>
          </w:tcPr>
          <w:p w14:paraId="3C24D822" w14:textId="77777777" w:rsidR="000B2461" w:rsidRPr="00B750AA" w:rsidRDefault="000B2461" w:rsidP="00F8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86" w:type="pct"/>
            <w:noWrap/>
            <w:vAlign w:val="center"/>
            <w:hideMark/>
          </w:tcPr>
          <w:p w14:paraId="6C846BD6" w14:textId="77777777" w:rsidR="000B2461" w:rsidRPr="00B750AA" w:rsidRDefault="000B2461" w:rsidP="00F8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50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432" w:type="pct"/>
            <w:noWrap/>
            <w:vAlign w:val="center"/>
            <w:hideMark/>
          </w:tcPr>
          <w:p w14:paraId="2F29E8A1" w14:textId="77777777" w:rsidR="000B2461" w:rsidRPr="00B750AA" w:rsidRDefault="000B2461" w:rsidP="00F8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50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70" w:type="pct"/>
          </w:tcPr>
          <w:p w14:paraId="75CE33F0" w14:textId="77777777" w:rsidR="000B2461" w:rsidRPr="00B750AA" w:rsidRDefault="000B2461" w:rsidP="00F8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50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</w:tr>
      <w:tr w:rsidR="000B2461" w:rsidRPr="00F8602A" w14:paraId="1CAE2BFD" w14:textId="77777777" w:rsidTr="00F87CCC">
        <w:trPr>
          <w:trHeight w:val="290"/>
        </w:trPr>
        <w:tc>
          <w:tcPr>
            <w:tcW w:w="1441" w:type="pct"/>
            <w:noWrap/>
            <w:vAlign w:val="center"/>
            <w:hideMark/>
          </w:tcPr>
          <w:p w14:paraId="079B39F9" w14:textId="77777777" w:rsidR="000B2461" w:rsidRPr="00B750AA" w:rsidRDefault="000B2461" w:rsidP="00F8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BR"/>
                <w14:ligatures w14:val="none"/>
              </w:rPr>
            </w:pPr>
            <w:r w:rsidRPr="00B750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BR"/>
                <w14:ligatures w14:val="none"/>
              </w:rPr>
              <w:t>Influenza A / Influenza A 2009 H1N1</w:t>
            </w:r>
          </w:p>
        </w:tc>
        <w:tc>
          <w:tcPr>
            <w:tcW w:w="1024" w:type="pct"/>
            <w:noWrap/>
            <w:vAlign w:val="center"/>
            <w:hideMark/>
          </w:tcPr>
          <w:p w14:paraId="690BC00D" w14:textId="77777777" w:rsidR="000B2461" w:rsidRPr="00B750AA" w:rsidRDefault="000B2461" w:rsidP="00F8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50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hinovirus/Enterovirus</w:t>
            </w:r>
          </w:p>
        </w:tc>
        <w:tc>
          <w:tcPr>
            <w:tcW w:w="1046" w:type="pct"/>
            <w:noWrap/>
            <w:vAlign w:val="center"/>
            <w:hideMark/>
          </w:tcPr>
          <w:p w14:paraId="02D3A535" w14:textId="77777777" w:rsidR="000B2461" w:rsidRPr="00B750AA" w:rsidRDefault="000B2461" w:rsidP="00F8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86" w:type="pct"/>
            <w:noWrap/>
            <w:vAlign w:val="center"/>
            <w:hideMark/>
          </w:tcPr>
          <w:p w14:paraId="0C759B6D" w14:textId="77777777" w:rsidR="000B2461" w:rsidRPr="00B750AA" w:rsidRDefault="000B2461" w:rsidP="00F8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50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432" w:type="pct"/>
            <w:noWrap/>
            <w:vAlign w:val="center"/>
            <w:hideMark/>
          </w:tcPr>
          <w:p w14:paraId="16D86EC8" w14:textId="77777777" w:rsidR="000B2461" w:rsidRPr="00B750AA" w:rsidRDefault="000B2461" w:rsidP="00F8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50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70" w:type="pct"/>
          </w:tcPr>
          <w:p w14:paraId="081EB263" w14:textId="77777777" w:rsidR="000B2461" w:rsidRPr="00B750AA" w:rsidRDefault="000B2461" w:rsidP="00F8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50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</w:tr>
      <w:tr w:rsidR="000B2461" w:rsidRPr="00F8602A" w14:paraId="57B22324" w14:textId="77777777" w:rsidTr="00F87CCC">
        <w:trPr>
          <w:trHeight w:val="290"/>
        </w:trPr>
        <w:tc>
          <w:tcPr>
            <w:tcW w:w="1441" w:type="pct"/>
            <w:noWrap/>
            <w:vAlign w:val="center"/>
            <w:hideMark/>
          </w:tcPr>
          <w:p w14:paraId="60DA4497" w14:textId="77777777" w:rsidR="000B2461" w:rsidRPr="00B750AA" w:rsidRDefault="000B2461" w:rsidP="00F8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BR"/>
                <w14:ligatures w14:val="none"/>
              </w:rPr>
            </w:pPr>
            <w:r w:rsidRPr="00B750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BR"/>
                <w14:ligatures w14:val="none"/>
              </w:rPr>
              <w:t>Influenza A / Influenza A H3</w:t>
            </w:r>
          </w:p>
        </w:tc>
        <w:tc>
          <w:tcPr>
            <w:tcW w:w="1024" w:type="pct"/>
            <w:noWrap/>
            <w:vAlign w:val="center"/>
            <w:hideMark/>
          </w:tcPr>
          <w:p w14:paraId="3086357A" w14:textId="77777777" w:rsidR="000B2461" w:rsidRPr="00B750AA" w:rsidRDefault="000B2461" w:rsidP="00F8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50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ronavirus 229E</w:t>
            </w:r>
          </w:p>
        </w:tc>
        <w:tc>
          <w:tcPr>
            <w:tcW w:w="1046" w:type="pct"/>
            <w:noWrap/>
            <w:vAlign w:val="center"/>
            <w:hideMark/>
          </w:tcPr>
          <w:p w14:paraId="27BE5899" w14:textId="77777777" w:rsidR="000B2461" w:rsidRPr="00B750AA" w:rsidRDefault="000B2461" w:rsidP="00F8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86" w:type="pct"/>
            <w:noWrap/>
            <w:vAlign w:val="center"/>
            <w:hideMark/>
          </w:tcPr>
          <w:p w14:paraId="4C599FCD" w14:textId="77777777" w:rsidR="000B2461" w:rsidRPr="00B750AA" w:rsidRDefault="000B2461" w:rsidP="00F8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50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432" w:type="pct"/>
            <w:noWrap/>
            <w:vAlign w:val="center"/>
            <w:hideMark/>
          </w:tcPr>
          <w:p w14:paraId="25545A7C" w14:textId="77777777" w:rsidR="000B2461" w:rsidRPr="00B750AA" w:rsidRDefault="000B2461" w:rsidP="00F8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50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570" w:type="pct"/>
            <w:vAlign w:val="center"/>
          </w:tcPr>
          <w:p w14:paraId="302006D0" w14:textId="77777777" w:rsidR="000B2461" w:rsidRPr="00B750AA" w:rsidRDefault="000B2461" w:rsidP="00F8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50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ronavirus 229E (1)</w:t>
            </w:r>
          </w:p>
        </w:tc>
      </w:tr>
      <w:tr w:rsidR="000B2461" w:rsidRPr="00F8602A" w14:paraId="1BA1998B" w14:textId="77777777" w:rsidTr="00F87CCC">
        <w:trPr>
          <w:trHeight w:val="290"/>
        </w:trPr>
        <w:tc>
          <w:tcPr>
            <w:tcW w:w="1441" w:type="pct"/>
            <w:noWrap/>
            <w:vAlign w:val="center"/>
            <w:hideMark/>
          </w:tcPr>
          <w:p w14:paraId="67FB0427" w14:textId="77777777" w:rsidR="000B2461" w:rsidRPr="00B750AA" w:rsidRDefault="000B2461" w:rsidP="00F8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BR"/>
                <w14:ligatures w14:val="none"/>
              </w:rPr>
            </w:pPr>
            <w:r w:rsidRPr="00B750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BR"/>
                <w14:ligatures w14:val="none"/>
              </w:rPr>
              <w:t>Influenza A / Influenza A H3</w:t>
            </w:r>
          </w:p>
        </w:tc>
        <w:tc>
          <w:tcPr>
            <w:tcW w:w="1024" w:type="pct"/>
            <w:noWrap/>
            <w:vAlign w:val="center"/>
            <w:hideMark/>
          </w:tcPr>
          <w:p w14:paraId="23DB3179" w14:textId="77777777" w:rsidR="000B2461" w:rsidRPr="00B750AA" w:rsidRDefault="000B2461" w:rsidP="00F8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50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BR"/>
                <w14:ligatures w14:val="none"/>
              </w:rPr>
              <w:t>RSV A</w:t>
            </w:r>
          </w:p>
        </w:tc>
        <w:tc>
          <w:tcPr>
            <w:tcW w:w="1046" w:type="pct"/>
            <w:noWrap/>
            <w:vAlign w:val="center"/>
            <w:hideMark/>
          </w:tcPr>
          <w:p w14:paraId="2B05B89D" w14:textId="77777777" w:rsidR="000B2461" w:rsidRPr="00B750AA" w:rsidRDefault="000B2461" w:rsidP="00F8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86" w:type="pct"/>
            <w:noWrap/>
            <w:vAlign w:val="center"/>
            <w:hideMark/>
          </w:tcPr>
          <w:p w14:paraId="158827B8" w14:textId="77777777" w:rsidR="000B2461" w:rsidRPr="00B750AA" w:rsidRDefault="000B2461" w:rsidP="00F8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50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432" w:type="pct"/>
            <w:noWrap/>
            <w:vAlign w:val="center"/>
            <w:hideMark/>
          </w:tcPr>
          <w:p w14:paraId="236878AA" w14:textId="77777777" w:rsidR="000B2461" w:rsidRPr="00B750AA" w:rsidRDefault="000B2461" w:rsidP="00F8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50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570" w:type="pct"/>
            <w:vAlign w:val="center"/>
          </w:tcPr>
          <w:p w14:paraId="79E9DBC9" w14:textId="77777777" w:rsidR="000B2461" w:rsidRPr="00B750AA" w:rsidRDefault="000B2461" w:rsidP="00F8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50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spiratory Syncytial Virus A (1)</w:t>
            </w:r>
          </w:p>
        </w:tc>
      </w:tr>
      <w:tr w:rsidR="000B2461" w:rsidRPr="00F8602A" w14:paraId="4EA56075" w14:textId="77777777" w:rsidTr="00F87CCC">
        <w:trPr>
          <w:trHeight w:val="290"/>
        </w:trPr>
        <w:tc>
          <w:tcPr>
            <w:tcW w:w="1441" w:type="pct"/>
            <w:noWrap/>
            <w:vAlign w:val="center"/>
            <w:hideMark/>
          </w:tcPr>
          <w:p w14:paraId="218C3626" w14:textId="77777777" w:rsidR="000B2461" w:rsidRPr="00B750AA" w:rsidRDefault="000B2461" w:rsidP="00F8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BR"/>
                <w14:ligatures w14:val="none"/>
              </w:rPr>
            </w:pPr>
            <w:r w:rsidRPr="00B750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BR"/>
                <w14:ligatures w14:val="none"/>
              </w:rPr>
              <w:t>Influenza A / Influenza A H3</w:t>
            </w:r>
          </w:p>
        </w:tc>
        <w:tc>
          <w:tcPr>
            <w:tcW w:w="1024" w:type="pct"/>
            <w:noWrap/>
            <w:vAlign w:val="center"/>
            <w:hideMark/>
          </w:tcPr>
          <w:p w14:paraId="1B0622AE" w14:textId="77777777" w:rsidR="000B2461" w:rsidRPr="00B750AA" w:rsidRDefault="000B2461" w:rsidP="00F8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50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hinovirus/Enterovirus</w:t>
            </w:r>
          </w:p>
        </w:tc>
        <w:tc>
          <w:tcPr>
            <w:tcW w:w="1046" w:type="pct"/>
            <w:noWrap/>
            <w:vAlign w:val="center"/>
            <w:hideMark/>
          </w:tcPr>
          <w:p w14:paraId="556D1CA4" w14:textId="77777777" w:rsidR="000B2461" w:rsidRPr="00B750AA" w:rsidRDefault="000B2461" w:rsidP="00F8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86" w:type="pct"/>
            <w:noWrap/>
            <w:vAlign w:val="center"/>
            <w:hideMark/>
          </w:tcPr>
          <w:p w14:paraId="55F09898" w14:textId="77777777" w:rsidR="000B2461" w:rsidRPr="00B750AA" w:rsidRDefault="000B2461" w:rsidP="00F8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50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432" w:type="pct"/>
            <w:noWrap/>
            <w:vAlign w:val="center"/>
            <w:hideMark/>
          </w:tcPr>
          <w:p w14:paraId="0A1AD0F8" w14:textId="77777777" w:rsidR="000B2461" w:rsidRPr="00B750AA" w:rsidRDefault="000B2461" w:rsidP="00F8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50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70" w:type="pct"/>
          </w:tcPr>
          <w:p w14:paraId="41CF7417" w14:textId="77777777" w:rsidR="000B2461" w:rsidRPr="00B750AA" w:rsidRDefault="000B2461" w:rsidP="00F8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50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</w:tr>
      <w:tr w:rsidR="000B2461" w:rsidRPr="00F8602A" w14:paraId="69DE960F" w14:textId="77777777" w:rsidTr="00F87CCC">
        <w:trPr>
          <w:trHeight w:val="290"/>
        </w:trPr>
        <w:tc>
          <w:tcPr>
            <w:tcW w:w="1441" w:type="pct"/>
            <w:noWrap/>
            <w:vAlign w:val="center"/>
            <w:hideMark/>
          </w:tcPr>
          <w:p w14:paraId="39725AFF" w14:textId="77777777" w:rsidR="000B2461" w:rsidRPr="00B750AA" w:rsidRDefault="000B2461" w:rsidP="00F8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BR"/>
                <w14:ligatures w14:val="none"/>
              </w:rPr>
            </w:pPr>
            <w:r w:rsidRPr="00B750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BR"/>
                <w14:ligatures w14:val="none"/>
              </w:rPr>
              <w:t>Influenza A / Influenza A H3</w:t>
            </w:r>
          </w:p>
        </w:tc>
        <w:tc>
          <w:tcPr>
            <w:tcW w:w="1024" w:type="pct"/>
            <w:noWrap/>
            <w:vAlign w:val="center"/>
            <w:hideMark/>
          </w:tcPr>
          <w:p w14:paraId="7319B117" w14:textId="77777777" w:rsidR="000B2461" w:rsidRPr="00B750AA" w:rsidRDefault="000B2461" w:rsidP="00F8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50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ARS-CoV-2</w:t>
            </w:r>
          </w:p>
        </w:tc>
        <w:tc>
          <w:tcPr>
            <w:tcW w:w="1046" w:type="pct"/>
            <w:noWrap/>
            <w:vAlign w:val="center"/>
            <w:hideMark/>
          </w:tcPr>
          <w:p w14:paraId="3BABB1FF" w14:textId="77777777" w:rsidR="000B2461" w:rsidRPr="00B750AA" w:rsidRDefault="000B2461" w:rsidP="00F8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50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hinovirus/Enterovirus</w:t>
            </w:r>
          </w:p>
        </w:tc>
        <w:tc>
          <w:tcPr>
            <w:tcW w:w="486" w:type="pct"/>
            <w:noWrap/>
            <w:vAlign w:val="center"/>
            <w:hideMark/>
          </w:tcPr>
          <w:p w14:paraId="44D85A2E" w14:textId="77777777" w:rsidR="000B2461" w:rsidRPr="00B750AA" w:rsidRDefault="000B2461" w:rsidP="00F8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50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432" w:type="pct"/>
            <w:noWrap/>
            <w:vAlign w:val="center"/>
            <w:hideMark/>
          </w:tcPr>
          <w:p w14:paraId="3B0868AF" w14:textId="77777777" w:rsidR="000B2461" w:rsidRPr="00B750AA" w:rsidRDefault="000B2461" w:rsidP="00F8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50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70" w:type="pct"/>
          </w:tcPr>
          <w:p w14:paraId="4CA4D079" w14:textId="77777777" w:rsidR="000B2461" w:rsidRPr="00B750AA" w:rsidRDefault="000B2461" w:rsidP="00F8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50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</w:tr>
      <w:tr w:rsidR="000B2461" w:rsidRPr="00F8602A" w14:paraId="73B9239A" w14:textId="77777777" w:rsidTr="00F87CCC">
        <w:trPr>
          <w:trHeight w:val="290"/>
        </w:trPr>
        <w:tc>
          <w:tcPr>
            <w:tcW w:w="1441" w:type="pct"/>
            <w:noWrap/>
            <w:vAlign w:val="center"/>
            <w:hideMark/>
          </w:tcPr>
          <w:p w14:paraId="1B2FB111" w14:textId="77777777" w:rsidR="000B2461" w:rsidRPr="00B750AA" w:rsidRDefault="000B2461" w:rsidP="00F8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50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arainfluenza 1</w:t>
            </w:r>
          </w:p>
        </w:tc>
        <w:tc>
          <w:tcPr>
            <w:tcW w:w="1024" w:type="pct"/>
            <w:noWrap/>
            <w:vAlign w:val="center"/>
            <w:hideMark/>
          </w:tcPr>
          <w:p w14:paraId="0FA89712" w14:textId="77777777" w:rsidR="000B2461" w:rsidRPr="00B750AA" w:rsidRDefault="000B2461" w:rsidP="00F8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50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hinovirus/Enterovirus</w:t>
            </w:r>
          </w:p>
        </w:tc>
        <w:tc>
          <w:tcPr>
            <w:tcW w:w="1046" w:type="pct"/>
            <w:noWrap/>
            <w:vAlign w:val="center"/>
            <w:hideMark/>
          </w:tcPr>
          <w:p w14:paraId="51B8425D" w14:textId="77777777" w:rsidR="000B2461" w:rsidRPr="00B750AA" w:rsidRDefault="000B2461" w:rsidP="00F8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86" w:type="pct"/>
            <w:noWrap/>
            <w:vAlign w:val="center"/>
            <w:hideMark/>
          </w:tcPr>
          <w:p w14:paraId="24D6C5CD" w14:textId="77777777" w:rsidR="000B2461" w:rsidRPr="00B750AA" w:rsidRDefault="000B2461" w:rsidP="00F8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50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432" w:type="pct"/>
            <w:noWrap/>
            <w:vAlign w:val="center"/>
            <w:hideMark/>
          </w:tcPr>
          <w:p w14:paraId="5E6EFF0B" w14:textId="77777777" w:rsidR="000B2461" w:rsidRPr="00B750AA" w:rsidRDefault="000B2461" w:rsidP="00F8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50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70" w:type="pct"/>
          </w:tcPr>
          <w:p w14:paraId="633B4454" w14:textId="77777777" w:rsidR="000B2461" w:rsidRPr="00B750AA" w:rsidRDefault="000B2461" w:rsidP="00F8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50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</w:tr>
      <w:tr w:rsidR="000B2461" w:rsidRPr="00F8602A" w14:paraId="52D41D1F" w14:textId="77777777" w:rsidTr="00F87CCC">
        <w:trPr>
          <w:trHeight w:val="290"/>
        </w:trPr>
        <w:tc>
          <w:tcPr>
            <w:tcW w:w="1441" w:type="pct"/>
            <w:noWrap/>
            <w:vAlign w:val="center"/>
            <w:hideMark/>
          </w:tcPr>
          <w:p w14:paraId="2097CA07" w14:textId="77777777" w:rsidR="000B2461" w:rsidRPr="00B750AA" w:rsidRDefault="000B2461" w:rsidP="00F8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50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arainfluenza 2</w:t>
            </w:r>
          </w:p>
        </w:tc>
        <w:tc>
          <w:tcPr>
            <w:tcW w:w="1024" w:type="pct"/>
            <w:noWrap/>
            <w:vAlign w:val="center"/>
            <w:hideMark/>
          </w:tcPr>
          <w:p w14:paraId="7A2E246A" w14:textId="77777777" w:rsidR="000B2461" w:rsidRPr="00B750AA" w:rsidRDefault="000B2461" w:rsidP="00F8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50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SV A</w:t>
            </w:r>
          </w:p>
        </w:tc>
        <w:tc>
          <w:tcPr>
            <w:tcW w:w="1046" w:type="pct"/>
            <w:noWrap/>
            <w:vAlign w:val="center"/>
            <w:hideMark/>
          </w:tcPr>
          <w:p w14:paraId="5737E759" w14:textId="77777777" w:rsidR="000B2461" w:rsidRPr="00B750AA" w:rsidRDefault="000B2461" w:rsidP="00F8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86" w:type="pct"/>
            <w:noWrap/>
            <w:vAlign w:val="center"/>
            <w:hideMark/>
          </w:tcPr>
          <w:p w14:paraId="16B33074" w14:textId="77777777" w:rsidR="000B2461" w:rsidRPr="00B750AA" w:rsidRDefault="000B2461" w:rsidP="00F8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50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432" w:type="pct"/>
            <w:noWrap/>
            <w:vAlign w:val="center"/>
            <w:hideMark/>
          </w:tcPr>
          <w:p w14:paraId="735693ED" w14:textId="77777777" w:rsidR="000B2461" w:rsidRPr="00B750AA" w:rsidRDefault="000B2461" w:rsidP="00F8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50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70" w:type="pct"/>
          </w:tcPr>
          <w:p w14:paraId="5B75D75E" w14:textId="77777777" w:rsidR="000B2461" w:rsidRPr="00B750AA" w:rsidRDefault="000B2461" w:rsidP="00F8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50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</w:tr>
      <w:tr w:rsidR="000B2461" w:rsidRPr="00F8602A" w14:paraId="0D0A9E8E" w14:textId="77777777" w:rsidTr="00F87CCC">
        <w:trPr>
          <w:trHeight w:val="290"/>
        </w:trPr>
        <w:tc>
          <w:tcPr>
            <w:tcW w:w="1441" w:type="pct"/>
            <w:noWrap/>
            <w:vAlign w:val="center"/>
            <w:hideMark/>
          </w:tcPr>
          <w:p w14:paraId="2E6DFE49" w14:textId="77777777" w:rsidR="000B2461" w:rsidRPr="00B750AA" w:rsidRDefault="000B2461" w:rsidP="00F8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50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Parainfluenza 3</w:t>
            </w:r>
          </w:p>
        </w:tc>
        <w:tc>
          <w:tcPr>
            <w:tcW w:w="1024" w:type="pct"/>
            <w:noWrap/>
            <w:vAlign w:val="center"/>
            <w:hideMark/>
          </w:tcPr>
          <w:p w14:paraId="4CC1100F" w14:textId="77777777" w:rsidR="000B2461" w:rsidRPr="00B750AA" w:rsidRDefault="000B2461" w:rsidP="00F8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50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ronavirus NL63</w:t>
            </w:r>
          </w:p>
        </w:tc>
        <w:tc>
          <w:tcPr>
            <w:tcW w:w="1046" w:type="pct"/>
            <w:noWrap/>
            <w:vAlign w:val="center"/>
            <w:hideMark/>
          </w:tcPr>
          <w:p w14:paraId="2591EB9D" w14:textId="77777777" w:rsidR="000B2461" w:rsidRPr="00B750AA" w:rsidRDefault="000B2461" w:rsidP="00F8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86" w:type="pct"/>
            <w:noWrap/>
            <w:vAlign w:val="center"/>
            <w:hideMark/>
          </w:tcPr>
          <w:p w14:paraId="6A08A98B" w14:textId="77777777" w:rsidR="000B2461" w:rsidRPr="00B750AA" w:rsidRDefault="000B2461" w:rsidP="00F8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50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432" w:type="pct"/>
            <w:noWrap/>
            <w:vAlign w:val="center"/>
            <w:hideMark/>
          </w:tcPr>
          <w:p w14:paraId="695D2C95" w14:textId="77777777" w:rsidR="000B2461" w:rsidRPr="00B750AA" w:rsidRDefault="000B2461" w:rsidP="00F8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50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70" w:type="pct"/>
          </w:tcPr>
          <w:p w14:paraId="36845055" w14:textId="77777777" w:rsidR="000B2461" w:rsidRPr="00B750AA" w:rsidRDefault="000B2461" w:rsidP="00F8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50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</w:tr>
      <w:tr w:rsidR="000B2461" w:rsidRPr="00F8602A" w14:paraId="16E25229" w14:textId="77777777" w:rsidTr="00F87CCC">
        <w:trPr>
          <w:trHeight w:val="290"/>
        </w:trPr>
        <w:tc>
          <w:tcPr>
            <w:tcW w:w="1441" w:type="pct"/>
            <w:noWrap/>
            <w:vAlign w:val="center"/>
            <w:hideMark/>
          </w:tcPr>
          <w:p w14:paraId="6B71609C" w14:textId="77777777" w:rsidR="000B2461" w:rsidRPr="00B750AA" w:rsidRDefault="000B2461" w:rsidP="00F8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50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arainfluenza 3</w:t>
            </w:r>
          </w:p>
        </w:tc>
        <w:tc>
          <w:tcPr>
            <w:tcW w:w="1024" w:type="pct"/>
            <w:noWrap/>
            <w:vAlign w:val="center"/>
            <w:hideMark/>
          </w:tcPr>
          <w:p w14:paraId="77943542" w14:textId="77777777" w:rsidR="000B2461" w:rsidRPr="00B750AA" w:rsidRDefault="000B2461" w:rsidP="00F8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50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ronavirus NL63</w:t>
            </w:r>
          </w:p>
        </w:tc>
        <w:tc>
          <w:tcPr>
            <w:tcW w:w="1046" w:type="pct"/>
            <w:noWrap/>
            <w:vAlign w:val="center"/>
            <w:hideMark/>
          </w:tcPr>
          <w:p w14:paraId="0BCC1719" w14:textId="77777777" w:rsidR="000B2461" w:rsidRPr="00B750AA" w:rsidRDefault="000B2461" w:rsidP="00F8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50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uman Metapneumovirus</w:t>
            </w:r>
          </w:p>
        </w:tc>
        <w:tc>
          <w:tcPr>
            <w:tcW w:w="486" w:type="pct"/>
            <w:noWrap/>
            <w:vAlign w:val="center"/>
            <w:hideMark/>
          </w:tcPr>
          <w:p w14:paraId="2F9EBFC6" w14:textId="77777777" w:rsidR="000B2461" w:rsidRPr="00B750AA" w:rsidRDefault="000B2461" w:rsidP="00F8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50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432" w:type="pct"/>
            <w:noWrap/>
            <w:vAlign w:val="center"/>
            <w:hideMark/>
          </w:tcPr>
          <w:p w14:paraId="782FD06A" w14:textId="77777777" w:rsidR="000B2461" w:rsidRPr="00B750AA" w:rsidRDefault="000B2461" w:rsidP="00F8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50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570" w:type="pct"/>
            <w:vAlign w:val="center"/>
          </w:tcPr>
          <w:p w14:paraId="5D5B6945" w14:textId="77777777" w:rsidR="000B2461" w:rsidRPr="00B750AA" w:rsidRDefault="000B2461" w:rsidP="00F8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50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uman Metapneumovirus (1)</w:t>
            </w:r>
          </w:p>
        </w:tc>
      </w:tr>
      <w:tr w:rsidR="000B2461" w:rsidRPr="00F8602A" w14:paraId="0C8CABC4" w14:textId="77777777" w:rsidTr="00F87CCC">
        <w:trPr>
          <w:trHeight w:val="290"/>
        </w:trPr>
        <w:tc>
          <w:tcPr>
            <w:tcW w:w="1441" w:type="pct"/>
            <w:noWrap/>
            <w:vAlign w:val="center"/>
            <w:hideMark/>
          </w:tcPr>
          <w:p w14:paraId="0376BD6C" w14:textId="77777777" w:rsidR="000B2461" w:rsidRPr="00B750AA" w:rsidRDefault="000B2461" w:rsidP="00F8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50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arainfluenza 3</w:t>
            </w:r>
          </w:p>
        </w:tc>
        <w:tc>
          <w:tcPr>
            <w:tcW w:w="1024" w:type="pct"/>
            <w:noWrap/>
            <w:vAlign w:val="center"/>
            <w:hideMark/>
          </w:tcPr>
          <w:p w14:paraId="7D4D997E" w14:textId="77777777" w:rsidR="000B2461" w:rsidRPr="00B750AA" w:rsidRDefault="000B2461" w:rsidP="00F8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50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ronavirus OC43</w:t>
            </w:r>
          </w:p>
        </w:tc>
        <w:tc>
          <w:tcPr>
            <w:tcW w:w="1046" w:type="pct"/>
            <w:noWrap/>
            <w:vAlign w:val="center"/>
            <w:hideMark/>
          </w:tcPr>
          <w:p w14:paraId="25067EFF" w14:textId="77777777" w:rsidR="000B2461" w:rsidRPr="00B750AA" w:rsidRDefault="000B2461" w:rsidP="00F8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86" w:type="pct"/>
            <w:noWrap/>
            <w:vAlign w:val="center"/>
            <w:hideMark/>
          </w:tcPr>
          <w:p w14:paraId="0542B8CF" w14:textId="77777777" w:rsidR="000B2461" w:rsidRPr="00B750AA" w:rsidRDefault="000B2461" w:rsidP="00F8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50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432" w:type="pct"/>
            <w:noWrap/>
            <w:vAlign w:val="center"/>
            <w:hideMark/>
          </w:tcPr>
          <w:p w14:paraId="6BB88B34" w14:textId="77777777" w:rsidR="000B2461" w:rsidRPr="00B750AA" w:rsidRDefault="000B2461" w:rsidP="00F8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50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70" w:type="pct"/>
          </w:tcPr>
          <w:p w14:paraId="21C137F6" w14:textId="77777777" w:rsidR="000B2461" w:rsidRPr="00B750AA" w:rsidRDefault="000B2461" w:rsidP="00F8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50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</w:tr>
      <w:tr w:rsidR="000B2461" w:rsidRPr="00F8602A" w14:paraId="6B260BCC" w14:textId="77777777" w:rsidTr="00F87CCC">
        <w:trPr>
          <w:trHeight w:val="290"/>
        </w:trPr>
        <w:tc>
          <w:tcPr>
            <w:tcW w:w="1441" w:type="pct"/>
            <w:noWrap/>
            <w:vAlign w:val="center"/>
            <w:hideMark/>
          </w:tcPr>
          <w:p w14:paraId="0BA6380D" w14:textId="77777777" w:rsidR="000B2461" w:rsidRPr="00B750AA" w:rsidRDefault="000B2461" w:rsidP="00F8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50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arainfluenza 3</w:t>
            </w:r>
          </w:p>
        </w:tc>
        <w:tc>
          <w:tcPr>
            <w:tcW w:w="1024" w:type="pct"/>
            <w:noWrap/>
            <w:vAlign w:val="center"/>
            <w:hideMark/>
          </w:tcPr>
          <w:p w14:paraId="02C106E5" w14:textId="77777777" w:rsidR="000B2461" w:rsidRPr="00B750AA" w:rsidRDefault="000B2461" w:rsidP="00F8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50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uman Metapneumovirus</w:t>
            </w:r>
          </w:p>
        </w:tc>
        <w:tc>
          <w:tcPr>
            <w:tcW w:w="1046" w:type="pct"/>
            <w:noWrap/>
            <w:vAlign w:val="center"/>
            <w:hideMark/>
          </w:tcPr>
          <w:p w14:paraId="42322D33" w14:textId="77777777" w:rsidR="000B2461" w:rsidRPr="00B750AA" w:rsidRDefault="000B2461" w:rsidP="00F8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86" w:type="pct"/>
            <w:noWrap/>
            <w:vAlign w:val="center"/>
            <w:hideMark/>
          </w:tcPr>
          <w:p w14:paraId="19FCC53D" w14:textId="77777777" w:rsidR="000B2461" w:rsidRPr="00B750AA" w:rsidRDefault="000B2461" w:rsidP="00F8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50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432" w:type="pct"/>
            <w:noWrap/>
            <w:vAlign w:val="center"/>
            <w:hideMark/>
          </w:tcPr>
          <w:p w14:paraId="11277920" w14:textId="77777777" w:rsidR="000B2461" w:rsidRPr="00B750AA" w:rsidRDefault="000B2461" w:rsidP="00F8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50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70" w:type="pct"/>
          </w:tcPr>
          <w:p w14:paraId="325E6A70" w14:textId="77777777" w:rsidR="000B2461" w:rsidRPr="00B750AA" w:rsidRDefault="000B2461" w:rsidP="00F8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50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</w:tr>
      <w:tr w:rsidR="000B2461" w:rsidRPr="00F8602A" w14:paraId="09A1ECDC" w14:textId="77777777" w:rsidTr="00F87CCC">
        <w:trPr>
          <w:trHeight w:val="290"/>
        </w:trPr>
        <w:tc>
          <w:tcPr>
            <w:tcW w:w="1441" w:type="pct"/>
            <w:noWrap/>
            <w:vAlign w:val="center"/>
            <w:hideMark/>
          </w:tcPr>
          <w:p w14:paraId="2D9F8B65" w14:textId="77777777" w:rsidR="000B2461" w:rsidRPr="00B750AA" w:rsidRDefault="000B2461" w:rsidP="00F8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50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arainfluenza 3</w:t>
            </w:r>
          </w:p>
        </w:tc>
        <w:tc>
          <w:tcPr>
            <w:tcW w:w="1024" w:type="pct"/>
            <w:noWrap/>
            <w:vAlign w:val="center"/>
            <w:hideMark/>
          </w:tcPr>
          <w:p w14:paraId="5CB365F3" w14:textId="77777777" w:rsidR="000B2461" w:rsidRPr="00B750AA" w:rsidRDefault="000B2461" w:rsidP="00F8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50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SV B</w:t>
            </w:r>
          </w:p>
        </w:tc>
        <w:tc>
          <w:tcPr>
            <w:tcW w:w="1046" w:type="pct"/>
            <w:noWrap/>
            <w:vAlign w:val="center"/>
            <w:hideMark/>
          </w:tcPr>
          <w:p w14:paraId="695B0752" w14:textId="77777777" w:rsidR="000B2461" w:rsidRPr="00B750AA" w:rsidRDefault="000B2461" w:rsidP="00F8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86" w:type="pct"/>
            <w:noWrap/>
            <w:vAlign w:val="center"/>
            <w:hideMark/>
          </w:tcPr>
          <w:p w14:paraId="6434D224" w14:textId="77777777" w:rsidR="000B2461" w:rsidRPr="00B750AA" w:rsidRDefault="000B2461" w:rsidP="00F8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50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432" w:type="pct"/>
            <w:noWrap/>
            <w:vAlign w:val="center"/>
            <w:hideMark/>
          </w:tcPr>
          <w:p w14:paraId="596EAADC" w14:textId="77777777" w:rsidR="000B2461" w:rsidRPr="00B750AA" w:rsidRDefault="000B2461" w:rsidP="00F8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50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70" w:type="pct"/>
          </w:tcPr>
          <w:p w14:paraId="059D9676" w14:textId="77777777" w:rsidR="000B2461" w:rsidRPr="00B750AA" w:rsidRDefault="000B2461" w:rsidP="00F8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50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</w:tr>
      <w:tr w:rsidR="000B2461" w:rsidRPr="00F8602A" w14:paraId="56F8DAFC" w14:textId="77777777" w:rsidTr="00F87CCC">
        <w:trPr>
          <w:trHeight w:val="290"/>
        </w:trPr>
        <w:tc>
          <w:tcPr>
            <w:tcW w:w="1441" w:type="pct"/>
            <w:noWrap/>
            <w:vAlign w:val="center"/>
            <w:hideMark/>
          </w:tcPr>
          <w:p w14:paraId="24086C0C" w14:textId="77777777" w:rsidR="000B2461" w:rsidRPr="00B750AA" w:rsidRDefault="000B2461" w:rsidP="00F8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50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arainfluenza 3</w:t>
            </w:r>
          </w:p>
        </w:tc>
        <w:tc>
          <w:tcPr>
            <w:tcW w:w="1024" w:type="pct"/>
            <w:noWrap/>
            <w:vAlign w:val="center"/>
            <w:hideMark/>
          </w:tcPr>
          <w:p w14:paraId="7225BDB5" w14:textId="77777777" w:rsidR="000B2461" w:rsidRPr="00B750AA" w:rsidRDefault="000B2461" w:rsidP="00F8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50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hinovirus/Enterovirus</w:t>
            </w:r>
          </w:p>
        </w:tc>
        <w:tc>
          <w:tcPr>
            <w:tcW w:w="1046" w:type="pct"/>
            <w:noWrap/>
            <w:vAlign w:val="center"/>
            <w:hideMark/>
          </w:tcPr>
          <w:p w14:paraId="2CEBAF2F" w14:textId="77777777" w:rsidR="000B2461" w:rsidRPr="00B750AA" w:rsidRDefault="000B2461" w:rsidP="00F8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86" w:type="pct"/>
            <w:noWrap/>
            <w:vAlign w:val="center"/>
            <w:hideMark/>
          </w:tcPr>
          <w:p w14:paraId="68AC5D3D" w14:textId="77777777" w:rsidR="000B2461" w:rsidRPr="00B750AA" w:rsidRDefault="000B2461" w:rsidP="00F8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50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432" w:type="pct"/>
            <w:noWrap/>
            <w:vAlign w:val="center"/>
            <w:hideMark/>
          </w:tcPr>
          <w:p w14:paraId="3781CBB8" w14:textId="77777777" w:rsidR="000B2461" w:rsidRPr="00B750AA" w:rsidRDefault="000B2461" w:rsidP="00F8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50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570" w:type="pct"/>
            <w:vAlign w:val="center"/>
          </w:tcPr>
          <w:p w14:paraId="09713487" w14:textId="77777777" w:rsidR="000B2461" w:rsidRPr="00B750AA" w:rsidRDefault="000B2461" w:rsidP="00F8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50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arainfluenza 3 (1)</w:t>
            </w:r>
          </w:p>
        </w:tc>
      </w:tr>
      <w:tr w:rsidR="000B2461" w:rsidRPr="00F8602A" w14:paraId="76BBD1C6" w14:textId="77777777" w:rsidTr="00F87CCC">
        <w:trPr>
          <w:trHeight w:val="290"/>
        </w:trPr>
        <w:tc>
          <w:tcPr>
            <w:tcW w:w="1441" w:type="pct"/>
            <w:noWrap/>
            <w:vAlign w:val="center"/>
            <w:hideMark/>
          </w:tcPr>
          <w:p w14:paraId="23F5DB60" w14:textId="77777777" w:rsidR="000B2461" w:rsidRPr="00B750AA" w:rsidRDefault="000B2461" w:rsidP="00F8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50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arainfluenza 4</w:t>
            </w:r>
          </w:p>
        </w:tc>
        <w:tc>
          <w:tcPr>
            <w:tcW w:w="1024" w:type="pct"/>
            <w:noWrap/>
            <w:vAlign w:val="center"/>
            <w:hideMark/>
          </w:tcPr>
          <w:p w14:paraId="29EDC5F2" w14:textId="77777777" w:rsidR="000B2461" w:rsidRPr="00B750AA" w:rsidRDefault="000B2461" w:rsidP="00F8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50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hinovirus/Enterovirus</w:t>
            </w:r>
          </w:p>
        </w:tc>
        <w:tc>
          <w:tcPr>
            <w:tcW w:w="1046" w:type="pct"/>
            <w:noWrap/>
            <w:vAlign w:val="center"/>
            <w:hideMark/>
          </w:tcPr>
          <w:p w14:paraId="21CFA71D" w14:textId="77777777" w:rsidR="000B2461" w:rsidRPr="00B750AA" w:rsidRDefault="000B2461" w:rsidP="00F8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86" w:type="pct"/>
            <w:noWrap/>
            <w:vAlign w:val="center"/>
            <w:hideMark/>
          </w:tcPr>
          <w:p w14:paraId="364AC0FA" w14:textId="77777777" w:rsidR="000B2461" w:rsidRPr="00B750AA" w:rsidRDefault="000B2461" w:rsidP="00F8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50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432" w:type="pct"/>
            <w:noWrap/>
            <w:vAlign w:val="center"/>
            <w:hideMark/>
          </w:tcPr>
          <w:p w14:paraId="6CDA0E8F" w14:textId="77777777" w:rsidR="000B2461" w:rsidRPr="00B750AA" w:rsidRDefault="000B2461" w:rsidP="00F8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50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570" w:type="pct"/>
            <w:vAlign w:val="center"/>
          </w:tcPr>
          <w:p w14:paraId="046D78B1" w14:textId="77777777" w:rsidR="000B2461" w:rsidRPr="00B750AA" w:rsidRDefault="000B2461" w:rsidP="00F8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50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arainfluenza 4 (2)</w:t>
            </w:r>
          </w:p>
        </w:tc>
      </w:tr>
      <w:tr w:rsidR="000B2461" w:rsidRPr="00F8602A" w14:paraId="6061518B" w14:textId="77777777" w:rsidTr="00F87CCC">
        <w:trPr>
          <w:trHeight w:val="290"/>
        </w:trPr>
        <w:tc>
          <w:tcPr>
            <w:tcW w:w="1441" w:type="pct"/>
            <w:noWrap/>
            <w:vAlign w:val="center"/>
            <w:hideMark/>
          </w:tcPr>
          <w:p w14:paraId="1E6B90F8" w14:textId="77777777" w:rsidR="000B2461" w:rsidRPr="00B750AA" w:rsidRDefault="000B2461" w:rsidP="00F8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50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arainfluenza 4</w:t>
            </w:r>
          </w:p>
        </w:tc>
        <w:tc>
          <w:tcPr>
            <w:tcW w:w="1024" w:type="pct"/>
            <w:noWrap/>
            <w:vAlign w:val="center"/>
            <w:hideMark/>
          </w:tcPr>
          <w:p w14:paraId="1FA52D46" w14:textId="77777777" w:rsidR="000B2461" w:rsidRPr="00B750AA" w:rsidRDefault="000B2461" w:rsidP="00F8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50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ARS-CoV-2</w:t>
            </w:r>
          </w:p>
        </w:tc>
        <w:tc>
          <w:tcPr>
            <w:tcW w:w="1046" w:type="pct"/>
            <w:noWrap/>
            <w:vAlign w:val="center"/>
            <w:hideMark/>
          </w:tcPr>
          <w:p w14:paraId="1EC68C3B" w14:textId="77777777" w:rsidR="000B2461" w:rsidRPr="00B750AA" w:rsidRDefault="000B2461" w:rsidP="00F8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86" w:type="pct"/>
            <w:noWrap/>
            <w:vAlign w:val="center"/>
            <w:hideMark/>
          </w:tcPr>
          <w:p w14:paraId="41FE76F2" w14:textId="77777777" w:rsidR="000B2461" w:rsidRPr="00B750AA" w:rsidRDefault="000B2461" w:rsidP="00F8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50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432" w:type="pct"/>
            <w:noWrap/>
            <w:vAlign w:val="center"/>
            <w:hideMark/>
          </w:tcPr>
          <w:p w14:paraId="5A25EEA4" w14:textId="77777777" w:rsidR="000B2461" w:rsidRPr="00B750AA" w:rsidRDefault="000B2461" w:rsidP="00F8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50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570" w:type="pct"/>
            <w:vAlign w:val="center"/>
          </w:tcPr>
          <w:p w14:paraId="7C40E36A" w14:textId="77777777" w:rsidR="000B2461" w:rsidRPr="00B750AA" w:rsidRDefault="000B2461" w:rsidP="00F8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50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arainfluenza 4 (1)</w:t>
            </w:r>
          </w:p>
        </w:tc>
      </w:tr>
      <w:tr w:rsidR="000B2461" w:rsidRPr="00F8602A" w14:paraId="4E18932D" w14:textId="77777777" w:rsidTr="00F87CCC">
        <w:trPr>
          <w:trHeight w:val="290"/>
        </w:trPr>
        <w:tc>
          <w:tcPr>
            <w:tcW w:w="1441" w:type="pct"/>
            <w:noWrap/>
            <w:vAlign w:val="center"/>
            <w:hideMark/>
          </w:tcPr>
          <w:p w14:paraId="10821B0A" w14:textId="77777777" w:rsidR="000B2461" w:rsidRPr="00B750AA" w:rsidRDefault="000B2461" w:rsidP="00F8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50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arainfluenza 4</w:t>
            </w:r>
          </w:p>
        </w:tc>
        <w:tc>
          <w:tcPr>
            <w:tcW w:w="1024" w:type="pct"/>
            <w:noWrap/>
            <w:vAlign w:val="center"/>
            <w:hideMark/>
          </w:tcPr>
          <w:p w14:paraId="6A54046E" w14:textId="77777777" w:rsidR="000B2461" w:rsidRPr="00B750AA" w:rsidRDefault="000B2461" w:rsidP="00F8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50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ARS-CoV-2</w:t>
            </w:r>
          </w:p>
        </w:tc>
        <w:tc>
          <w:tcPr>
            <w:tcW w:w="1046" w:type="pct"/>
            <w:noWrap/>
            <w:vAlign w:val="center"/>
            <w:hideMark/>
          </w:tcPr>
          <w:p w14:paraId="343AD9D6" w14:textId="77777777" w:rsidR="000B2461" w:rsidRPr="00B750AA" w:rsidRDefault="000B2461" w:rsidP="00F8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50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hinovirus/Enterovirus</w:t>
            </w:r>
          </w:p>
        </w:tc>
        <w:tc>
          <w:tcPr>
            <w:tcW w:w="486" w:type="pct"/>
            <w:noWrap/>
            <w:vAlign w:val="center"/>
            <w:hideMark/>
          </w:tcPr>
          <w:p w14:paraId="50C3B378" w14:textId="77777777" w:rsidR="000B2461" w:rsidRPr="00B750AA" w:rsidRDefault="000B2461" w:rsidP="00F8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50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432" w:type="pct"/>
            <w:noWrap/>
            <w:vAlign w:val="center"/>
            <w:hideMark/>
          </w:tcPr>
          <w:p w14:paraId="7EC8DC6E" w14:textId="77777777" w:rsidR="000B2461" w:rsidRPr="00B750AA" w:rsidRDefault="000B2461" w:rsidP="00F8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50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70" w:type="pct"/>
          </w:tcPr>
          <w:p w14:paraId="7ABD5FFE" w14:textId="77777777" w:rsidR="000B2461" w:rsidRPr="00B750AA" w:rsidRDefault="000B2461" w:rsidP="00F8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50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</w:tr>
      <w:tr w:rsidR="000B2461" w:rsidRPr="00F8602A" w14:paraId="70994913" w14:textId="77777777" w:rsidTr="00F87CCC">
        <w:trPr>
          <w:trHeight w:val="290"/>
        </w:trPr>
        <w:tc>
          <w:tcPr>
            <w:tcW w:w="1441" w:type="pct"/>
            <w:noWrap/>
            <w:vAlign w:val="center"/>
            <w:hideMark/>
          </w:tcPr>
          <w:p w14:paraId="1FD30196" w14:textId="77777777" w:rsidR="000B2461" w:rsidRPr="00B750AA" w:rsidRDefault="000B2461" w:rsidP="00F8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50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hinovirus/Enterovirus</w:t>
            </w:r>
          </w:p>
        </w:tc>
        <w:tc>
          <w:tcPr>
            <w:tcW w:w="1024" w:type="pct"/>
            <w:noWrap/>
            <w:vAlign w:val="center"/>
            <w:hideMark/>
          </w:tcPr>
          <w:p w14:paraId="7CF0A1F8" w14:textId="77777777" w:rsidR="000B2461" w:rsidRPr="00B750AA" w:rsidRDefault="000B2461" w:rsidP="00F8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50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SV A</w:t>
            </w:r>
          </w:p>
        </w:tc>
        <w:tc>
          <w:tcPr>
            <w:tcW w:w="1046" w:type="pct"/>
            <w:noWrap/>
            <w:vAlign w:val="center"/>
            <w:hideMark/>
          </w:tcPr>
          <w:p w14:paraId="36829610" w14:textId="77777777" w:rsidR="000B2461" w:rsidRPr="00B750AA" w:rsidRDefault="000B2461" w:rsidP="00F8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86" w:type="pct"/>
            <w:noWrap/>
            <w:vAlign w:val="center"/>
            <w:hideMark/>
          </w:tcPr>
          <w:p w14:paraId="4AC3BE1A" w14:textId="77777777" w:rsidR="000B2461" w:rsidRPr="00B750AA" w:rsidRDefault="000B2461" w:rsidP="00F8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50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</w:t>
            </w:r>
          </w:p>
        </w:tc>
        <w:tc>
          <w:tcPr>
            <w:tcW w:w="432" w:type="pct"/>
            <w:noWrap/>
            <w:vAlign w:val="center"/>
            <w:hideMark/>
          </w:tcPr>
          <w:p w14:paraId="5260C090" w14:textId="77777777" w:rsidR="000B2461" w:rsidRPr="00B750AA" w:rsidRDefault="000B2461" w:rsidP="00F8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50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70" w:type="pct"/>
          </w:tcPr>
          <w:p w14:paraId="64C83B56" w14:textId="77777777" w:rsidR="000B2461" w:rsidRPr="00B750AA" w:rsidRDefault="000B2461" w:rsidP="00F8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50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</w:tr>
      <w:tr w:rsidR="000B2461" w:rsidRPr="00F8602A" w14:paraId="056D2E77" w14:textId="77777777" w:rsidTr="00F87CCC">
        <w:trPr>
          <w:trHeight w:val="290"/>
        </w:trPr>
        <w:tc>
          <w:tcPr>
            <w:tcW w:w="1441" w:type="pct"/>
            <w:noWrap/>
            <w:vAlign w:val="center"/>
            <w:hideMark/>
          </w:tcPr>
          <w:p w14:paraId="43956140" w14:textId="77777777" w:rsidR="000B2461" w:rsidRPr="00B750AA" w:rsidRDefault="000B2461" w:rsidP="00F8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50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hinovirus/Enterovirus</w:t>
            </w:r>
          </w:p>
        </w:tc>
        <w:tc>
          <w:tcPr>
            <w:tcW w:w="1024" w:type="pct"/>
            <w:noWrap/>
            <w:vAlign w:val="center"/>
            <w:hideMark/>
          </w:tcPr>
          <w:p w14:paraId="54C0BE1F" w14:textId="77777777" w:rsidR="000B2461" w:rsidRPr="00B750AA" w:rsidRDefault="000B2461" w:rsidP="00F8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50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SV B</w:t>
            </w:r>
          </w:p>
        </w:tc>
        <w:tc>
          <w:tcPr>
            <w:tcW w:w="1046" w:type="pct"/>
            <w:noWrap/>
            <w:vAlign w:val="center"/>
            <w:hideMark/>
          </w:tcPr>
          <w:p w14:paraId="014A9E5B" w14:textId="77777777" w:rsidR="000B2461" w:rsidRPr="00B750AA" w:rsidRDefault="000B2461" w:rsidP="00F8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86" w:type="pct"/>
            <w:noWrap/>
            <w:vAlign w:val="center"/>
            <w:hideMark/>
          </w:tcPr>
          <w:p w14:paraId="26A9BC89" w14:textId="77777777" w:rsidR="000B2461" w:rsidRPr="00B750AA" w:rsidRDefault="000B2461" w:rsidP="00F8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50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432" w:type="pct"/>
            <w:noWrap/>
            <w:vAlign w:val="center"/>
            <w:hideMark/>
          </w:tcPr>
          <w:p w14:paraId="58B2A571" w14:textId="77777777" w:rsidR="000B2461" w:rsidRPr="00B750AA" w:rsidRDefault="000B2461" w:rsidP="00F8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50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70" w:type="pct"/>
          </w:tcPr>
          <w:p w14:paraId="5881C4F1" w14:textId="77777777" w:rsidR="000B2461" w:rsidRPr="00B750AA" w:rsidRDefault="000B2461" w:rsidP="00F8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50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</w:tr>
      <w:tr w:rsidR="000B2461" w:rsidRPr="00F8602A" w14:paraId="37CB4A75" w14:textId="77777777" w:rsidTr="00F87CCC">
        <w:trPr>
          <w:trHeight w:val="290"/>
        </w:trPr>
        <w:tc>
          <w:tcPr>
            <w:tcW w:w="1441" w:type="pct"/>
            <w:noWrap/>
            <w:vAlign w:val="center"/>
            <w:hideMark/>
          </w:tcPr>
          <w:p w14:paraId="489C47B3" w14:textId="77777777" w:rsidR="000B2461" w:rsidRPr="00B750AA" w:rsidRDefault="000B2461" w:rsidP="00F8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50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ARS-CoV-2</w:t>
            </w:r>
          </w:p>
        </w:tc>
        <w:tc>
          <w:tcPr>
            <w:tcW w:w="1024" w:type="pct"/>
            <w:noWrap/>
            <w:vAlign w:val="center"/>
            <w:hideMark/>
          </w:tcPr>
          <w:p w14:paraId="2E7767E8" w14:textId="77777777" w:rsidR="000B2461" w:rsidRPr="00B750AA" w:rsidRDefault="000B2461" w:rsidP="00F8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50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ronavirus HKU1</w:t>
            </w:r>
          </w:p>
        </w:tc>
        <w:tc>
          <w:tcPr>
            <w:tcW w:w="1046" w:type="pct"/>
            <w:noWrap/>
            <w:vAlign w:val="center"/>
            <w:hideMark/>
          </w:tcPr>
          <w:p w14:paraId="35DA0CDE" w14:textId="77777777" w:rsidR="000B2461" w:rsidRPr="00B750AA" w:rsidRDefault="000B2461" w:rsidP="00F8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86" w:type="pct"/>
            <w:noWrap/>
            <w:vAlign w:val="center"/>
            <w:hideMark/>
          </w:tcPr>
          <w:p w14:paraId="092C7579" w14:textId="77777777" w:rsidR="000B2461" w:rsidRPr="00B750AA" w:rsidRDefault="000B2461" w:rsidP="00F8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50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432" w:type="pct"/>
            <w:noWrap/>
            <w:vAlign w:val="center"/>
            <w:hideMark/>
          </w:tcPr>
          <w:p w14:paraId="09A347C0" w14:textId="77777777" w:rsidR="000B2461" w:rsidRPr="00B750AA" w:rsidRDefault="000B2461" w:rsidP="00F8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50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70" w:type="pct"/>
          </w:tcPr>
          <w:p w14:paraId="58044B58" w14:textId="77777777" w:rsidR="000B2461" w:rsidRPr="00B750AA" w:rsidRDefault="000B2461" w:rsidP="00F8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50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</w:tr>
      <w:tr w:rsidR="000B2461" w:rsidRPr="00F8602A" w14:paraId="2AEDE3B2" w14:textId="77777777" w:rsidTr="00F87CCC">
        <w:trPr>
          <w:trHeight w:val="290"/>
        </w:trPr>
        <w:tc>
          <w:tcPr>
            <w:tcW w:w="1441" w:type="pct"/>
            <w:noWrap/>
            <w:vAlign w:val="center"/>
            <w:hideMark/>
          </w:tcPr>
          <w:p w14:paraId="0CF43C08" w14:textId="77777777" w:rsidR="000B2461" w:rsidRPr="00B750AA" w:rsidRDefault="000B2461" w:rsidP="00F8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50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ARS-CoV-2</w:t>
            </w:r>
          </w:p>
        </w:tc>
        <w:tc>
          <w:tcPr>
            <w:tcW w:w="1024" w:type="pct"/>
            <w:noWrap/>
            <w:vAlign w:val="center"/>
            <w:hideMark/>
          </w:tcPr>
          <w:p w14:paraId="10AFA400" w14:textId="77777777" w:rsidR="000B2461" w:rsidRPr="00B750AA" w:rsidRDefault="000B2461" w:rsidP="00F8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50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ronavirus OC43</w:t>
            </w:r>
          </w:p>
        </w:tc>
        <w:tc>
          <w:tcPr>
            <w:tcW w:w="1046" w:type="pct"/>
            <w:noWrap/>
            <w:vAlign w:val="center"/>
            <w:hideMark/>
          </w:tcPr>
          <w:p w14:paraId="3D33441B" w14:textId="77777777" w:rsidR="000B2461" w:rsidRPr="00B750AA" w:rsidRDefault="000B2461" w:rsidP="00F8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86" w:type="pct"/>
            <w:noWrap/>
            <w:vAlign w:val="center"/>
            <w:hideMark/>
          </w:tcPr>
          <w:p w14:paraId="72C88ACF" w14:textId="77777777" w:rsidR="000B2461" w:rsidRPr="00B750AA" w:rsidRDefault="000B2461" w:rsidP="00F8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50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432" w:type="pct"/>
            <w:noWrap/>
            <w:vAlign w:val="center"/>
            <w:hideMark/>
          </w:tcPr>
          <w:p w14:paraId="12822096" w14:textId="77777777" w:rsidR="000B2461" w:rsidRPr="00B750AA" w:rsidRDefault="000B2461" w:rsidP="00F8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50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570" w:type="pct"/>
            <w:vAlign w:val="center"/>
          </w:tcPr>
          <w:p w14:paraId="2528D7DC" w14:textId="77777777" w:rsidR="000B2461" w:rsidRPr="00B750AA" w:rsidRDefault="000B2461" w:rsidP="00F8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50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ARS-CoV-2 (1)</w:t>
            </w:r>
          </w:p>
        </w:tc>
      </w:tr>
      <w:tr w:rsidR="000B2461" w:rsidRPr="00F8602A" w14:paraId="685C4738" w14:textId="77777777" w:rsidTr="00F87CCC">
        <w:trPr>
          <w:trHeight w:val="290"/>
        </w:trPr>
        <w:tc>
          <w:tcPr>
            <w:tcW w:w="1441" w:type="pct"/>
            <w:noWrap/>
            <w:vAlign w:val="center"/>
            <w:hideMark/>
          </w:tcPr>
          <w:p w14:paraId="0344F62A" w14:textId="77777777" w:rsidR="000B2461" w:rsidRPr="00B750AA" w:rsidRDefault="000B2461" w:rsidP="00F8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50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ARS-CoV-2</w:t>
            </w:r>
          </w:p>
        </w:tc>
        <w:tc>
          <w:tcPr>
            <w:tcW w:w="1024" w:type="pct"/>
            <w:noWrap/>
            <w:vAlign w:val="center"/>
            <w:hideMark/>
          </w:tcPr>
          <w:p w14:paraId="07A45C36" w14:textId="77777777" w:rsidR="000B2461" w:rsidRPr="00B750AA" w:rsidRDefault="000B2461" w:rsidP="00F8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50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ronavirus OC43</w:t>
            </w:r>
          </w:p>
        </w:tc>
        <w:tc>
          <w:tcPr>
            <w:tcW w:w="1046" w:type="pct"/>
            <w:noWrap/>
            <w:vAlign w:val="center"/>
            <w:hideMark/>
          </w:tcPr>
          <w:p w14:paraId="47724AE0" w14:textId="77777777" w:rsidR="000B2461" w:rsidRPr="00B750AA" w:rsidRDefault="000B2461" w:rsidP="00F8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50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hinovirus/Enterovirus</w:t>
            </w:r>
          </w:p>
        </w:tc>
        <w:tc>
          <w:tcPr>
            <w:tcW w:w="486" w:type="pct"/>
            <w:noWrap/>
            <w:vAlign w:val="center"/>
            <w:hideMark/>
          </w:tcPr>
          <w:p w14:paraId="06AF5A3F" w14:textId="77777777" w:rsidR="000B2461" w:rsidRPr="00B750AA" w:rsidRDefault="000B2461" w:rsidP="00F8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50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432" w:type="pct"/>
            <w:noWrap/>
            <w:vAlign w:val="center"/>
            <w:hideMark/>
          </w:tcPr>
          <w:p w14:paraId="1025D624" w14:textId="77777777" w:rsidR="000B2461" w:rsidRPr="00B750AA" w:rsidRDefault="000B2461" w:rsidP="00F8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50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70" w:type="pct"/>
          </w:tcPr>
          <w:p w14:paraId="1694DFD9" w14:textId="77777777" w:rsidR="000B2461" w:rsidRPr="00B750AA" w:rsidRDefault="000B2461" w:rsidP="00F8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50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</w:tr>
      <w:tr w:rsidR="000B2461" w:rsidRPr="00F8602A" w14:paraId="4D0AD2A9" w14:textId="77777777" w:rsidTr="00F87CCC">
        <w:trPr>
          <w:trHeight w:val="290"/>
        </w:trPr>
        <w:tc>
          <w:tcPr>
            <w:tcW w:w="1441" w:type="pct"/>
            <w:noWrap/>
            <w:vAlign w:val="center"/>
            <w:hideMark/>
          </w:tcPr>
          <w:p w14:paraId="372522CF" w14:textId="77777777" w:rsidR="000B2461" w:rsidRPr="00B750AA" w:rsidRDefault="000B2461" w:rsidP="00F8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50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ARS-CoV-2</w:t>
            </w:r>
          </w:p>
        </w:tc>
        <w:tc>
          <w:tcPr>
            <w:tcW w:w="1024" w:type="pct"/>
            <w:noWrap/>
            <w:vAlign w:val="center"/>
            <w:hideMark/>
          </w:tcPr>
          <w:p w14:paraId="26B53585" w14:textId="77777777" w:rsidR="000B2461" w:rsidRPr="00B750AA" w:rsidRDefault="000B2461" w:rsidP="00F8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50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uman Metapneumovirus</w:t>
            </w:r>
          </w:p>
        </w:tc>
        <w:tc>
          <w:tcPr>
            <w:tcW w:w="1046" w:type="pct"/>
            <w:noWrap/>
            <w:vAlign w:val="center"/>
            <w:hideMark/>
          </w:tcPr>
          <w:p w14:paraId="10D2EC63" w14:textId="77777777" w:rsidR="000B2461" w:rsidRPr="00B750AA" w:rsidRDefault="000B2461" w:rsidP="00F8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50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hinovirus/Enterovirus</w:t>
            </w:r>
          </w:p>
        </w:tc>
        <w:tc>
          <w:tcPr>
            <w:tcW w:w="486" w:type="pct"/>
            <w:noWrap/>
            <w:vAlign w:val="center"/>
            <w:hideMark/>
          </w:tcPr>
          <w:p w14:paraId="06C346DE" w14:textId="77777777" w:rsidR="000B2461" w:rsidRPr="00B750AA" w:rsidRDefault="000B2461" w:rsidP="00F8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50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432" w:type="pct"/>
            <w:noWrap/>
            <w:vAlign w:val="center"/>
            <w:hideMark/>
          </w:tcPr>
          <w:p w14:paraId="0C826F45" w14:textId="77777777" w:rsidR="000B2461" w:rsidRPr="00B750AA" w:rsidRDefault="000B2461" w:rsidP="00F8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50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70" w:type="pct"/>
          </w:tcPr>
          <w:p w14:paraId="02F35B86" w14:textId="77777777" w:rsidR="000B2461" w:rsidRPr="00B750AA" w:rsidRDefault="000B2461" w:rsidP="00F8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50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</w:tr>
      <w:tr w:rsidR="000B2461" w:rsidRPr="00F8602A" w14:paraId="3B2EE094" w14:textId="77777777" w:rsidTr="00F87CCC">
        <w:trPr>
          <w:trHeight w:val="290"/>
        </w:trPr>
        <w:tc>
          <w:tcPr>
            <w:tcW w:w="1441" w:type="pct"/>
            <w:noWrap/>
            <w:vAlign w:val="center"/>
            <w:hideMark/>
          </w:tcPr>
          <w:p w14:paraId="334072F7" w14:textId="77777777" w:rsidR="000B2461" w:rsidRPr="00B750AA" w:rsidRDefault="000B2461" w:rsidP="00F8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50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ARS-CoV-2</w:t>
            </w:r>
          </w:p>
        </w:tc>
        <w:tc>
          <w:tcPr>
            <w:tcW w:w="1024" w:type="pct"/>
            <w:noWrap/>
            <w:vAlign w:val="center"/>
            <w:hideMark/>
          </w:tcPr>
          <w:p w14:paraId="4A8748D8" w14:textId="77777777" w:rsidR="000B2461" w:rsidRPr="00B750AA" w:rsidRDefault="000B2461" w:rsidP="00F8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50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SV A</w:t>
            </w:r>
          </w:p>
        </w:tc>
        <w:tc>
          <w:tcPr>
            <w:tcW w:w="1046" w:type="pct"/>
            <w:noWrap/>
            <w:vAlign w:val="center"/>
            <w:hideMark/>
          </w:tcPr>
          <w:p w14:paraId="43025B83" w14:textId="77777777" w:rsidR="000B2461" w:rsidRPr="00B750AA" w:rsidRDefault="000B2461" w:rsidP="00F8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86" w:type="pct"/>
            <w:noWrap/>
            <w:vAlign w:val="center"/>
            <w:hideMark/>
          </w:tcPr>
          <w:p w14:paraId="4C7D90A6" w14:textId="77777777" w:rsidR="000B2461" w:rsidRPr="00B750AA" w:rsidRDefault="000B2461" w:rsidP="00F8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50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432" w:type="pct"/>
            <w:noWrap/>
            <w:vAlign w:val="center"/>
            <w:hideMark/>
          </w:tcPr>
          <w:p w14:paraId="082304E7" w14:textId="77777777" w:rsidR="000B2461" w:rsidRPr="00B750AA" w:rsidRDefault="000B2461" w:rsidP="00F8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50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570" w:type="pct"/>
            <w:vAlign w:val="center"/>
          </w:tcPr>
          <w:p w14:paraId="427FC82B" w14:textId="77777777" w:rsidR="000B2461" w:rsidRPr="00B750AA" w:rsidRDefault="000B2461" w:rsidP="00F8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50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spiratory Syncytial Virus A (1)</w:t>
            </w:r>
          </w:p>
        </w:tc>
      </w:tr>
      <w:tr w:rsidR="000B2461" w:rsidRPr="00F8602A" w14:paraId="6F7D5776" w14:textId="77777777" w:rsidTr="00F87CCC">
        <w:trPr>
          <w:trHeight w:val="290"/>
        </w:trPr>
        <w:tc>
          <w:tcPr>
            <w:tcW w:w="1441" w:type="pct"/>
            <w:noWrap/>
            <w:vAlign w:val="center"/>
            <w:hideMark/>
          </w:tcPr>
          <w:p w14:paraId="106A6822" w14:textId="77777777" w:rsidR="000B2461" w:rsidRPr="00B750AA" w:rsidRDefault="000B2461" w:rsidP="00F8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50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ARS-CoV-2</w:t>
            </w:r>
          </w:p>
        </w:tc>
        <w:tc>
          <w:tcPr>
            <w:tcW w:w="1024" w:type="pct"/>
            <w:noWrap/>
            <w:vAlign w:val="center"/>
            <w:hideMark/>
          </w:tcPr>
          <w:p w14:paraId="5D299613" w14:textId="77777777" w:rsidR="000B2461" w:rsidRPr="00B750AA" w:rsidRDefault="000B2461" w:rsidP="00F8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50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hinovirus/Enterovirus</w:t>
            </w:r>
          </w:p>
        </w:tc>
        <w:tc>
          <w:tcPr>
            <w:tcW w:w="1046" w:type="pct"/>
            <w:noWrap/>
            <w:vAlign w:val="center"/>
            <w:hideMark/>
          </w:tcPr>
          <w:p w14:paraId="1F6F39CF" w14:textId="77777777" w:rsidR="000B2461" w:rsidRPr="00B750AA" w:rsidRDefault="000B2461" w:rsidP="00F8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86" w:type="pct"/>
            <w:noWrap/>
            <w:vAlign w:val="center"/>
            <w:hideMark/>
          </w:tcPr>
          <w:p w14:paraId="09098B0D" w14:textId="77777777" w:rsidR="000B2461" w:rsidRPr="00B750AA" w:rsidRDefault="000B2461" w:rsidP="00F8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50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432" w:type="pct"/>
            <w:noWrap/>
            <w:vAlign w:val="center"/>
            <w:hideMark/>
          </w:tcPr>
          <w:p w14:paraId="4E2824D3" w14:textId="77777777" w:rsidR="000B2461" w:rsidRPr="00B750AA" w:rsidRDefault="000B2461" w:rsidP="00F8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50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570" w:type="pct"/>
            <w:vAlign w:val="center"/>
          </w:tcPr>
          <w:p w14:paraId="751987D8" w14:textId="77777777" w:rsidR="000B2461" w:rsidRPr="00B750AA" w:rsidRDefault="000B2461" w:rsidP="00F8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50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ARS-CoV-2 (2)</w:t>
            </w:r>
          </w:p>
        </w:tc>
      </w:tr>
      <w:tr w:rsidR="000B2461" w:rsidRPr="00F8602A" w14:paraId="7739A6EA" w14:textId="77777777" w:rsidTr="00F87CCC">
        <w:trPr>
          <w:trHeight w:val="290"/>
        </w:trPr>
        <w:tc>
          <w:tcPr>
            <w:tcW w:w="3512" w:type="pct"/>
            <w:gridSpan w:val="3"/>
            <w:noWrap/>
            <w:vAlign w:val="center"/>
            <w:hideMark/>
          </w:tcPr>
          <w:p w14:paraId="36913C95" w14:textId="77777777" w:rsidR="000B2461" w:rsidRPr="00B750AA" w:rsidRDefault="000B2461" w:rsidP="00F87C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B750A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otal</w:t>
            </w:r>
          </w:p>
        </w:tc>
        <w:tc>
          <w:tcPr>
            <w:tcW w:w="486" w:type="pct"/>
            <w:noWrap/>
            <w:vAlign w:val="center"/>
            <w:hideMark/>
          </w:tcPr>
          <w:p w14:paraId="7CCDFD90" w14:textId="77777777" w:rsidR="000B2461" w:rsidRPr="00B750AA" w:rsidRDefault="000B2461" w:rsidP="00F87C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B750A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25</w:t>
            </w:r>
          </w:p>
        </w:tc>
        <w:tc>
          <w:tcPr>
            <w:tcW w:w="432" w:type="pct"/>
            <w:noWrap/>
            <w:vAlign w:val="center"/>
            <w:hideMark/>
          </w:tcPr>
          <w:p w14:paraId="05856A90" w14:textId="77777777" w:rsidR="000B2461" w:rsidRPr="00B750AA" w:rsidRDefault="000B2461" w:rsidP="00F87C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B750A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9</w:t>
            </w:r>
          </w:p>
        </w:tc>
        <w:tc>
          <w:tcPr>
            <w:tcW w:w="570" w:type="pct"/>
          </w:tcPr>
          <w:p w14:paraId="6A55C37E" w14:textId="77777777" w:rsidR="000B2461" w:rsidRPr="00B750AA" w:rsidRDefault="000B2461" w:rsidP="00F87C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0B2461" w:rsidRPr="00F8602A" w14:paraId="1EDD8A18" w14:textId="77777777" w:rsidTr="00F87CCC">
        <w:trPr>
          <w:trHeight w:val="290"/>
        </w:trPr>
        <w:tc>
          <w:tcPr>
            <w:tcW w:w="3512" w:type="pct"/>
            <w:gridSpan w:val="3"/>
            <w:noWrap/>
            <w:vAlign w:val="center"/>
            <w:hideMark/>
          </w:tcPr>
          <w:p w14:paraId="79C55FA8" w14:textId="77777777" w:rsidR="000B2461" w:rsidRPr="00B750AA" w:rsidRDefault="000B2461" w:rsidP="00F87C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B750A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otal Double Infections</w:t>
            </w:r>
          </w:p>
        </w:tc>
        <w:tc>
          <w:tcPr>
            <w:tcW w:w="486" w:type="pct"/>
            <w:noWrap/>
            <w:vAlign w:val="center"/>
            <w:hideMark/>
          </w:tcPr>
          <w:p w14:paraId="23F3AB97" w14:textId="77777777" w:rsidR="000B2461" w:rsidRPr="00B750AA" w:rsidRDefault="000B2461" w:rsidP="00F87C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B750A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16</w:t>
            </w:r>
          </w:p>
        </w:tc>
        <w:tc>
          <w:tcPr>
            <w:tcW w:w="432" w:type="pct"/>
            <w:noWrap/>
            <w:vAlign w:val="center"/>
            <w:hideMark/>
          </w:tcPr>
          <w:p w14:paraId="560A8790" w14:textId="77777777" w:rsidR="000B2461" w:rsidRPr="00B750AA" w:rsidRDefault="000B2461" w:rsidP="00F87C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70" w:type="pct"/>
          </w:tcPr>
          <w:p w14:paraId="6CFF72A1" w14:textId="77777777" w:rsidR="000B2461" w:rsidRPr="00B750AA" w:rsidRDefault="000B2461" w:rsidP="00F87C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0B2461" w:rsidRPr="00F8602A" w14:paraId="1B0C16FD" w14:textId="77777777" w:rsidTr="00F87CCC">
        <w:trPr>
          <w:trHeight w:val="290"/>
        </w:trPr>
        <w:tc>
          <w:tcPr>
            <w:tcW w:w="3512" w:type="pct"/>
            <w:gridSpan w:val="3"/>
            <w:noWrap/>
            <w:vAlign w:val="center"/>
            <w:hideMark/>
          </w:tcPr>
          <w:p w14:paraId="34077B15" w14:textId="77777777" w:rsidR="000B2461" w:rsidRPr="00B750AA" w:rsidRDefault="000B2461" w:rsidP="00F87C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B750A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otal Triple Infections</w:t>
            </w:r>
          </w:p>
        </w:tc>
        <w:tc>
          <w:tcPr>
            <w:tcW w:w="486" w:type="pct"/>
            <w:noWrap/>
            <w:vAlign w:val="center"/>
            <w:hideMark/>
          </w:tcPr>
          <w:p w14:paraId="1E09AF98" w14:textId="77777777" w:rsidR="000B2461" w:rsidRPr="00B750AA" w:rsidRDefault="000B2461" w:rsidP="00F87C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B750A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9</w:t>
            </w:r>
          </w:p>
        </w:tc>
        <w:tc>
          <w:tcPr>
            <w:tcW w:w="432" w:type="pct"/>
            <w:noWrap/>
            <w:vAlign w:val="center"/>
            <w:hideMark/>
          </w:tcPr>
          <w:p w14:paraId="74A22153" w14:textId="77777777" w:rsidR="000B2461" w:rsidRPr="00B750AA" w:rsidRDefault="000B2461" w:rsidP="00F87C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70" w:type="pct"/>
          </w:tcPr>
          <w:p w14:paraId="0AE55575" w14:textId="77777777" w:rsidR="000B2461" w:rsidRPr="00B750AA" w:rsidRDefault="000B2461" w:rsidP="00F87C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</w:tbl>
    <w:p w14:paraId="39DAA534" w14:textId="77777777" w:rsidR="000B2461" w:rsidRPr="00B750AA" w:rsidRDefault="000B2461" w:rsidP="000B2461">
      <w:pPr>
        <w:rPr>
          <w:rFonts w:ascii="Times New Roman" w:eastAsia="Times New Roman" w:hAnsi="Times New Roman" w:cs="Times New Roman"/>
          <w:sz w:val="24"/>
          <w:szCs w:val="24"/>
        </w:rPr>
        <w:sectPr w:rsidR="000B2461" w:rsidRPr="00B750AA" w:rsidSect="000B2461"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  <w:r>
        <w:rPr>
          <w:rFonts w:ascii="Times New Roman" w:eastAsia="Times New Roman" w:hAnsi="Times New Roman" w:cs="Times New Roman"/>
          <w:sz w:val="24"/>
          <w:szCs w:val="24"/>
        </w:rPr>
        <w:t>*</w:t>
      </w:r>
      <w:r w:rsidRPr="00B750AA">
        <w:rPr>
          <w:rFonts w:ascii="Times New Roman" w:eastAsia="Times New Roman" w:hAnsi="Times New Roman" w:cs="Times New Roman"/>
          <w:sz w:val="24"/>
          <w:szCs w:val="24"/>
        </w:rPr>
        <w:t>N/A: Not applicable</w:t>
      </w:r>
    </w:p>
    <w:p w14:paraId="140085B3" w14:textId="77777777" w:rsidR="000B2461" w:rsidRPr="00FF557A" w:rsidRDefault="000B2461" w:rsidP="000B2461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FF557A"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 xml:space="preserve">Supplemental Table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3</w:t>
      </w:r>
      <w:r w:rsidRPr="00FF557A">
        <w:rPr>
          <w:rFonts w:ascii="Times New Roman" w:hAnsi="Times New Roman" w:cs="Times New Roman"/>
          <w:b/>
          <w:sz w:val="24"/>
          <w:szCs w:val="24"/>
        </w:rPr>
        <w:t xml:space="preserve">. </w:t>
      </w:r>
      <w:proofErr w:type="spellStart"/>
      <w:r w:rsidRPr="00FF557A">
        <w:rPr>
          <w:rFonts w:ascii="Times New Roman" w:hAnsi="Times New Roman" w:cs="Times New Roman"/>
          <w:b/>
          <w:sz w:val="24"/>
          <w:szCs w:val="24"/>
        </w:rPr>
        <w:t>NxTAG</w:t>
      </w:r>
      <w:proofErr w:type="spellEnd"/>
      <w:r w:rsidRPr="00FF557A">
        <w:rPr>
          <w:rFonts w:ascii="Times New Roman" w:hAnsi="Times New Roman" w:cs="Times New Roman"/>
          <w:b/>
          <w:sz w:val="24"/>
          <w:szCs w:val="24"/>
          <w:vertAlign w:val="superscript"/>
        </w:rPr>
        <w:t>®</w:t>
      </w:r>
      <w:r w:rsidRPr="00FF557A">
        <w:rPr>
          <w:rFonts w:ascii="Times New Roman" w:hAnsi="Times New Roman" w:cs="Times New Roman"/>
          <w:b/>
          <w:sz w:val="24"/>
          <w:szCs w:val="24"/>
        </w:rPr>
        <w:t xml:space="preserve"> RPPv2 </w:t>
      </w:r>
      <w:r>
        <w:rPr>
          <w:rFonts w:ascii="Times New Roman" w:hAnsi="Times New Roman" w:cs="Times New Roman"/>
          <w:b/>
          <w:sz w:val="24"/>
          <w:szCs w:val="24"/>
        </w:rPr>
        <w:t>r</w:t>
      </w:r>
      <w:r w:rsidRPr="00FF557A">
        <w:rPr>
          <w:rFonts w:ascii="Times New Roman" w:hAnsi="Times New Roman" w:cs="Times New Roman"/>
          <w:b/>
          <w:sz w:val="24"/>
          <w:szCs w:val="24"/>
        </w:rPr>
        <w:t xml:space="preserve">eproducibility </w:t>
      </w:r>
    </w:p>
    <w:tbl>
      <w:tblPr>
        <w:tblW w:w="1016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A0" w:firstRow="1" w:lastRow="0" w:firstColumn="1" w:lastColumn="0" w:noHBand="1" w:noVBand="1"/>
      </w:tblPr>
      <w:tblGrid>
        <w:gridCol w:w="985"/>
        <w:gridCol w:w="1620"/>
        <w:gridCol w:w="1145"/>
        <w:gridCol w:w="1285"/>
        <w:gridCol w:w="1169"/>
        <w:gridCol w:w="1286"/>
        <w:gridCol w:w="1289"/>
        <w:gridCol w:w="1386"/>
      </w:tblGrid>
      <w:tr w:rsidR="000B2461" w14:paraId="07A446A9" w14:textId="77777777" w:rsidTr="00F87CCC">
        <w:trPr>
          <w:trHeight w:val="300"/>
          <w:jc w:val="center"/>
        </w:trPr>
        <w:tc>
          <w:tcPr>
            <w:tcW w:w="985" w:type="dxa"/>
            <w:vMerge w:val="restart"/>
            <w:tcBorders>
              <w:bottom w:val="double" w:sz="4" w:space="0" w:color="auto"/>
            </w:tcBorders>
            <w:vAlign w:val="center"/>
          </w:tcPr>
          <w:p w14:paraId="7315D447" w14:textId="77777777" w:rsidR="000B2461" w:rsidRPr="00FF557A" w:rsidRDefault="000B2461" w:rsidP="00F8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Specimen</w:t>
            </w:r>
          </w:p>
        </w:tc>
        <w:tc>
          <w:tcPr>
            <w:tcW w:w="1620" w:type="dxa"/>
            <w:vMerge w:val="restart"/>
            <w:tcBorders>
              <w:bottom w:val="double" w:sz="4" w:space="0" w:color="auto"/>
            </w:tcBorders>
            <w:vAlign w:val="center"/>
          </w:tcPr>
          <w:p w14:paraId="277DA719" w14:textId="77777777" w:rsidR="000B2461" w:rsidRPr="00FF557A" w:rsidRDefault="000B2461" w:rsidP="00F8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F557A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Target</w:t>
            </w:r>
          </w:p>
        </w:tc>
        <w:tc>
          <w:tcPr>
            <w:tcW w:w="1145" w:type="dxa"/>
            <w:vMerge w:val="restart"/>
            <w:tcBorders>
              <w:bottom w:val="double" w:sz="4" w:space="0" w:color="auto"/>
            </w:tcBorders>
            <w:vAlign w:val="center"/>
          </w:tcPr>
          <w:p w14:paraId="1A8034F0" w14:textId="77777777" w:rsidR="000B2461" w:rsidRPr="00FF557A" w:rsidRDefault="000B2461" w:rsidP="00F8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Specimen</w:t>
            </w:r>
            <w:r w:rsidRPr="00FF557A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Type</w:t>
            </w:r>
          </w:p>
          <w:p w14:paraId="437BA046" w14:textId="77777777" w:rsidR="000B2461" w:rsidRPr="00FF557A" w:rsidRDefault="000B2461" w:rsidP="00F8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6415" w:type="dxa"/>
            <w:gridSpan w:val="5"/>
            <w:tcBorders>
              <w:bottom w:val="single" w:sz="4" w:space="0" w:color="auto"/>
            </w:tcBorders>
            <w:vAlign w:val="center"/>
          </w:tcPr>
          <w:p w14:paraId="78C06309" w14:textId="77777777" w:rsidR="000B2461" w:rsidRPr="00FF557A" w:rsidRDefault="000B2461" w:rsidP="00F8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F557A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Agreement with Expected Results</w:t>
            </w:r>
          </w:p>
        </w:tc>
      </w:tr>
      <w:tr w:rsidR="000B2461" w14:paraId="09D4A0C0" w14:textId="77777777" w:rsidTr="00F87CCC">
        <w:trPr>
          <w:trHeight w:val="300"/>
          <w:jc w:val="center"/>
        </w:trPr>
        <w:tc>
          <w:tcPr>
            <w:tcW w:w="985" w:type="dxa"/>
            <w:vMerge/>
          </w:tcPr>
          <w:p w14:paraId="44377492" w14:textId="77777777" w:rsidR="000B2461" w:rsidRPr="00FF557A" w:rsidRDefault="000B2461" w:rsidP="00F87CC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vMerge/>
          </w:tcPr>
          <w:p w14:paraId="1E7FE134" w14:textId="77777777" w:rsidR="000B2461" w:rsidRPr="00FF557A" w:rsidRDefault="000B2461" w:rsidP="00F87CC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5" w:type="dxa"/>
            <w:vMerge/>
          </w:tcPr>
          <w:p w14:paraId="2AEF4B67" w14:textId="77777777" w:rsidR="000B2461" w:rsidRPr="00FF557A" w:rsidRDefault="000B2461" w:rsidP="00F87CC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5" w:type="dxa"/>
            <w:tcBorders>
              <w:bottom w:val="double" w:sz="4" w:space="0" w:color="auto"/>
            </w:tcBorders>
            <w:vAlign w:val="center"/>
          </w:tcPr>
          <w:p w14:paraId="392C7B25" w14:textId="77777777" w:rsidR="000B2461" w:rsidRPr="00FF557A" w:rsidRDefault="000B2461" w:rsidP="00F8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F557A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Site 1</w:t>
            </w:r>
          </w:p>
        </w:tc>
        <w:tc>
          <w:tcPr>
            <w:tcW w:w="1169" w:type="dxa"/>
            <w:tcBorders>
              <w:bottom w:val="double" w:sz="4" w:space="0" w:color="auto"/>
            </w:tcBorders>
            <w:vAlign w:val="center"/>
          </w:tcPr>
          <w:p w14:paraId="7A7D1447" w14:textId="77777777" w:rsidR="000B2461" w:rsidRPr="00FF557A" w:rsidRDefault="000B2461" w:rsidP="00F8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F557A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Site 2</w:t>
            </w:r>
          </w:p>
        </w:tc>
        <w:tc>
          <w:tcPr>
            <w:tcW w:w="1286" w:type="dxa"/>
            <w:tcBorders>
              <w:bottom w:val="double" w:sz="4" w:space="0" w:color="auto"/>
            </w:tcBorders>
            <w:vAlign w:val="center"/>
          </w:tcPr>
          <w:p w14:paraId="2B7FDFD4" w14:textId="77777777" w:rsidR="000B2461" w:rsidRPr="00FF557A" w:rsidRDefault="000B2461" w:rsidP="00F8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F557A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Site 3</w:t>
            </w:r>
          </w:p>
        </w:tc>
        <w:tc>
          <w:tcPr>
            <w:tcW w:w="2675" w:type="dxa"/>
            <w:gridSpan w:val="2"/>
            <w:tcBorders>
              <w:bottom w:val="double" w:sz="4" w:space="0" w:color="auto"/>
            </w:tcBorders>
            <w:vAlign w:val="center"/>
          </w:tcPr>
          <w:p w14:paraId="63BAA18E" w14:textId="77777777" w:rsidR="000B2461" w:rsidRPr="00FF557A" w:rsidRDefault="000B2461" w:rsidP="00F8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F557A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Overall</w:t>
            </w:r>
            <w:r w:rsidRPr="00FF557A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FF557A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(All Sites)</w:t>
            </w:r>
          </w:p>
        </w:tc>
      </w:tr>
      <w:tr w:rsidR="000B2461" w14:paraId="40FBE938" w14:textId="77777777" w:rsidTr="00F87CCC">
        <w:trPr>
          <w:trHeight w:val="300"/>
          <w:jc w:val="center"/>
        </w:trPr>
        <w:tc>
          <w:tcPr>
            <w:tcW w:w="985" w:type="dxa"/>
            <w:vMerge w:val="restart"/>
            <w:tcBorders>
              <w:top w:val="double" w:sz="4" w:space="0" w:color="auto"/>
            </w:tcBorders>
            <w:vAlign w:val="center"/>
          </w:tcPr>
          <w:p w14:paraId="3D27A943" w14:textId="77777777" w:rsidR="000B2461" w:rsidRPr="00FF557A" w:rsidRDefault="000B2461" w:rsidP="00F8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55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A</w:t>
            </w:r>
            <w:r w:rsidRPr="0077368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  <w:r w:rsidRPr="00FF55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620" w:type="dxa"/>
            <w:vMerge w:val="restart"/>
            <w:tcBorders>
              <w:top w:val="double" w:sz="4" w:space="0" w:color="auto"/>
            </w:tcBorders>
            <w:vAlign w:val="center"/>
          </w:tcPr>
          <w:p w14:paraId="35953C11" w14:textId="77777777" w:rsidR="000B2461" w:rsidRPr="00FF557A" w:rsidRDefault="000B2461" w:rsidP="00F8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55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nfluenza A H1pdm09</w:t>
            </w:r>
          </w:p>
        </w:tc>
        <w:tc>
          <w:tcPr>
            <w:tcW w:w="1145" w:type="dxa"/>
            <w:tcBorders>
              <w:top w:val="double" w:sz="4" w:space="0" w:color="auto"/>
            </w:tcBorders>
            <w:vAlign w:val="center"/>
          </w:tcPr>
          <w:p w14:paraId="392E3204" w14:textId="77777777" w:rsidR="000B2461" w:rsidRPr="00FF557A" w:rsidRDefault="000B2461" w:rsidP="00F8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55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ow Positive</w:t>
            </w:r>
          </w:p>
        </w:tc>
        <w:tc>
          <w:tcPr>
            <w:tcW w:w="1285" w:type="dxa"/>
            <w:tcBorders>
              <w:top w:val="double" w:sz="4" w:space="0" w:color="auto"/>
            </w:tcBorders>
            <w:vAlign w:val="center"/>
          </w:tcPr>
          <w:p w14:paraId="3C419520" w14:textId="77777777" w:rsidR="000B2461" w:rsidRPr="00FF557A" w:rsidRDefault="000B2461" w:rsidP="00F8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55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0/40</w:t>
            </w:r>
          </w:p>
          <w:p w14:paraId="3B02C604" w14:textId="77777777" w:rsidR="000B2461" w:rsidRPr="00FF557A" w:rsidRDefault="000B2461" w:rsidP="00F8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55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100%)</w:t>
            </w:r>
          </w:p>
        </w:tc>
        <w:tc>
          <w:tcPr>
            <w:tcW w:w="1169" w:type="dxa"/>
            <w:tcBorders>
              <w:top w:val="double" w:sz="4" w:space="0" w:color="auto"/>
            </w:tcBorders>
            <w:vAlign w:val="center"/>
          </w:tcPr>
          <w:p w14:paraId="747355AD" w14:textId="77777777" w:rsidR="000B2461" w:rsidRPr="00FF557A" w:rsidRDefault="000B2461" w:rsidP="00F8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55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0/40 (100%)</w:t>
            </w:r>
          </w:p>
        </w:tc>
        <w:tc>
          <w:tcPr>
            <w:tcW w:w="1286" w:type="dxa"/>
            <w:tcBorders>
              <w:top w:val="double" w:sz="4" w:space="0" w:color="auto"/>
            </w:tcBorders>
            <w:vAlign w:val="center"/>
          </w:tcPr>
          <w:p w14:paraId="07AABFF8" w14:textId="77777777" w:rsidR="000B2461" w:rsidRPr="00FF557A" w:rsidRDefault="000B2461" w:rsidP="00F8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55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40/40 </w:t>
            </w:r>
          </w:p>
          <w:p w14:paraId="3C9332C9" w14:textId="77777777" w:rsidR="000B2461" w:rsidRPr="00FF557A" w:rsidRDefault="000B2461" w:rsidP="00F8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55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100%)</w:t>
            </w:r>
          </w:p>
        </w:tc>
        <w:tc>
          <w:tcPr>
            <w:tcW w:w="1289" w:type="dxa"/>
            <w:tcBorders>
              <w:top w:val="double" w:sz="4" w:space="0" w:color="auto"/>
            </w:tcBorders>
            <w:vAlign w:val="center"/>
          </w:tcPr>
          <w:p w14:paraId="76100A81" w14:textId="77777777" w:rsidR="000B2461" w:rsidRPr="00FF557A" w:rsidRDefault="000B2461" w:rsidP="00F8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55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20/120 (100%)</w:t>
            </w:r>
          </w:p>
        </w:tc>
        <w:tc>
          <w:tcPr>
            <w:tcW w:w="1386" w:type="dxa"/>
            <w:vMerge w:val="restart"/>
            <w:tcBorders>
              <w:top w:val="double" w:sz="4" w:space="0" w:color="auto"/>
            </w:tcBorders>
            <w:vAlign w:val="center"/>
          </w:tcPr>
          <w:p w14:paraId="606FED9F" w14:textId="77777777" w:rsidR="000B2461" w:rsidRPr="00FF557A" w:rsidRDefault="000B2461" w:rsidP="00F8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55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40/240 (100%)</w:t>
            </w:r>
          </w:p>
        </w:tc>
      </w:tr>
      <w:tr w:rsidR="000B2461" w14:paraId="335EFB04" w14:textId="77777777" w:rsidTr="00F87CCC">
        <w:trPr>
          <w:trHeight w:val="300"/>
          <w:jc w:val="center"/>
        </w:trPr>
        <w:tc>
          <w:tcPr>
            <w:tcW w:w="985" w:type="dxa"/>
            <w:vMerge/>
          </w:tcPr>
          <w:p w14:paraId="1B2ED7DF" w14:textId="77777777" w:rsidR="000B2461" w:rsidRPr="00FF557A" w:rsidRDefault="000B2461" w:rsidP="00F87CC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vMerge/>
          </w:tcPr>
          <w:p w14:paraId="6F1C4746" w14:textId="77777777" w:rsidR="000B2461" w:rsidRPr="00FF557A" w:rsidRDefault="000B2461" w:rsidP="00F87CC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5" w:type="dxa"/>
            <w:vAlign w:val="center"/>
          </w:tcPr>
          <w:p w14:paraId="2AE72A4A" w14:textId="77777777" w:rsidR="000B2461" w:rsidRPr="00FF557A" w:rsidRDefault="000B2461" w:rsidP="00F8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55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oderate Positive</w:t>
            </w:r>
          </w:p>
        </w:tc>
        <w:tc>
          <w:tcPr>
            <w:tcW w:w="1285" w:type="dxa"/>
            <w:vAlign w:val="center"/>
          </w:tcPr>
          <w:p w14:paraId="014E150E" w14:textId="77777777" w:rsidR="000B2461" w:rsidRPr="00FF557A" w:rsidRDefault="000B2461" w:rsidP="00F8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55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0/40</w:t>
            </w:r>
          </w:p>
          <w:p w14:paraId="2B8A6818" w14:textId="77777777" w:rsidR="000B2461" w:rsidRPr="00FF557A" w:rsidRDefault="000B2461" w:rsidP="00F8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55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100%)</w:t>
            </w:r>
          </w:p>
        </w:tc>
        <w:tc>
          <w:tcPr>
            <w:tcW w:w="1169" w:type="dxa"/>
            <w:vAlign w:val="center"/>
          </w:tcPr>
          <w:p w14:paraId="77C8286C" w14:textId="77777777" w:rsidR="000B2461" w:rsidRPr="00FF557A" w:rsidRDefault="000B2461" w:rsidP="00F8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55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0/40 (100%)</w:t>
            </w:r>
          </w:p>
        </w:tc>
        <w:tc>
          <w:tcPr>
            <w:tcW w:w="1286" w:type="dxa"/>
            <w:vAlign w:val="center"/>
          </w:tcPr>
          <w:p w14:paraId="54C3BC6B" w14:textId="77777777" w:rsidR="000B2461" w:rsidRPr="00FF557A" w:rsidRDefault="000B2461" w:rsidP="00F8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55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40/40 </w:t>
            </w:r>
          </w:p>
          <w:p w14:paraId="74203CCB" w14:textId="77777777" w:rsidR="000B2461" w:rsidRPr="00FF557A" w:rsidRDefault="000B2461" w:rsidP="00F8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55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100%)</w:t>
            </w:r>
          </w:p>
        </w:tc>
        <w:tc>
          <w:tcPr>
            <w:tcW w:w="1289" w:type="dxa"/>
            <w:vAlign w:val="center"/>
          </w:tcPr>
          <w:p w14:paraId="13C9357B" w14:textId="77777777" w:rsidR="000B2461" w:rsidRPr="00FF557A" w:rsidRDefault="000B2461" w:rsidP="00F8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55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20/120 (100%)</w:t>
            </w:r>
          </w:p>
        </w:tc>
        <w:tc>
          <w:tcPr>
            <w:tcW w:w="1386" w:type="dxa"/>
            <w:vMerge/>
          </w:tcPr>
          <w:p w14:paraId="29155B5E" w14:textId="77777777" w:rsidR="000B2461" w:rsidRPr="00FF557A" w:rsidRDefault="000B2461" w:rsidP="00F87CC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B2461" w14:paraId="652B663A" w14:textId="77777777" w:rsidTr="00F87CCC">
        <w:trPr>
          <w:trHeight w:val="300"/>
          <w:jc w:val="center"/>
        </w:trPr>
        <w:tc>
          <w:tcPr>
            <w:tcW w:w="985" w:type="dxa"/>
            <w:vMerge/>
          </w:tcPr>
          <w:p w14:paraId="5DD0A86F" w14:textId="77777777" w:rsidR="000B2461" w:rsidRPr="00FF557A" w:rsidRDefault="000B2461" w:rsidP="00F87CC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vMerge w:val="restart"/>
            <w:vAlign w:val="center"/>
          </w:tcPr>
          <w:p w14:paraId="28DA9E51" w14:textId="77777777" w:rsidR="000B2461" w:rsidRPr="00FF557A" w:rsidRDefault="000B2461" w:rsidP="00F8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55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espiratory Syncytial Virus A</w:t>
            </w:r>
          </w:p>
        </w:tc>
        <w:tc>
          <w:tcPr>
            <w:tcW w:w="1145" w:type="dxa"/>
            <w:vAlign w:val="center"/>
          </w:tcPr>
          <w:p w14:paraId="65F843CB" w14:textId="77777777" w:rsidR="000B2461" w:rsidRPr="00FF557A" w:rsidRDefault="000B2461" w:rsidP="00F8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55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ow Positive</w:t>
            </w:r>
          </w:p>
        </w:tc>
        <w:tc>
          <w:tcPr>
            <w:tcW w:w="1285" w:type="dxa"/>
            <w:vAlign w:val="center"/>
          </w:tcPr>
          <w:p w14:paraId="004DAFB2" w14:textId="77777777" w:rsidR="000B2461" w:rsidRPr="00FF557A" w:rsidRDefault="000B2461" w:rsidP="00F8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55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0/40</w:t>
            </w:r>
          </w:p>
          <w:p w14:paraId="3F59F730" w14:textId="77777777" w:rsidR="000B2461" w:rsidRPr="00FF557A" w:rsidRDefault="000B2461" w:rsidP="00F8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55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100%)</w:t>
            </w:r>
          </w:p>
        </w:tc>
        <w:tc>
          <w:tcPr>
            <w:tcW w:w="1169" w:type="dxa"/>
            <w:vAlign w:val="center"/>
          </w:tcPr>
          <w:p w14:paraId="796CB6C4" w14:textId="77777777" w:rsidR="000B2461" w:rsidRPr="00FF557A" w:rsidRDefault="000B2461" w:rsidP="00F8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55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0/40 (100%)</w:t>
            </w:r>
          </w:p>
        </w:tc>
        <w:tc>
          <w:tcPr>
            <w:tcW w:w="1286" w:type="dxa"/>
            <w:vAlign w:val="center"/>
          </w:tcPr>
          <w:p w14:paraId="5AAC6C9F" w14:textId="77777777" w:rsidR="000B2461" w:rsidRPr="00FF557A" w:rsidRDefault="000B2461" w:rsidP="00F8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55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40/40 </w:t>
            </w:r>
          </w:p>
          <w:p w14:paraId="23CFED80" w14:textId="77777777" w:rsidR="000B2461" w:rsidRPr="00FF557A" w:rsidRDefault="000B2461" w:rsidP="00F8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55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100%)</w:t>
            </w:r>
          </w:p>
        </w:tc>
        <w:tc>
          <w:tcPr>
            <w:tcW w:w="1289" w:type="dxa"/>
            <w:vAlign w:val="center"/>
          </w:tcPr>
          <w:p w14:paraId="7AD703E4" w14:textId="77777777" w:rsidR="000B2461" w:rsidRPr="00FF557A" w:rsidRDefault="000B2461" w:rsidP="00F8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55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20/120 (100%)</w:t>
            </w:r>
          </w:p>
        </w:tc>
        <w:tc>
          <w:tcPr>
            <w:tcW w:w="1386" w:type="dxa"/>
            <w:vMerge w:val="restart"/>
            <w:vAlign w:val="center"/>
          </w:tcPr>
          <w:p w14:paraId="25BD2B1B" w14:textId="77777777" w:rsidR="000B2461" w:rsidRPr="00FF557A" w:rsidRDefault="000B2461" w:rsidP="00F8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55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40/240 (100%)</w:t>
            </w:r>
          </w:p>
        </w:tc>
      </w:tr>
      <w:tr w:rsidR="000B2461" w14:paraId="1C8825AF" w14:textId="77777777" w:rsidTr="00F87CCC">
        <w:trPr>
          <w:trHeight w:val="300"/>
          <w:jc w:val="center"/>
        </w:trPr>
        <w:tc>
          <w:tcPr>
            <w:tcW w:w="985" w:type="dxa"/>
            <w:vMerge/>
          </w:tcPr>
          <w:p w14:paraId="4CFD9A7B" w14:textId="77777777" w:rsidR="000B2461" w:rsidRPr="00FF557A" w:rsidRDefault="000B2461" w:rsidP="00F87CC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vMerge/>
          </w:tcPr>
          <w:p w14:paraId="381C519A" w14:textId="77777777" w:rsidR="000B2461" w:rsidRPr="00FF557A" w:rsidRDefault="000B2461" w:rsidP="00F87CC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5" w:type="dxa"/>
            <w:vAlign w:val="center"/>
          </w:tcPr>
          <w:p w14:paraId="31735085" w14:textId="77777777" w:rsidR="000B2461" w:rsidRPr="00FF557A" w:rsidRDefault="000B2461" w:rsidP="00F8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55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oderate Positive</w:t>
            </w:r>
          </w:p>
        </w:tc>
        <w:tc>
          <w:tcPr>
            <w:tcW w:w="1285" w:type="dxa"/>
            <w:vAlign w:val="center"/>
          </w:tcPr>
          <w:p w14:paraId="2FE4D469" w14:textId="77777777" w:rsidR="000B2461" w:rsidRPr="00FF557A" w:rsidRDefault="000B2461" w:rsidP="00F8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55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0/40</w:t>
            </w:r>
          </w:p>
          <w:p w14:paraId="78B58EAB" w14:textId="77777777" w:rsidR="000B2461" w:rsidRPr="00FF557A" w:rsidRDefault="000B2461" w:rsidP="00F8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55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100%)</w:t>
            </w:r>
          </w:p>
        </w:tc>
        <w:tc>
          <w:tcPr>
            <w:tcW w:w="1169" w:type="dxa"/>
            <w:vAlign w:val="center"/>
          </w:tcPr>
          <w:p w14:paraId="682F1DBF" w14:textId="77777777" w:rsidR="000B2461" w:rsidRPr="00FF557A" w:rsidRDefault="000B2461" w:rsidP="00F8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55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0/40 (100%)</w:t>
            </w:r>
          </w:p>
        </w:tc>
        <w:tc>
          <w:tcPr>
            <w:tcW w:w="1286" w:type="dxa"/>
            <w:vAlign w:val="center"/>
          </w:tcPr>
          <w:p w14:paraId="72950A51" w14:textId="77777777" w:rsidR="000B2461" w:rsidRPr="00FF557A" w:rsidRDefault="000B2461" w:rsidP="00F8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55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40/40 </w:t>
            </w:r>
          </w:p>
          <w:p w14:paraId="5AB9AEC6" w14:textId="77777777" w:rsidR="000B2461" w:rsidRPr="00FF557A" w:rsidRDefault="000B2461" w:rsidP="00F8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55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100%)</w:t>
            </w:r>
          </w:p>
        </w:tc>
        <w:tc>
          <w:tcPr>
            <w:tcW w:w="1289" w:type="dxa"/>
            <w:vAlign w:val="center"/>
          </w:tcPr>
          <w:p w14:paraId="2072CAC2" w14:textId="77777777" w:rsidR="000B2461" w:rsidRPr="00FF557A" w:rsidRDefault="000B2461" w:rsidP="00F8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55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20/120 (100%)</w:t>
            </w:r>
          </w:p>
        </w:tc>
        <w:tc>
          <w:tcPr>
            <w:tcW w:w="1386" w:type="dxa"/>
            <w:vMerge/>
          </w:tcPr>
          <w:p w14:paraId="6ED92C5F" w14:textId="77777777" w:rsidR="000B2461" w:rsidRPr="00FF557A" w:rsidRDefault="000B2461" w:rsidP="00F87CC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B2461" w14:paraId="14705539" w14:textId="77777777" w:rsidTr="00F87CCC">
        <w:trPr>
          <w:trHeight w:val="300"/>
          <w:jc w:val="center"/>
        </w:trPr>
        <w:tc>
          <w:tcPr>
            <w:tcW w:w="985" w:type="dxa"/>
            <w:vMerge/>
          </w:tcPr>
          <w:p w14:paraId="2E1A7714" w14:textId="77777777" w:rsidR="000B2461" w:rsidRPr="00FF557A" w:rsidRDefault="000B2461" w:rsidP="00F87CC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vMerge w:val="restart"/>
            <w:vAlign w:val="center"/>
          </w:tcPr>
          <w:p w14:paraId="4856FF33" w14:textId="77777777" w:rsidR="000B2461" w:rsidRPr="00FF557A" w:rsidRDefault="000B2461" w:rsidP="00F8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proofErr w:type="spellStart"/>
            <w:r w:rsidRPr="00FF55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hinovirus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145" w:type="dxa"/>
            <w:vAlign w:val="center"/>
          </w:tcPr>
          <w:p w14:paraId="4C892590" w14:textId="77777777" w:rsidR="000B2461" w:rsidRPr="00FF557A" w:rsidRDefault="000B2461" w:rsidP="00F8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55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ow Positive</w:t>
            </w:r>
          </w:p>
        </w:tc>
        <w:tc>
          <w:tcPr>
            <w:tcW w:w="1285" w:type="dxa"/>
            <w:vAlign w:val="center"/>
          </w:tcPr>
          <w:p w14:paraId="4472DD94" w14:textId="77777777" w:rsidR="000B2461" w:rsidRPr="00FF557A" w:rsidRDefault="000B2461" w:rsidP="00F8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55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0/40</w:t>
            </w:r>
          </w:p>
          <w:p w14:paraId="05AB4F8F" w14:textId="77777777" w:rsidR="000B2461" w:rsidRPr="00FF557A" w:rsidRDefault="000B2461" w:rsidP="00F8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55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100%)</w:t>
            </w:r>
          </w:p>
        </w:tc>
        <w:tc>
          <w:tcPr>
            <w:tcW w:w="1169" w:type="dxa"/>
            <w:vAlign w:val="center"/>
          </w:tcPr>
          <w:p w14:paraId="1817DDCB" w14:textId="77777777" w:rsidR="000B2461" w:rsidRPr="00FF557A" w:rsidRDefault="000B2461" w:rsidP="00F8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55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0/40 (100%)</w:t>
            </w:r>
          </w:p>
        </w:tc>
        <w:tc>
          <w:tcPr>
            <w:tcW w:w="1286" w:type="dxa"/>
            <w:vAlign w:val="center"/>
          </w:tcPr>
          <w:p w14:paraId="66A47B1A" w14:textId="77777777" w:rsidR="000B2461" w:rsidRPr="00FF557A" w:rsidRDefault="000B2461" w:rsidP="00F8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55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40/40 </w:t>
            </w:r>
          </w:p>
          <w:p w14:paraId="4F1383CA" w14:textId="77777777" w:rsidR="000B2461" w:rsidRPr="00FF557A" w:rsidRDefault="000B2461" w:rsidP="00F8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55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100%)</w:t>
            </w:r>
          </w:p>
        </w:tc>
        <w:tc>
          <w:tcPr>
            <w:tcW w:w="1289" w:type="dxa"/>
            <w:vAlign w:val="center"/>
          </w:tcPr>
          <w:p w14:paraId="3AB3B313" w14:textId="77777777" w:rsidR="000B2461" w:rsidRPr="00FF557A" w:rsidRDefault="000B2461" w:rsidP="00F8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55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20/120 (100%)</w:t>
            </w:r>
          </w:p>
        </w:tc>
        <w:tc>
          <w:tcPr>
            <w:tcW w:w="1386" w:type="dxa"/>
            <w:vMerge w:val="restart"/>
            <w:vAlign w:val="center"/>
          </w:tcPr>
          <w:p w14:paraId="1AE9BFD0" w14:textId="77777777" w:rsidR="000B2461" w:rsidRPr="00FF557A" w:rsidRDefault="000B2461" w:rsidP="00F8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55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40/240 (100%)</w:t>
            </w:r>
          </w:p>
        </w:tc>
      </w:tr>
      <w:tr w:rsidR="000B2461" w14:paraId="0E4AB835" w14:textId="77777777" w:rsidTr="00F87CCC">
        <w:trPr>
          <w:trHeight w:val="300"/>
          <w:jc w:val="center"/>
        </w:trPr>
        <w:tc>
          <w:tcPr>
            <w:tcW w:w="985" w:type="dxa"/>
            <w:vMerge/>
          </w:tcPr>
          <w:p w14:paraId="34822A33" w14:textId="77777777" w:rsidR="000B2461" w:rsidRPr="00FF557A" w:rsidRDefault="000B2461" w:rsidP="00F87CC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vMerge/>
          </w:tcPr>
          <w:p w14:paraId="0099ACBD" w14:textId="77777777" w:rsidR="000B2461" w:rsidRPr="00FF557A" w:rsidRDefault="000B2461" w:rsidP="00F87CC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5" w:type="dxa"/>
            <w:vAlign w:val="center"/>
          </w:tcPr>
          <w:p w14:paraId="228489B5" w14:textId="77777777" w:rsidR="000B2461" w:rsidRPr="00FF557A" w:rsidRDefault="000B2461" w:rsidP="00F8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55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oderate Positive</w:t>
            </w:r>
          </w:p>
        </w:tc>
        <w:tc>
          <w:tcPr>
            <w:tcW w:w="1285" w:type="dxa"/>
            <w:vAlign w:val="center"/>
          </w:tcPr>
          <w:p w14:paraId="51A39D53" w14:textId="77777777" w:rsidR="000B2461" w:rsidRPr="00FF557A" w:rsidRDefault="000B2461" w:rsidP="00F8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55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0/40</w:t>
            </w:r>
          </w:p>
          <w:p w14:paraId="0CD763D1" w14:textId="77777777" w:rsidR="000B2461" w:rsidRPr="00FF557A" w:rsidRDefault="000B2461" w:rsidP="00F8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55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100%)</w:t>
            </w:r>
          </w:p>
        </w:tc>
        <w:tc>
          <w:tcPr>
            <w:tcW w:w="1169" w:type="dxa"/>
            <w:vAlign w:val="center"/>
          </w:tcPr>
          <w:p w14:paraId="3E1CFEE0" w14:textId="77777777" w:rsidR="000B2461" w:rsidRPr="00FF557A" w:rsidRDefault="000B2461" w:rsidP="00F8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55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0/40 (100%)</w:t>
            </w:r>
          </w:p>
        </w:tc>
        <w:tc>
          <w:tcPr>
            <w:tcW w:w="1286" w:type="dxa"/>
            <w:vAlign w:val="center"/>
          </w:tcPr>
          <w:p w14:paraId="796AA8D2" w14:textId="77777777" w:rsidR="000B2461" w:rsidRPr="00FF557A" w:rsidRDefault="000B2461" w:rsidP="00F8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55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40/40 </w:t>
            </w:r>
          </w:p>
          <w:p w14:paraId="0BDB6B24" w14:textId="77777777" w:rsidR="000B2461" w:rsidRPr="00FF557A" w:rsidRDefault="000B2461" w:rsidP="00F8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55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100%)</w:t>
            </w:r>
          </w:p>
        </w:tc>
        <w:tc>
          <w:tcPr>
            <w:tcW w:w="1289" w:type="dxa"/>
            <w:vAlign w:val="center"/>
          </w:tcPr>
          <w:p w14:paraId="7BA9F873" w14:textId="77777777" w:rsidR="000B2461" w:rsidRPr="00FF557A" w:rsidRDefault="000B2461" w:rsidP="00F8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55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20/120 (100%)</w:t>
            </w:r>
          </w:p>
        </w:tc>
        <w:tc>
          <w:tcPr>
            <w:tcW w:w="1386" w:type="dxa"/>
            <w:vMerge/>
          </w:tcPr>
          <w:p w14:paraId="42AD52B5" w14:textId="77777777" w:rsidR="000B2461" w:rsidRPr="00FF557A" w:rsidRDefault="000B2461" w:rsidP="00F87CC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B2461" w14:paraId="3A670DC8" w14:textId="77777777" w:rsidTr="00F87CCC">
        <w:trPr>
          <w:trHeight w:val="300"/>
          <w:jc w:val="center"/>
        </w:trPr>
        <w:tc>
          <w:tcPr>
            <w:tcW w:w="985" w:type="dxa"/>
            <w:vMerge/>
          </w:tcPr>
          <w:p w14:paraId="6389838C" w14:textId="77777777" w:rsidR="000B2461" w:rsidRPr="00FF557A" w:rsidRDefault="000B2461" w:rsidP="00F87CC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vMerge w:val="restart"/>
            <w:vAlign w:val="center"/>
          </w:tcPr>
          <w:p w14:paraId="2D8877D7" w14:textId="77777777" w:rsidR="000B2461" w:rsidRPr="00FF557A" w:rsidRDefault="000B2461" w:rsidP="00F8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55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ll other targets</w:t>
            </w:r>
          </w:p>
        </w:tc>
        <w:tc>
          <w:tcPr>
            <w:tcW w:w="1145" w:type="dxa"/>
            <w:vAlign w:val="center"/>
          </w:tcPr>
          <w:p w14:paraId="676A2EBF" w14:textId="77777777" w:rsidR="000B2461" w:rsidRPr="00FF557A" w:rsidRDefault="000B2461" w:rsidP="00F8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55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ow Positive</w:t>
            </w:r>
          </w:p>
        </w:tc>
        <w:tc>
          <w:tcPr>
            <w:tcW w:w="1285" w:type="dxa"/>
            <w:vAlign w:val="center"/>
          </w:tcPr>
          <w:p w14:paraId="6F9045B4" w14:textId="77777777" w:rsidR="000B2461" w:rsidRPr="00FF557A" w:rsidRDefault="000B2461" w:rsidP="00F8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55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19/720 (99.86)</w:t>
            </w:r>
          </w:p>
        </w:tc>
        <w:tc>
          <w:tcPr>
            <w:tcW w:w="1169" w:type="dxa"/>
            <w:vAlign w:val="center"/>
          </w:tcPr>
          <w:p w14:paraId="0CCEEEF3" w14:textId="77777777" w:rsidR="000B2461" w:rsidRPr="00FF557A" w:rsidRDefault="000B2461" w:rsidP="00F8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55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20/720 (100%)</w:t>
            </w:r>
          </w:p>
        </w:tc>
        <w:tc>
          <w:tcPr>
            <w:tcW w:w="1286" w:type="dxa"/>
            <w:vAlign w:val="center"/>
          </w:tcPr>
          <w:p w14:paraId="79B18AC2" w14:textId="77777777" w:rsidR="000B2461" w:rsidRPr="00FF557A" w:rsidRDefault="000B2461" w:rsidP="00F8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55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20/720 (100%)</w:t>
            </w:r>
          </w:p>
        </w:tc>
        <w:tc>
          <w:tcPr>
            <w:tcW w:w="1289" w:type="dxa"/>
            <w:vAlign w:val="center"/>
          </w:tcPr>
          <w:p w14:paraId="2B25344E" w14:textId="77777777" w:rsidR="000B2461" w:rsidRPr="00FF557A" w:rsidRDefault="000B2461" w:rsidP="00F8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55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159/2160 (99.95%)</w:t>
            </w:r>
          </w:p>
        </w:tc>
        <w:tc>
          <w:tcPr>
            <w:tcW w:w="1386" w:type="dxa"/>
            <w:vMerge w:val="restart"/>
            <w:vAlign w:val="center"/>
          </w:tcPr>
          <w:p w14:paraId="4D5469AE" w14:textId="77777777" w:rsidR="000B2461" w:rsidRPr="00FF557A" w:rsidRDefault="000B2461" w:rsidP="00F8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55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316/4320 (99.91%)</w:t>
            </w:r>
          </w:p>
        </w:tc>
      </w:tr>
      <w:tr w:rsidR="000B2461" w14:paraId="66EE98D4" w14:textId="77777777" w:rsidTr="00F87CCC">
        <w:trPr>
          <w:trHeight w:val="300"/>
          <w:jc w:val="center"/>
        </w:trPr>
        <w:tc>
          <w:tcPr>
            <w:tcW w:w="985" w:type="dxa"/>
            <w:vMerge/>
          </w:tcPr>
          <w:p w14:paraId="1E8875C5" w14:textId="77777777" w:rsidR="000B2461" w:rsidRPr="00FF557A" w:rsidRDefault="000B2461" w:rsidP="00F87CC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vMerge/>
          </w:tcPr>
          <w:p w14:paraId="741ABE4F" w14:textId="77777777" w:rsidR="000B2461" w:rsidRPr="00FF557A" w:rsidRDefault="000B2461" w:rsidP="00F87CC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5" w:type="dxa"/>
            <w:vAlign w:val="center"/>
          </w:tcPr>
          <w:p w14:paraId="4103E24C" w14:textId="77777777" w:rsidR="000B2461" w:rsidRPr="00FF557A" w:rsidRDefault="000B2461" w:rsidP="00F8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55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oderate Positive</w:t>
            </w:r>
          </w:p>
        </w:tc>
        <w:tc>
          <w:tcPr>
            <w:tcW w:w="1285" w:type="dxa"/>
            <w:vAlign w:val="center"/>
          </w:tcPr>
          <w:p w14:paraId="4D0D525A" w14:textId="77777777" w:rsidR="000B2461" w:rsidRPr="00FF557A" w:rsidRDefault="000B2461" w:rsidP="00F8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55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18/720 (99.72%)</w:t>
            </w:r>
          </w:p>
        </w:tc>
        <w:tc>
          <w:tcPr>
            <w:tcW w:w="1169" w:type="dxa"/>
            <w:vAlign w:val="center"/>
          </w:tcPr>
          <w:p w14:paraId="131D313F" w14:textId="77777777" w:rsidR="000B2461" w:rsidRPr="00FF557A" w:rsidRDefault="000B2461" w:rsidP="00F8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55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20/720 (100%)</w:t>
            </w:r>
          </w:p>
        </w:tc>
        <w:tc>
          <w:tcPr>
            <w:tcW w:w="1286" w:type="dxa"/>
            <w:vAlign w:val="center"/>
          </w:tcPr>
          <w:p w14:paraId="61F6FC9A" w14:textId="77777777" w:rsidR="000B2461" w:rsidRPr="00FF557A" w:rsidRDefault="000B2461" w:rsidP="00F8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55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19/720 (99.86%)</w:t>
            </w:r>
          </w:p>
        </w:tc>
        <w:tc>
          <w:tcPr>
            <w:tcW w:w="1289" w:type="dxa"/>
            <w:vAlign w:val="center"/>
          </w:tcPr>
          <w:p w14:paraId="5B457B0F" w14:textId="77777777" w:rsidR="000B2461" w:rsidRPr="00FF557A" w:rsidRDefault="000B2461" w:rsidP="00F8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55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157/2160 (99.86%)</w:t>
            </w:r>
          </w:p>
        </w:tc>
        <w:tc>
          <w:tcPr>
            <w:tcW w:w="1386" w:type="dxa"/>
            <w:vMerge/>
          </w:tcPr>
          <w:p w14:paraId="138EC37F" w14:textId="77777777" w:rsidR="000B2461" w:rsidRPr="00FF557A" w:rsidRDefault="000B2461" w:rsidP="00F87CC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B2461" w14:paraId="7E64EEDC" w14:textId="77777777" w:rsidTr="00F87CCC">
        <w:trPr>
          <w:trHeight w:val="300"/>
          <w:jc w:val="center"/>
        </w:trPr>
        <w:tc>
          <w:tcPr>
            <w:tcW w:w="985" w:type="dxa"/>
            <w:vMerge w:val="restart"/>
            <w:vAlign w:val="center"/>
          </w:tcPr>
          <w:p w14:paraId="6A69F7F8" w14:textId="77777777" w:rsidR="000B2461" w:rsidRPr="00FF557A" w:rsidRDefault="000B2461" w:rsidP="00F8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55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A2</w:t>
            </w:r>
          </w:p>
        </w:tc>
        <w:tc>
          <w:tcPr>
            <w:tcW w:w="1620" w:type="dxa"/>
            <w:vMerge w:val="restart"/>
            <w:vAlign w:val="center"/>
          </w:tcPr>
          <w:p w14:paraId="7E5AE811" w14:textId="77777777" w:rsidR="000B2461" w:rsidRPr="00FF557A" w:rsidRDefault="000B2461" w:rsidP="00F8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55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nfluenza A H3</w:t>
            </w:r>
          </w:p>
        </w:tc>
        <w:tc>
          <w:tcPr>
            <w:tcW w:w="1145" w:type="dxa"/>
            <w:vAlign w:val="center"/>
          </w:tcPr>
          <w:p w14:paraId="0085C180" w14:textId="77777777" w:rsidR="000B2461" w:rsidRPr="00FF557A" w:rsidRDefault="000B2461" w:rsidP="00F8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55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ow Positive</w:t>
            </w:r>
          </w:p>
        </w:tc>
        <w:tc>
          <w:tcPr>
            <w:tcW w:w="1285" w:type="dxa"/>
            <w:vAlign w:val="center"/>
          </w:tcPr>
          <w:p w14:paraId="265CFF94" w14:textId="77777777" w:rsidR="000B2461" w:rsidRPr="00FF557A" w:rsidRDefault="000B2461" w:rsidP="00F8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55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9/40</w:t>
            </w:r>
          </w:p>
          <w:p w14:paraId="58C58D75" w14:textId="77777777" w:rsidR="000B2461" w:rsidRPr="00FF557A" w:rsidRDefault="000B2461" w:rsidP="00F8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55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97.50%)</w:t>
            </w:r>
          </w:p>
        </w:tc>
        <w:tc>
          <w:tcPr>
            <w:tcW w:w="1169" w:type="dxa"/>
            <w:vAlign w:val="center"/>
          </w:tcPr>
          <w:p w14:paraId="2DD0ABCB" w14:textId="77777777" w:rsidR="000B2461" w:rsidRPr="00FF557A" w:rsidRDefault="000B2461" w:rsidP="00F8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55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0/40 (100%)</w:t>
            </w:r>
          </w:p>
        </w:tc>
        <w:tc>
          <w:tcPr>
            <w:tcW w:w="1286" w:type="dxa"/>
            <w:vAlign w:val="center"/>
          </w:tcPr>
          <w:p w14:paraId="395B444B" w14:textId="77777777" w:rsidR="000B2461" w:rsidRPr="00FF557A" w:rsidRDefault="000B2461" w:rsidP="00F8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55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40/40 </w:t>
            </w:r>
          </w:p>
          <w:p w14:paraId="7D57B7E6" w14:textId="77777777" w:rsidR="000B2461" w:rsidRPr="00FF557A" w:rsidRDefault="000B2461" w:rsidP="00F8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55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100%)</w:t>
            </w:r>
          </w:p>
        </w:tc>
        <w:tc>
          <w:tcPr>
            <w:tcW w:w="1289" w:type="dxa"/>
            <w:vAlign w:val="center"/>
          </w:tcPr>
          <w:p w14:paraId="2936FDC6" w14:textId="77777777" w:rsidR="000B2461" w:rsidRPr="00FF557A" w:rsidRDefault="000B2461" w:rsidP="00F8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55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19/120 (99.17%)</w:t>
            </w:r>
          </w:p>
        </w:tc>
        <w:tc>
          <w:tcPr>
            <w:tcW w:w="1386" w:type="dxa"/>
            <w:vMerge w:val="restart"/>
            <w:vAlign w:val="center"/>
          </w:tcPr>
          <w:p w14:paraId="3DB25B4A" w14:textId="77777777" w:rsidR="000B2461" w:rsidRPr="00FF557A" w:rsidRDefault="000B2461" w:rsidP="00F8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55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39/240 (99.58%)</w:t>
            </w:r>
          </w:p>
        </w:tc>
      </w:tr>
      <w:tr w:rsidR="000B2461" w14:paraId="7C4497F3" w14:textId="77777777" w:rsidTr="00F87CCC">
        <w:trPr>
          <w:trHeight w:val="300"/>
          <w:jc w:val="center"/>
        </w:trPr>
        <w:tc>
          <w:tcPr>
            <w:tcW w:w="985" w:type="dxa"/>
            <w:vMerge/>
          </w:tcPr>
          <w:p w14:paraId="012C6AFB" w14:textId="77777777" w:rsidR="000B2461" w:rsidRPr="00FF557A" w:rsidRDefault="000B2461" w:rsidP="00F87CC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vMerge/>
          </w:tcPr>
          <w:p w14:paraId="2010D8CE" w14:textId="77777777" w:rsidR="000B2461" w:rsidRPr="00FF557A" w:rsidRDefault="000B2461" w:rsidP="00F87CC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5" w:type="dxa"/>
            <w:vAlign w:val="center"/>
          </w:tcPr>
          <w:p w14:paraId="415A2477" w14:textId="77777777" w:rsidR="000B2461" w:rsidRPr="00FF557A" w:rsidRDefault="000B2461" w:rsidP="00F8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55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oderate Positive</w:t>
            </w:r>
          </w:p>
        </w:tc>
        <w:tc>
          <w:tcPr>
            <w:tcW w:w="1285" w:type="dxa"/>
            <w:vAlign w:val="center"/>
          </w:tcPr>
          <w:p w14:paraId="3A35AF1A" w14:textId="77777777" w:rsidR="000B2461" w:rsidRPr="00FF557A" w:rsidRDefault="000B2461" w:rsidP="00F8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55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0/40</w:t>
            </w:r>
          </w:p>
          <w:p w14:paraId="388B4DB7" w14:textId="77777777" w:rsidR="000B2461" w:rsidRPr="00FF557A" w:rsidRDefault="000B2461" w:rsidP="00F8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55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100%)</w:t>
            </w:r>
          </w:p>
        </w:tc>
        <w:tc>
          <w:tcPr>
            <w:tcW w:w="1169" w:type="dxa"/>
            <w:vAlign w:val="center"/>
          </w:tcPr>
          <w:p w14:paraId="53313414" w14:textId="77777777" w:rsidR="000B2461" w:rsidRPr="00FF557A" w:rsidRDefault="000B2461" w:rsidP="00F8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55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0/40 (100%)</w:t>
            </w:r>
          </w:p>
        </w:tc>
        <w:tc>
          <w:tcPr>
            <w:tcW w:w="1286" w:type="dxa"/>
            <w:vAlign w:val="center"/>
          </w:tcPr>
          <w:p w14:paraId="21A7D1DD" w14:textId="77777777" w:rsidR="000B2461" w:rsidRPr="00FF557A" w:rsidRDefault="000B2461" w:rsidP="00F8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55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40/40 </w:t>
            </w:r>
          </w:p>
          <w:p w14:paraId="3E2AC2A8" w14:textId="77777777" w:rsidR="000B2461" w:rsidRPr="00FF557A" w:rsidRDefault="000B2461" w:rsidP="00F8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55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100%)</w:t>
            </w:r>
          </w:p>
        </w:tc>
        <w:tc>
          <w:tcPr>
            <w:tcW w:w="1289" w:type="dxa"/>
            <w:vAlign w:val="center"/>
          </w:tcPr>
          <w:p w14:paraId="097A89CA" w14:textId="77777777" w:rsidR="000B2461" w:rsidRPr="00FF557A" w:rsidRDefault="000B2461" w:rsidP="00F8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55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20/120 (100%)</w:t>
            </w:r>
          </w:p>
        </w:tc>
        <w:tc>
          <w:tcPr>
            <w:tcW w:w="1386" w:type="dxa"/>
            <w:vMerge/>
          </w:tcPr>
          <w:p w14:paraId="3D04CD4B" w14:textId="77777777" w:rsidR="000B2461" w:rsidRPr="00FF557A" w:rsidRDefault="000B2461" w:rsidP="00F87CC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B2461" w14:paraId="51F61FE7" w14:textId="77777777" w:rsidTr="00F87CCC">
        <w:trPr>
          <w:trHeight w:val="300"/>
          <w:jc w:val="center"/>
        </w:trPr>
        <w:tc>
          <w:tcPr>
            <w:tcW w:w="985" w:type="dxa"/>
            <w:vMerge/>
          </w:tcPr>
          <w:p w14:paraId="6E864015" w14:textId="77777777" w:rsidR="000B2461" w:rsidRPr="00FF557A" w:rsidRDefault="000B2461" w:rsidP="00F87CC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vMerge w:val="restart"/>
            <w:vAlign w:val="center"/>
          </w:tcPr>
          <w:p w14:paraId="2F555ABE" w14:textId="77777777" w:rsidR="000B2461" w:rsidRPr="00FF557A" w:rsidRDefault="000B2461" w:rsidP="00F8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55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espiratory Syncytial Virus B</w:t>
            </w:r>
          </w:p>
        </w:tc>
        <w:tc>
          <w:tcPr>
            <w:tcW w:w="1145" w:type="dxa"/>
            <w:vAlign w:val="center"/>
          </w:tcPr>
          <w:p w14:paraId="78870143" w14:textId="77777777" w:rsidR="000B2461" w:rsidRPr="00FF557A" w:rsidRDefault="000B2461" w:rsidP="00F8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55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ow Positive</w:t>
            </w:r>
          </w:p>
        </w:tc>
        <w:tc>
          <w:tcPr>
            <w:tcW w:w="1285" w:type="dxa"/>
            <w:vAlign w:val="center"/>
          </w:tcPr>
          <w:p w14:paraId="6E486A2A" w14:textId="77777777" w:rsidR="000B2461" w:rsidRPr="00FF557A" w:rsidRDefault="000B2461" w:rsidP="00F8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55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0/40</w:t>
            </w:r>
          </w:p>
          <w:p w14:paraId="6B1DACCA" w14:textId="77777777" w:rsidR="000B2461" w:rsidRPr="00FF557A" w:rsidRDefault="000B2461" w:rsidP="00F8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55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100%)</w:t>
            </w:r>
          </w:p>
        </w:tc>
        <w:tc>
          <w:tcPr>
            <w:tcW w:w="1169" w:type="dxa"/>
            <w:vAlign w:val="center"/>
          </w:tcPr>
          <w:p w14:paraId="6C7AB1FF" w14:textId="77777777" w:rsidR="000B2461" w:rsidRPr="00FF557A" w:rsidRDefault="000B2461" w:rsidP="00F8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55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0/40 (100%)</w:t>
            </w:r>
          </w:p>
        </w:tc>
        <w:tc>
          <w:tcPr>
            <w:tcW w:w="1286" w:type="dxa"/>
            <w:vAlign w:val="center"/>
          </w:tcPr>
          <w:p w14:paraId="3A0B8424" w14:textId="77777777" w:rsidR="000B2461" w:rsidRPr="00FF557A" w:rsidRDefault="000B2461" w:rsidP="00F8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55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40/40 </w:t>
            </w:r>
          </w:p>
          <w:p w14:paraId="66D92055" w14:textId="77777777" w:rsidR="000B2461" w:rsidRPr="00FF557A" w:rsidRDefault="000B2461" w:rsidP="00F8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55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100%)</w:t>
            </w:r>
          </w:p>
        </w:tc>
        <w:tc>
          <w:tcPr>
            <w:tcW w:w="1289" w:type="dxa"/>
            <w:vAlign w:val="center"/>
          </w:tcPr>
          <w:p w14:paraId="32BA531E" w14:textId="77777777" w:rsidR="000B2461" w:rsidRPr="00FF557A" w:rsidRDefault="000B2461" w:rsidP="00F8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55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20/120 (100%)</w:t>
            </w:r>
          </w:p>
        </w:tc>
        <w:tc>
          <w:tcPr>
            <w:tcW w:w="1386" w:type="dxa"/>
            <w:vMerge w:val="restart"/>
            <w:vAlign w:val="center"/>
          </w:tcPr>
          <w:p w14:paraId="31137181" w14:textId="77777777" w:rsidR="000B2461" w:rsidRPr="00FF557A" w:rsidRDefault="000B2461" w:rsidP="00F8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55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40/240 (100%)</w:t>
            </w:r>
          </w:p>
        </w:tc>
      </w:tr>
      <w:tr w:rsidR="000B2461" w14:paraId="4AA45A0D" w14:textId="77777777" w:rsidTr="00F87CCC">
        <w:trPr>
          <w:trHeight w:val="300"/>
          <w:jc w:val="center"/>
        </w:trPr>
        <w:tc>
          <w:tcPr>
            <w:tcW w:w="985" w:type="dxa"/>
            <w:vMerge/>
          </w:tcPr>
          <w:p w14:paraId="6A32CA0A" w14:textId="77777777" w:rsidR="000B2461" w:rsidRPr="00FF557A" w:rsidRDefault="000B2461" w:rsidP="00F87CC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vMerge/>
          </w:tcPr>
          <w:p w14:paraId="397DDBC4" w14:textId="77777777" w:rsidR="000B2461" w:rsidRPr="00FF557A" w:rsidRDefault="000B2461" w:rsidP="00F87CC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5" w:type="dxa"/>
            <w:vAlign w:val="center"/>
          </w:tcPr>
          <w:p w14:paraId="2C64CAE4" w14:textId="77777777" w:rsidR="000B2461" w:rsidRPr="00FF557A" w:rsidRDefault="000B2461" w:rsidP="00F8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55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oderate Positive</w:t>
            </w:r>
          </w:p>
        </w:tc>
        <w:tc>
          <w:tcPr>
            <w:tcW w:w="1285" w:type="dxa"/>
            <w:vAlign w:val="center"/>
          </w:tcPr>
          <w:p w14:paraId="31C85AC1" w14:textId="77777777" w:rsidR="000B2461" w:rsidRPr="00FF557A" w:rsidRDefault="000B2461" w:rsidP="00F8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55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0/40</w:t>
            </w:r>
          </w:p>
          <w:p w14:paraId="6E4E745A" w14:textId="77777777" w:rsidR="000B2461" w:rsidRPr="00FF557A" w:rsidRDefault="000B2461" w:rsidP="00F8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55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100%)</w:t>
            </w:r>
          </w:p>
        </w:tc>
        <w:tc>
          <w:tcPr>
            <w:tcW w:w="1169" w:type="dxa"/>
            <w:vAlign w:val="center"/>
          </w:tcPr>
          <w:p w14:paraId="52D2A385" w14:textId="77777777" w:rsidR="000B2461" w:rsidRPr="00FF557A" w:rsidRDefault="000B2461" w:rsidP="00F8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55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0/40 (100%)</w:t>
            </w:r>
          </w:p>
        </w:tc>
        <w:tc>
          <w:tcPr>
            <w:tcW w:w="1286" w:type="dxa"/>
            <w:vAlign w:val="center"/>
          </w:tcPr>
          <w:p w14:paraId="75D804D9" w14:textId="77777777" w:rsidR="000B2461" w:rsidRPr="00FF557A" w:rsidRDefault="000B2461" w:rsidP="00F8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55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40/40 </w:t>
            </w:r>
          </w:p>
          <w:p w14:paraId="7B3EE95F" w14:textId="77777777" w:rsidR="000B2461" w:rsidRPr="00FF557A" w:rsidRDefault="000B2461" w:rsidP="00F8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55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100%)</w:t>
            </w:r>
          </w:p>
        </w:tc>
        <w:tc>
          <w:tcPr>
            <w:tcW w:w="1289" w:type="dxa"/>
            <w:vAlign w:val="center"/>
          </w:tcPr>
          <w:p w14:paraId="378BDB1F" w14:textId="77777777" w:rsidR="000B2461" w:rsidRPr="00FF557A" w:rsidRDefault="000B2461" w:rsidP="00F8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55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20/120 (100%)</w:t>
            </w:r>
          </w:p>
        </w:tc>
        <w:tc>
          <w:tcPr>
            <w:tcW w:w="1386" w:type="dxa"/>
            <w:vMerge/>
          </w:tcPr>
          <w:p w14:paraId="0B62069D" w14:textId="77777777" w:rsidR="000B2461" w:rsidRPr="00FF557A" w:rsidRDefault="000B2461" w:rsidP="00F87CC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B2461" w14:paraId="40A1DCC2" w14:textId="77777777" w:rsidTr="00F87CCC">
        <w:trPr>
          <w:trHeight w:val="300"/>
          <w:jc w:val="center"/>
        </w:trPr>
        <w:tc>
          <w:tcPr>
            <w:tcW w:w="985" w:type="dxa"/>
            <w:vMerge/>
          </w:tcPr>
          <w:p w14:paraId="1E1F7439" w14:textId="77777777" w:rsidR="000B2461" w:rsidRPr="00FF557A" w:rsidRDefault="000B2461" w:rsidP="00F87CC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vMerge w:val="restart"/>
            <w:vAlign w:val="center"/>
          </w:tcPr>
          <w:p w14:paraId="37BA7DD5" w14:textId="77777777" w:rsidR="000B2461" w:rsidRPr="00FF557A" w:rsidRDefault="000B2461" w:rsidP="00F8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55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ll other targets</w:t>
            </w:r>
          </w:p>
        </w:tc>
        <w:tc>
          <w:tcPr>
            <w:tcW w:w="1145" w:type="dxa"/>
            <w:vAlign w:val="center"/>
          </w:tcPr>
          <w:p w14:paraId="087A2707" w14:textId="77777777" w:rsidR="000B2461" w:rsidRPr="00FF557A" w:rsidRDefault="000B2461" w:rsidP="00F8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55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ow Positive</w:t>
            </w:r>
          </w:p>
        </w:tc>
        <w:tc>
          <w:tcPr>
            <w:tcW w:w="1285" w:type="dxa"/>
            <w:vAlign w:val="center"/>
          </w:tcPr>
          <w:p w14:paraId="5137F86E" w14:textId="77777777" w:rsidR="000B2461" w:rsidRPr="00FF557A" w:rsidRDefault="000B2461" w:rsidP="00F8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55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17/720 (99.58%)</w:t>
            </w:r>
          </w:p>
        </w:tc>
        <w:tc>
          <w:tcPr>
            <w:tcW w:w="1169" w:type="dxa"/>
            <w:vAlign w:val="center"/>
          </w:tcPr>
          <w:p w14:paraId="6B427956" w14:textId="77777777" w:rsidR="000B2461" w:rsidRPr="00FF557A" w:rsidRDefault="000B2461" w:rsidP="00F8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55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20/720 (100%)</w:t>
            </w:r>
          </w:p>
        </w:tc>
        <w:tc>
          <w:tcPr>
            <w:tcW w:w="1286" w:type="dxa"/>
            <w:vAlign w:val="center"/>
          </w:tcPr>
          <w:p w14:paraId="7035CF3A" w14:textId="77777777" w:rsidR="000B2461" w:rsidRPr="00FF557A" w:rsidRDefault="000B2461" w:rsidP="00F8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55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20/720 (100%)</w:t>
            </w:r>
          </w:p>
        </w:tc>
        <w:tc>
          <w:tcPr>
            <w:tcW w:w="1289" w:type="dxa"/>
            <w:vAlign w:val="center"/>
          </w:tcPr>
          <w:p w14:paraId="5B5BCEFE" w14:textId="77777777" w:rsidR="000B2461" w:rsidRPr="00FF557A" w:rsidRDefault="000B2461" w:rsidP="00F8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55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157/2160 (99.86%)</w:t>
            </w:r>
          </w:p>
        </w:tc>
        <w:tc>
          <w:tcPr>
            <w:tcW w:w="1386" w:type="dxa"/>
            <w:vMerge w:val="restart"/>
            <w:vAlign w:val="center"/>
          </w:tcPr>
          <w:p w14:paraId="6C20C7E7" w14:textId="77777777" w:rsidR="000B2461" w:rsidRPr="00FF557A" w:rsidRDefault="000B2461" w:rsidP="00F8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F55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434/444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c</w:t>
            </w:r>
            <w:r w:rsidRPr="00FF55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(99.86%)</w:t>
            </w:r>
          </w:p>
        </w:tc>
      </w:tr>
      <w:tr w:rsidR="000B2461" w14:paraId="363B91F7" w14:textId="77777777" w:rsidTr="00F87CCC">
        <w:trPr>
          <w:trHeight w:val="300"/>
          <w:jc w:val="center"/>
        </w:trPr>
        <w:tc>
          <w:tcPr>
            <w:tcW w:w="985" w:type="dxa"/>
            <w:vMerge/>
          </w:tcPr>
          <w:p w14:paraId="1C9ED16D" w14:textId="77777777" w:rsidR="000B2461" w:rsidRPr="00FF557A" w:rsidRDefault="000B2461" w:rsidP="00F87CC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vMerge/>
          </w:tcPr>
          <w:p w14:paraId="13D4F900" w14:textId="77777777" w:rsidR="000B2461" w:rsidRPr="00FF557A" w:rsidRDefault="000B2461" w:rsidP="00F87CC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5" w:type="dxa"/>
            <w:vAlign w:val="center"/>
          </w:tcPr>
          <w:p w14:paraId="6C612387" w14:textId="77777777" w:rsidR="000B2461" w:rsidRPr="00FF557A" w:rsidRDefault="000B2461" w:rsidP="00F8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55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oderate Positive</w:t>
            </w:r>
          </w:p>
        </w:tc>
        <w:tc>
          <w:tcPr>
            <w:tcW w:w="1285" w:type="dxa"/>
            <w:vAlign w:val="center"/>
          </w:tcPr>
          <w:p w14:paraId="659CEA87" w14:textId="77777777" w:rsidR="000B2461" w:rsidRPr="00FF557A" w:rsidRDefault="000B2461" w:rsidP="00F8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55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57/760 (99.61%)</w:t>
            </w:r>
          </w:p>
        </w:tc>
        <w:tc>
          <w:tcPr>
            <w:tcW w:w="1169" w:type="dxa"/>
            <w:vAlign w:val="center"/>
          </w:tcPr>
          <w:p w14:paraId="4FDE19E1" w14:textId="77777777" w:rsidR="000B2461" w:rsidRPr="00FF557A" w:rsidRDefault="000B2461" w:rsidP="00F8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55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60/760 (100%)</w:t>
            </w:r>
          </w:p>
        </w:tc>
        <w:tc>
          <w:tcPr>
            <w:tcW w:w="1286" w:type="dxa"/>
            <w:vAlign w:val="center"/>
          </w:tcPr>
          <w:p w14:paraId="1693A89A" w14:textId="77777777" w:rsidR="000B2461" w:rsidRPr="00FF557A" w:rsidRDefault="000B2461" w:rsidP="00F8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55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60/760 (100%)</w:t>
            </w:r>
          </w:p>
        </w:tc>
        <w:tc>
          <w:tcPr>
            <w:tcW w:w="1289" w:type="dxa"/>
            <w:vAlign w:val="center"/>
          </w:tcPr>
          <w:p w14:paraId="39B7E9F2" w14:textId="77777777" w:rsidR="000B2461" w:rsidRPr="00FF557A" w:rsidRDefault="000B2461" w:rsidP="00F8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55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277/2280 (99.87%)</w:t>
            </w:r>
          </w:p>
        </w:tc>
        <w:tc>
          <w:tcPr>
            <w:tcW w:w="1386" w:type="dxa"/>
            <w:vMerge/>
          </w:tcPr>
          <w:p w14:paraId="5F96C620" w14:textId="77777777" w:rsidR="000B2461" w:rsidRPr="00FF557A" w:rsidRDefault="000B2461" w:rsidP="00F87CC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B2461" w14:paraId="3A402E35" w14:textId="77777777" w:rsidTr="00F87CCC">
        <w:trPr>
          <w:trHeight w:val="300"/>
          <w:jc w:val="center"/>
        </w:trPr>
        <w:tc>
          <w:tcPr>
            <w:tcW w:w="985" w:type="dxa"/>
            <w:vMerge w:val="restart"/>
            <w:vAlign w:val="center"/>
          </w:tcPr>
          <w:p w14:paraId="265B907E" w14:textId="77777777" w:rsidR="000B2461" w:rsidRPr="00FF557A" w:rsidRDefault="000B2461" w:rsidP="00F8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55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A3</w:t>
            </w:r>
          </w:p>
        </w:tc>
        <w:tc>
          <w:tcPr>
            <w:tcW w:w="1620" w:type="dxa"/>
            <w:vMerge w:val="restart"/>
            <w:vAlign w:val="center"/>
          </w:tcPr>
          <w:p w14:paraId="21C2EA7F" w14:textId="77777777" w:rsidR="000B2461" w:rsidRPr="00FF557A" w:rsidRDefault="000B2461" w:rsidP="00F8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55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nfluenza B</w:t>
            </w:r>
          </w:p>
        </w:tc>
        <w:tc>
          <w:tcPr>
            <w:tcW w:w="1145" w:type="dxa"/>
            <w:vAlign w:val="center"/>
          </w:tcPr>
          <w:p w14:paraId="4DAAD0DE" w14:textId="77777777" w:rsidR="000B2461" w:rsidRPr="00FF557A" w:rsidRDefault="000B2461" w:rsidP="00F8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55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ow Positive</w:t>
            </w:r>
          </w:p>
        </w:tc>
        <w:tc>
          <w:tcPr>
            <w:tcW w:w="1285" w:type="dxa"/>
            <w:vAlign w:val="center"/>
          </w:tcPr>
          <w:p w14:paraId="2D1BC079" w14:textId="77777777" w:rsidR="000B2461" w:rsidRPr="00FF557A" w:rsidRDefault="000B2461" w:rsidP="00F8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55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9/40</w:t>
            </w:r>
          </w:p>
          <w:p w14:paraId="1CB3A40C" w14:textId="77777777" w:rsidR="000B2461" w:rsidRPr="00FF557A" w:rsidRDefault="000B2461" w:rsidP="00F8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55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97.50%)</w:t>
            </w:r>
          </w:p>
        </w:tc>
        <w:tc>
          <w:tcPr>
            <w:tcW w:w="1169" w:type="dxa"/>
            <w:vAlign w:val="center"/>
          </w:tcPr>
          <w:p w14:paraId="32A91BC7" w14:textId="77777777" w:rsidR="000B2461" w:rsidRPr="00FF557A" w:rsidRDefault="000B2461" w:rsidP="00F8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55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0/40 (100%)</w:t>
            </w:r>
          </w:p>
        </w:tc>
        <w:tc>
          <w:tcPr>
            <w:tcW w:w="1286" w:type="dxa"/>
            <w:vAlign w:val="center"/>
          </w:tcPr>
          <w:p w14:paraId="1C9B7CB5" w14:textId="77777777" w:rsidR="000B2461" w:rsidRPr="00FF557A" w:rsidRDefault="000B2461" w:rsidP="00F8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55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40/40 </w:t>
            </w:r>
          </w:p>
          <w:p w14:paraId="140BF650" w14:textId="77777777" w:rsidR="000B2461" w:rsidRPr="00FF557A" w:rsidRDefault="000B2461" w:rsidP="00F8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55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100%)</w:t>
            </w:r>
          </w:p>
        </w:tc>
        <w:tc>
          <w:tcPr>
            <w:tcW w:w="1289" w:type="dxa"/>
            <w:vAlign w:val="center"/>
          </w:tcPr>
          <w:p w14:paraId="29F50446" w14:textId="77777777" w:rsidR="000B2461" w:rsidRPr="00FF557A" w:rsidRDefault="000B2461" w:rsidP="00F8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55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19/120 (99.17%)</w:t>
            </w:r>
          </w:p>
        </w:tc>
        <w:tc>
          <w:tcPr>
            <w:tcW w:w="1386" w:type="dxa"/>
            <w:vMerge w:val="restart"/>
            <w:vAlign w:val="center"/>
          </w:tcPr>
          <w:p w14:paraId="37B1C786" w14:textId="77777777" w:rsidR="000B2461" w:rsidRPr="00FF557A" w:rsidRDefault="000B2461" w:rsidP="00F8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55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39/240 (99.58%)</w:t>
            </w:r>
          </w:p>
        </w:tc>
      </w:tr>
      <w:tr w:rsidR="000B2461" w14:paraId="2C48BF98" w14:textId="77777777" w:rsidTr="00F87CCC">
        <w:trPr>
          <w:trHeight w:val="300"/>
          <w:jc w:val="center"/>
        </w:trPr>
        <w:tc>
          <w:tcPr>
            <w:tcW w:w="985" w:type="dxa"/>
            <w:vMerge/>
          </w:tcPr>
          <w:p w14:paraId="4B396884" w14:textId="77777777" w:rsidR="000B2461" w:rsidRPr="00FF557A" w:rsidRDefault="000B2461" w:rsidP="00F87CC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vMerge/>
          </w:tcPr>
          <w:p w14:paraId="746B71CE" w14:textId="77777777" w:rsidR="000B2461" w:rsidRPr="00FF557A" w:rsidRDefault="000B2461" w:rsidP="00F87CC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5" w:type="dxa"/>
            <w:vAlign w:val="center"/>
          </w:tcPr>
          <w:p w14:paraId="58F9F494" w14:textId="77777777" w:rsidR="000B2461" w:rsidRPr="00FF557A" w:rsidRDefault="000B2461" w:rsidP="00F8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55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oderate Positive</w:t>
            </w:r>
          </w:p>
        </w:tc>
        <w:tc>
          <w:tcPr>
            <w:tcW w:w="1285" w:type="dxa"/>
            <w:vAlign w:val="center"/>
          </w:tcPr>
          <w:p w14:paraId="0828BEA4" w14:textId="77777777" w:rsidR="000B2461" w:rsidRPr="00FF557A" w:rsidRDefault="000B2461" w:rsidP="00F8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55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0/40</w:t>
            </w:r>
          </w:p>
          <w:p w14:paraId="1E264A22" w14:textId="77777777" w:rsidR="000B2461" w:rsidRPr="00FF557A" w:rsidRDefault="000B2461" w:rsidP="00F8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55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100%)</w:t>
            </w:r>
          </w:p>
        </w:tc>
        <w:tc>
          <w:tcPr>
            <w:tcW w:w="1169" w:type="dxa"/>
            <w:vAlign w:val="center"/>
          </w:tcPr>
          <w:p w14:paraId="3DF6C8CD" w14:textId="77777777" w:rsidR="000B2461" w:rsidRPr="00FF557A" w:rsidRDefault="000B2461" w:rsidP="00F8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55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0/40 (100%)</w:t>
            </w:r>
          </w:p>
        </w:tc>
        <w:tc>
          <w:tcPr>
            <w:tcW w:w="1286" w:type="dxa"/>
            <w:vAlign w:val="center"/>
          </w:tcPr>
          <w:p w14:paraId="3F824121" w14:textId="77777777" w:rsidR="000B2461" w:rsidRPr="00FF557A" w:rsidRDefault="000B2461" w:rsidP="00F8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55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40/40 </w:t>
            </w:r>
          </w:p>
          <w:p w14:paraId="030974F8" w14:textId="77777777" w:rsidR="000B2461" w:rsidRPr="00FF557A" w:rsidRDefault="000B2461" w:rsidP="00F8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55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100%)</w:t>
            </w:r>
          </w:p>
        </w:tc>
        <w:tc>
          <w:tcPr>
            <w:tcW w:w="1289" w:type="dxa"/>
            <w:vAlign w:val="center"/>
          </w:tcPr>
          <w:p w14:paraId="1CD909BD" w14:textId="77777777" w:rsidR="000B2461" w:rsidRPr="00FF557A" w:rsidRDefault="000B2461" w:rsidP="00F8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55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20/120 (100%)</w:t>
            </w:r>
          </w:p>
        </w:tc>
        <w:tc>
          <w:tcPr>
            <w:tcW w:w="1386" w:type="dxa"/>
            <w:vMerge/>
          </w:tcPr>
          <w:p w14:paraId="4D57619E" w14:textId="77777777" w:rsidR="000B2461" w:rsidRPr="00FF557A" w:rsidRDefault="000B2461" w:rsidP="00F87CC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B2461" w14:paraId="1B699B4C" w14:textId="77777777" w:rsidTr="00F87CCC">
        <w:trPr>
          <w:trHeight w:val="300"/>
          <w:jc w:val="center"/>
        </w:trPr>
        <w:tc>
          <w:tcPr>
            <w:tcW w:w="985" w:type="dxa"/>
            <w:vMerge/>
          </w:tcPr>
          <w:p w14:paraId="7DEAF1D9" w14:textId="77777777" w:rsidR="000B2461" w:rsidRPr="00FF557A" w:rsidRDefault="000B2461" w:rsidP="00F87CC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vMerge w:val="restart"/>
            <w:vAlign w:val="center"/>
          </w:tcPr>
          <w:p w14:paraId="394D048C" w14:textId="77777777" w:rsidR="000B2461" w:rsidRPr="00FF557A" w:rsidRDefault="000B2461" w:rsidP="00F8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55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arainfluenza virus 3</w:t>
            </w:r>
          </w:p>
        </w:tc>
        <w:tc>
          <w:tcPr>
            <w:tcW w:w="1145" w:type="dxa"/>
            <w:vAlign w:val="center"/>
          </w:tcPr>
          <w:p w14:paraId="5AB44C4B" w14:textId="77777777" w:rsidR="000B2461" w:rsidRPr="00FF557A" w:rsidRDefault="000B2461" w:rsidP="00F8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55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ow Positive</w:t>
            </w:r>
          </w:p>
        </w:tc>
        <w:tc>
          <w:tcPr>
            <w:tcW w:w="1285" w:type="dxa"/>
            <w:vAlign w:val="center"/>
          </w:tcPr>
          <w:p w14:paraId="51DFC67E" w14:textId="77777777" w:rsidR="000B2461" w:rsidRPr="00FF557A" w:rsidRDefault="000B2461" w:rsidP="00F8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55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9/40</w:t>
            </w:r>
          </w:p>
          <w:p w14:paraId="10CEA32C" w14:textId="77777777" w:rsidR="000B2461" w:rsidRPr="00FF557A" w:rsidRDefault="000B2461" w:rsidP="00F8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55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97.50%)</w:t>
            </w:r>
          </w:p>
        </w:tc>
        <w:tc>
          <w:tcPr>
            <w:tcW w:w="1169" w:type="dxa"/>
            <w:vAlign w:val="center"/>
          </w:tcPr>
          <w:p w14:paraId="625688D4" w14:textId="77777777" w:rsidR="000B2461" w:rsidRPr="00FF557A" w:rsidRDefault="000B2461" w:rsidP="00F8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55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0/40 (100%)</w:t>
            </w:r>
          </w:p>
        </w:tc>
        <w:tc>
          <w:tcPr>
            <w:tcW w:w="1286" w:type="dxa"/>
            <w:vAlign w:val="center"/>
          </w:tcPr>
          <w:p w14:paraId="2CCC0F8C" w14:textId="77777777" w:rsidR="000B2461" w:rsidRPr="00FF557A" w:rsidRDefault="000B2461" w:rsidP="00F8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55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40/40 </w:t>
            </w:r>
          </w:p>
          <w:p w14:paraId="2B7D423B" w14:textId="77777777" w:rsidR="000B2461" w:rsidRPr="00FF557A" w:rsidRDefault="000B2461" w:rsidP="00F8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55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100%)</w:t>
            </w:r>
          </w:p>
        </w:tc>
        <w:tc>
          <w:tcPr>
            <w:tcW w:w="1289" w:type="dxa"/>
            <w:vAlign w:val="center"/>
          </w:tcPr>
          <w:p w14:paraId="7F629923" w14:textId="77777777" w:rsidR="000B2461" w:rsidRPr="00FF557A" w:rsidRDefault="000B2461" w:rsidP="00F8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55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19/120 (99.17%)</w:t>
            </w:r>
          </w:p>
        </w:tc>
        <w:tc>
          <w:tcPr>
            <w:tcW w:w="1386" w:type="dxa"/>
            <w:vMerge w:val="restart"/>
            <w:vAlign w:val="center"/>
          </w:tcPr>
          <w:p w14:paraId="0499CD67" w14:textId="77777777" w:rsidR="000B2461" w:rsidRPr="00FF557A" w:rsidRDefault="000B2461" w:rsidP="00F8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55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39/240 (99.58%)</w:t>
            </w:r>
          </w:p>
        </w:tc>
      </w:tr>
      <w:tr w:rsidR="000B2461" w14:paraId="29D817D7" w14:textId="77777777" w:rsidTr="00F87CCC">
        <w:trPr>
          <w:trHeight w:val="300"/>
          <w:jc w:val="center"/>
        </w:trPr>
        <w:tc>
          <w:tcPr>
            <w:tcW w:w="985" w:type="dxa"/>
            <w:vMerge/>
          </w:tcPr>
          <w:p w14:paraId="3D7772E6" w14:textId="77777777" w:rsidR="000B2461" w:rsidRPr="00FF557A" w:rsidRDefault="000B2461" w:rsidP="00F87CC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vMerge/>
          </w:tcPr>
          <w:p w14:paraId="2A7FB58D" w14:textId="77777777" w:rsidR="000B2461" w:rsidRPr="00FF557A" w:rsidRDefault="000B2461" w:rsidP="00F87CC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5" w:type="dxa"/>
            <w:vAlign w:val="center"/>
          </w:tcPr>
          <w:p w14:paraId="0064AD74" w14:textId="77777777" w:rsidR="000B2461" w:rsidRPr="00FF557A" w:rsidRDefault="000B2461" w:rsidP="00F8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55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oderate Positive</w:t>
            </w:r>
          </w:p>
        </w:tc>
        <w:tc>
          <w:tcPr>
            <w:tcW w:w="1285" w:type="dxa"/>
            <w:vAlign w:val="center"/>
          </w:tcPr>
          <w:p w14:paraId="315EFCB4" w14:textId="77777777" w:rsidR="000B2461" w:rsidRPr="00FF557A" w:rsidRDefault="000B2461" w:rsidP="00F8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55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0/40</w:t>
            </w:r>
          </w:p>
          <w:p w14:paraId="24115CC3" w14:textId="77777777" w:rsidR="000B2461" w:rsidRPr="00FF557A" w:rsidRDefault="000B2461" w:rsidP="00F8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55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100%)</w:t>
            </w:r>
          </w:p>
        </w:tc>
        <w:tc>
          <w:tcPr>
            <w:tcW w:w="1169" w:type="dxa"/>
            <w:vAlign w:val="center"/>
          </w:tcPr>
          <w:p w14:paraId="49205EC2" w14:textId="77777777" w:rsidR="000B2461" w:rsidRPr="00FF557A" w:rsidRDefault="000B2461" w:rsidP="00F8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55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0/40 (100%)</w:t>
            </w:r>
          </w:p>
        </w:tc>
        <w:tc>
          <w:tcPr>
            <w:tcW w:w="1286" w:type="dxa"/>
            <w:vAlign w:val="center"/>
          </w:tcPr>
          <w:p w14:paraId="79E021F9" w14:textId="77777777" w:rsidR="000B2461" w:rsidRPr="00FF557A" w:rsidRDefault="000B2461" w:rsidP="00F8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55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40/40 </w:t>
            </w:r>
          </w:p>
          <w:p w14:paraId="26844412" w14:textId="77777777" w:rsidR="000B2461" w:rsidRPr="00FF557A" w:rsidRDefault="000B2461" w:rsidP="00F8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55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100%)</w:t>
            </w:r>
          </w:p>
        </w:tc>
        <w:tc>
          <w:tcPr>
            <w:tcW w:w="1289" w:type="dxa"/>
            <w:vAlign w:val="center"/>
          </w:tcPr>
          <w:p w14:paraId="3B342EB2" w14:textId="77777777" w:rsidR="000B2461" w:rsidRPr="00FF557A" w:rsidRDefault="000B2461" w:rsidP="00F8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55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20/120 (100%)</w:t>
            </w:r>
          </w:p>
        </w:tc>
        <w:tc>
          <w:tcPr>
            <w:tcW w:w="1386" w:type="dxa"/>
            <w:vMerge/>
          </w:tcPr>
          <w:p w14:paraId="5BF0396E" w14:textId="77777777" w:rsidR="000B2461" w:rsidRPr="00FF557A" w:rsidRDefault="000B2461" w:rsidP="00F87CC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B2461" w14:paraId="69902FAA" w14:textId="77777777" w:rsidTr="00F87CCC">
        <w:trPr>
          <w:trHeight w:val="300"/>
          <w:jc w:val="center"/>
        </w:trPr>
        <w:tc>
          <w:tcPr>
            <w:tcW w:w="985" w:type="dxa"/>
            <w:vMerge/>
          </w:tcPr>
          <w:p w14:paraId="621755A4" w14:textId="77777777" w:rsidR="000B2461" w:rsidRPr="00FF557A" w:rsidRDefault="000B2461" w:rsidP="00F87CC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vMerge w:val="restart"/>
            <w:vAlign w:val="center"/>
          </w:tcPr>
          <w:p w14:paraId="343D59CF" w14:textId="77777777" w:rsidR="000B2461" w:rsidRPr="00FF557A" w:rsidRDefault="000B2461" w:rsidP="00F87CC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FF557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Mycoplasma pneumoniae</w:t>
            </w:r>
          </w:p>
        </w:tc>
        <w:tc>
          <w:tcPr>
            <w:tcW w:w="1145" w:type="dxa"/>
            <w:vAlign w:val="center"/>
          </w:tcPr>
          <w:p w14:paraId="30AB1CE3" w14:textId="77777777" w:rsidR="000B2461" w:rsidRPr="00FF557A" w:rsidRDefault="000B2461" w:rsidP="00F8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55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ow Positive</w:t>
            </w:r>
          </w:p>
        </w:tc>
        <w:tc>
          <w:tcPr>
            <w:tcW w:w="1285" w:type="dxa"/>
            <w:vAlign w:val="center"/>
          </w:tcPr>
          <w:p w14:paraId="2F7FFD45" w14:textId="77777777" w:rsidR="000B2461" w:rsidRPr="00FF557A" w:rsidRDefault="000B2461" w:rsidP="00F8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55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9/40</w:t>
            </w:r>
          </w:p>
          <w:p w14:paraId="5C23FA82" w14:textId="77777777" w:rsidR="000B2461" w:rsidRPr="00FF557A" w:rsidRDefault="000B2461" w:rsidP="00F8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55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97.50%)</w:t>
            </w:r>
          </w:p>
        </w:tc>
        <w:tc>
          <w:tcPr>
            <w:tcW w:w="1169" w:type="dxa"/>
            <w:vAlign w:val="center"/>
          </w:tcPr>
          <w:p w14:paraId="6B4E4123" w14:textId="77777777" w:rsidR="000B2461" w:rsidRPr="00FF557A" w:rsidRDefault="000B2461" w:rsidP="00F8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55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0/40 (100%)</w:t>
            </w:r>
          </w:p>
        </w:tc>
        <w:tc>
          <w:tcPr>
            <w:tcW w:w="1286" w:type="dxa"/>
            <w:vAlign w:val="center"/>
          </w:tcPr>
          <w:p w14:paraId="3425DBD8" w14:textId="77777777" w:rsidR="000B2461" w:rsidRPr="00FF557A" w:rsidRDefault="000B2461" w:rsidP="00F8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55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40/40 </w:t>
            </w:r>
          </w:p>
          <w:p w14:paraId="2B6FB853" w14:textId="77777777" w:rsidR="000B2461" w:rsidRPr="00FF557A" w:rsidRDefault="000B2461" w:rsidP="00F8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55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100%)</w:t>
            </w:r>
          </w:p>
        </w:tc>
        <w:tc>
          <w:tcPr>
            <w:tcW w:w="1289" w:type="dxa"/>
            <w:vAlign w:val="center"/>
          </w:tcPr>
          <w:p w14:paraId="77FF0D3C" w14:textId="77777777" w:rsidR="000B2461" w:rsidRPr="00FF557A" w:rsidRDefault="000B2461" w:rsidP="00F8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55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19/120 (99.17%)</w:t>
            </w:r>
          </w:p>
        </w:tc>
        <w:tc>
          <w:tcPr>
            <w:tcW w:w="1386" w:type="dxa"/>
            <w:vMerge w:val="restart"/>
            <w:vAlign w:val="center"/>
          </w:tcPr>
          <w:p w14:paraId="0EABA2C6" w14:textId="77777777" w:rsidR="000B2461" w:rsidRPr="00FF557A" w:rsidRDefault="000B2461" w:rsidP="00F8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55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39/240 (99.58%)</w:t>
            </w:r>
          </w:p>
        </w:tc>
      </w:tr>
      <w:tr w:rsidR="000B2461" w14:paraId="23CB8C24" w14:textId="77777777" w:rsidTr="00F87CCC">
        <w:trPr>
          <w:trHeight w:val="300"/>
          <w:jc w:val="center"/>
        </w:trPr>
        <w:tc>
          <w:tcPr>
            <w:tcW w:w="985" w:type="dxa"/>
            <w:vMerge/>
          </w:tcPr>
          <w:p w14:paraId="5B816D44" w14:textId="77777777" w:rsidR="000B2461" w:rsidRPr="00FF557A" w:rsidRDefault="000B2461" w:rsidP="00F87CC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vMerge/>
          </w:tcPr>
          <w:p w14:paraId="0F49A1BF" w14:textId="77777777" w:rsidR="000B2461" w:rsidRPr="00FF557A" w:rsidRDefault="000B2461" w:rsidP="00F87CC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5" w:type="dxa"/>
            <w:vAlign w:val="center"/>
          </w:tcPr>
          <w:p w14:paraId="16CEE046" w14:textId="77777777" w:rsidR="000B2461" w:rsidRPr="00FF557A" w:rsidRDefault="000B2461" w:rsidP="00F8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55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oderate Positive</w:t>
            </w:r>
          </w:p>
        </w:tc>
        <w:tc>
          <w:tcPr>
            <w:tcW w:w="1285" w:type="dxa"/>
            <w:vAlign w:val="center"/>
          </w:tcPr>
          <w:p w14:paraId="197EA6A3" w14:textId="77777777" w:rsidR="000B2461" w:rsidRPr="00FF557A" w:rsidRDefault="000B2461" w:rsidP="00F8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55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0/40</w:t>
            </w:r>
          </w:p>
          <w:p w14:paraId="2ACB8073" w14:textId="77777777" w:rsidR="000B2461" w:rsidRPr="00FF557A" w:rsidRDefault="000B2461" w:rsidP="00F8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55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100%)</w:t>
            </w:r>
          </w:p>
        </w:tc>
        <w:tc>
          <w:tcPr>
            <w:tcW w:w="1169" w:type="dxa"/>
            <w:vAlign w:val="center"/>
          </w:tcPr>
          <w:p w14:paraId="5C0B8F52" w14:textId="77777777" w:rsidR="000B2461" w:rsidRPr="00FF557A" w:rsidRDefault="000B2461" w:rsidP="00F8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55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0/40 (100%)</w:t>
            </w:r>
          </w:p>
        </w:tc>
        <w:tc>
          <w:tcPr>
            <w:tcW w:w="1286" w:type="dxa"/>
            <w:vAlign w:val="center"/>
          </w:tcPr>
          <w:p w14:paraId="42862AEF" w14:textId="77777777" w:rsidR="000B2461" w:rsidRPr="00FF557A" w:rsidRDefault="000B2461" w:rsidP="00F8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55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40/40 </w:t>
            </w:r>
          </w:p>
          <w:p w14:paraId="3029ED1D" w14:textId="77777777" w:rsidR="000B2461" w:rsidRPr="00FF557A" w:rsidRDefault="000B2461" w:rsidP="00F8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55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100%)</w:t>
            </w:r>
          </w:p>
        </w:tc>
        <w:tc>
          <w:tcPr>
            <w:tcW w:w="1289" w:type="dxa"/>
            <w:vAlign w:val="center"/>
          </w:tcPr>
          <w:p w14:paraId="537A46A7" w14:textId="77777777" w:rsidR="000B2461" w:rsidRPr="00FF557A" w:rsidRDefault="000B2461" w:rsidP="00F8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55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20/120 (100%)</w:t>
            </w:r>
          </w:p>
        </w:tc>
        <w:tc>
          <w:tcPr>
            <w:tcW w:w="1386" w:type="dxa"/>
            <w:vMerge/>
          </w:tcPr>
          <w:p w14:paraId="14F55BB3" w14:textId="77777777" w:rsidR="000B2461" w:rsidRPr="00FF557A" w:rsidRDefault="000B2461" w:rsidP="00F87CC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B2461" w14:paraId="15A95826" w14:textId="77777777" w:rsidTr="00F87CCC">
        <w:trPr>
          <w:trHeight w:val="300"/>
          <w:jc w:val="center"/>
        </w:trPr>
        <w:tc>
          <w:tcPr>
            <w:tcW w:w="985" w:type="dxa"/>
            <w:vMerge/>
          </w:tcPr>
          <w:p w14:paraId="52CBF7B3" w14:textId="77777777" w:rsidR="000B2461" w:rsidRPr="00FF557A" w:rsidRDefault="000B2461" w:rsidP="00F87CC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vMerge w:val="restart"/>
            <w:vAlign w:val="center"/>
          </w:tcPr>
          <w:p w14:paraId="75EA77D3" w14:textId="77777777" w:rsidR="000B2461" w:rsidRPr="00FF557A" w:rsidRDefault="000B2461" w:rsidP="00F8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55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ll other targets</w:t>
            </w:r>
          </w:p>
        </w:tc>
        <w:tc>
          <w:tcPr>
            <w:tcW w:w="1145" w:type="dxa"/>
            <w:vAlign w:val="center"/>
          </w:tcPr>
          <w:p w14:paraId="3F03C5C6" w14:textId="77777777" w:rsidR="000B2461" w:rsidRPr="00FF557A" w:rsidRDefault="000B2461" w:rsidP="00F8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55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ow Positive</w:t>
            </w:r>
          </w:p>
        </w:tc>
        <w:tc>
          <w:tcPr>
            <w:tcW w:w="1285" w:type="dxa"/>
            <w:vAlign w:val="center"/>
          </w:tcPr>
          <w:p w14:paraId="0EC71AF8" w14:textId="77777777" w:rsidR="000B2461" w:rsidRPr="00FF557A" w:rsidRDefault="000B2461" w:rsidP="00F8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55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18/720 (99.72%)</w:t>
            </w:r>
          </w:p>
        </w:tc>
        <w:tc>
          <w:tcPr>
            <w:tcW w:w="1169" w:type="dxa"/>
            <w:vAlign w:val="center"/>
          </w:tcPr>
          <w:p w14:paraId="07624E00" w14:textId="77777777" w:rsidR="000B2461" w:rsidRPr="00FF557A" w:rsidRDefault="000B2461" w:rsidP="00F8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55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20/720 (100%)</w:t>
            </w:r>
          </w:p>
        </w:tc>
        <w:tc>
          <w:tcPr>
            <w:tcW w:w="1286" w:type="dxa"/>
            <w:vAlign w:val="center"/>
          </w:tcPr>
          <w:p w14:paraId="6157086D" w14:textId="77777777" w:rsidR="000B2461" w:rsidRPr="00FF557A" w:rsidRDefault="000B2461" w:rsidP="00F8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55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20/720 (100%)</w:t>
            </w:r>
          </w:p>
        </w:tc>
        <w:tc>
          <w:tcPr>
            <w:tcW w:w="1289" w:type="dxa"/>
            <w:vAlign w:val="center"/>
          </w:tcPr>
          <w:p w14:paraId="62EB20CD" w14:textId="77777777" w:rsidR="000B2461" w:rsidRPr="00FF557A" w:rsidRDefault="000B2461" w:rsidP="00F8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55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158/2160 (99.91%)</w:t>
            </w:r>
          </w:p>
        </w:tc>
        <w:tc>
          <w:tcPr>
            <w:tcW w:w="1386" w:type="dxa"/>
            <w:vMerge w:val="restart"/>
            <w:vAlign w:val="center"/>
          </w:tcPr>
          <w:p w14:paraId="71564531" w14:textId="77777777" w:rsidR="000B2461" w:rsidRPr="00FF557A" w:rsidRDefault="000B2461" w:rsidP="00F8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55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317/4320 (99.93%)</w:t>
            </w:r>
          </w:p>
        </w:tc>
      </w:tr>
      <w:tr w:rsidR="000B2461" w14:paraId="018546CC" w14:textId="77777777" w:rsidTr="00F87CCC">
        <w:trPr>
          <w:trHeight w:val="300"/>
          <w:jc w:val="center"/>
        </w:trPr>
        <w:tc>
          <w:tcPr>
            <w:tcW w:w="985" w:type="dxa"/>
            <w:vMerge/>
          </w:tcPr>
          <w:p w14:paraId="1CA75A49" w14:textId="77777777" w:rsidR="000B2461" w:rsidRPr="00FF557A" w:rsidRDefault="000B2461" w:rsidP="00F87CC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vMerge/>
          </w:tcPr>
          <w:p w14:paraId="5B3F6A00" w14:textId="77777777" w:rsidR="000B2461" w:rsidRPr="00FF557A" w:rsidRDefault="000B2461" w:rsidP="00F87CC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5" w:type="dxa"/>
            <w:vAlign w:val="center"/>
          </w:tcPr>
          <w:p w14:paraId="2AD266C8" w14:textId="77777777" w:rsidR="000B2461" w:rsidRPr="00FF557A" w:rsidRDefault="000B2461" w:rsidP="00F8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55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oderate Positive</w:t>
            </w:r>
          </w:p>
        </w:tc>
        <w:tc>
          <w:tcPr>
            <w:tcW w:w="1285" w:type="dxa"/>
            <w:vAlign w:val="center"/>
          </w:tcPr>
          <w:p w14:paraId="64BDC5E5" w14:textId="77777777" w:rsidR="000B2461" w:rsidRPr="00FF557A" w:rsidRDefault="000B2461" w:rsidP="00F8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55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19/720 (99.86%)</w:t>
            </w:r>
          </w:p>
        </w:tc>
        <w:tc>
          <w:tcPr>
            <w:tcW w:w="1169" w:type="dxa"/>
            <w:vAlign w:val="center"/>
          </w:tcPr>
          <w:p w14:paraId="5F5DC7B8" w14:textId="77777777" w:rsidR="000B2461" w:rsidRPr="00FF557A" w:rsidRDefault="000B2461" w:rsidP="00F8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55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20/720 (100%)</w:t>
            </w:r>
          </w:p>
        </w:tc>
        <w:tc>
          <w:tcPr>
            <w:tcW w:w="1286" w:type="dxa"/>
            <w:vAlign w:val="center"/>
          </w:tcPr>
          <w:p w14:paraId="2BC3BC68" w14:textId="77777777" w:rsidR="000B2461" w:rsidRPr="00FF557A" w:rsidRDefault="000B2461" w:rsidP="00F8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55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20/720 (100%)</w:t>
            </w:r>
          </w:p>
        </w:tc>
        <w:tc>
          <w:tcPr>
            <w:tcW w:w="1289" w:type="dxa"/>
            <w:vAlign w:val="center"/>
          </w:tcPr>
          <w:p w14:paraId="0F1F9E1A" w14:textId="77777777" w:rsidR="000B2461" w:rsidRPr="00FF557A" w:rsidRDefault="000B2461" w:rsidP="00F8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55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159/2160 (99.95%)</w:t>
            </w:r>
          </w:p>
        </w:tc>
        <w:tc>
          <w:tcPr>
            <w:tcW w:w="1386" w:type="dxa"/>
            <w:vMerge/>
          </w:tcPr>
          <w:p w14:paraId="4B010763" w14:textId="77777777" w:rsidR="000B2461" w:rsidRPr="00FF557A" w:rsidRDefault="000B2461" w:rsidP="00F87CC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B2461" w14:paraId="0962B28E" w14:textId="77777777" w:rsidTr="00F87CCC">
        <w:trPr>
          <w:trHeight w:val="300"/>
          <w:jc w:val="center"/>
        </w:trPr>
        <w:tc>
          <w:tcPr>
            <w:tcW w:w="985" w:type="dxa"/>
            <w:vMerge w:val="restart"/>
            <w:vAlign w:val="center"/>
          </w:tcPr>
          <w:p w14:paraId="70F9ADD0" w14:textId="77777777" w:rsidR="000B2461" w:rsidRPr="00FF557A" w:rsidRDefault="000B2461" w:rsidP="00F8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55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A4</w:t>
            </w:r>
          </w:p>
        </w:tc>
        <w:tc>
          <w:tcPr>
            <w:tcW w:w="1620" w:type="dxa"/>
            <w:vMerge w:val="restart"/>
            <w:vAlign w:val="center"/>
          </w:tcPr>
          <w:p w14:paraId="358DFD20" w14:textId="77777777" w:rsidR="000B2461" w:rsidRPr="00FF557A" w:rsidRDefault="000B2461" w:rsidP="00F8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55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ARS-CoV-2</w:t>
            </w:r>
          </w:p>
        </w:tc>
        <w:tc>
          <w:tcPr>
            <w:tcW w:w="1145" w:type="dxa"/>
            <w:vAlign w:val="center"/>
          </w:tcPr>
          <w:p w14:paraId="23347DAF" w14:textId="77777777" w:rsidR="000B2461" w:rsidRPr="00FF557A" w:rsidRDefault="000B2461" w:rsidP="00F8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55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ow Positive</w:t>
            </w:r>
          </w:p>
        </w:tc>
        <w:tc>
          <w:tcPr>
            <w:tcW w:w="1285" w:type="dxa"/>
            <w:vAlign w:val="center"/>
          </w:tcPr>
          <w:p w14:paraId="2FC659DF" w14:textId="77777777" w:rsidR="000B2461" w:rsidRPr="00FF557A" w:rsidRDefault="000B2461" w:rsidP="00F8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55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0/40</w:t>
            </w:r>
          </w:p>
          <w:p w14:paraId="67729BCC" w14:textId="77777777" w:rsidR="000B2461" w:rsidRPr="00FF557A" w:rsidRDefault="000B2461" w:rsidP="00F8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55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100%)</w:t>
            </w:r>
          </w:p>
        </w:tc>
        <w:tc>
          <w:tcPr>
            <w:tcW w:w="1169" w:type="dxa"/>
            <w:vAlign w:val="center"/>
          </w:tcPr>
          <w:p w14:paraId="32CFCE81" w14:textId="77777777" w:rsidR="000B2461" w:rsidRPr="00FF557A" w:rsidRDefault="000B2461" w:rsidP="00F8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55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0/40 (100%)</w:t>
            </w:r>
          </w:p>
        </w:tc>
        <w:tc>
          <w:tcPr>
            <w:tcW w:w="1286" w:type="dxa"/>
            <w:vAlign w:val="center"/>
          </w:tcPr>
          <w:p w14:paraId="69320C31" w14:textId="77777777" w:rsidR="000B2461" w:rsidRPr="00FF557A" w:rsidRDefault="000B2461" w:rsidP="00F8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55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40/40 </w:t>
            </w:r>
          </w:p>
          <w:p w14:paraId="400AB221" w14:textId="77777777" w:rsidR="000B2461" w:rsidRPr="00FF557A" w:rsidRDefault="000B2461" w:rsidP="00F8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55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100%)</w:t>
            </w:r>
          </w:p>
        </w:tc>
        <w:tc>
          <w:tcPr>
            <w:tcW w:w="1289" w:type="dxa"/>
            <w:vAlign w:val="center"/>
          </w:tcPr>
          <w:p w14:paraId="75607F44" w14:textId="77777777" w:rsidR="000B2461" w:rsidRPr="00FF557A" w:rsidRDefault="000B2461" w:rsidP="00F8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55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20/120 (100%)</w:t>
            </w:r>
          </w:p>
        </w:tc>
        <w:tc>
          <w:tcPr>
            <w:tcW w:w="1386" w:type="dxa"/>
            <w:vMerge w:val="restart"/>
            <w:vAlign w:val="center"/>
          </w:tcPr>
          <w:p w14:paraId="11FF4765" w14:textId="77777777" w:rsidR="000B2461" w:rsidRPr="00FF557A" w:rsidRDefault="000B2461" w:rsidP="00F8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55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40/240 (100%)</w:t>
            </w:r>
          </w:p>
        </w:tc>
      </w:tr>
      <w:tr w:rsidR="000B2461" w14:paraId="5D51512C" w14:textId="77777777" w:rsidTr="00F87CCC">
        <w:trPr>
          <w:trHeight w:val="300"/>
          <w:jc w:val="center"/>
        </w:trPr>
        <w:tc>
          <w:tcPr>
            <w:tcW w:w="985" w:type="dxa"/>
            <w:vMerge/>
          </w:tcPr>
          <w:p w14:paraId="2A68A24A" w14:textId="77777777" w:rsidR="000B2461" w:rsidRPr="00FF557A" w:rsidRDefault="000B2461" w:rsidP="00F87CC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vMerge/>
          </w:tcPr>
          <w:p w14:paraId="0B26CD46" w14:textId="77777777" w:rsidR="000B2461" w:rsidRPr="00FF557A" w:rsidRDefault="000B2461" w:rsidP="00F87CC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5" w:type="dxa"/>
            <w:vAlign w:val="center"/>
          </w:tcPr>
          <w:p w14:paraId="6A9DA87B" w14:textId="77777777" w:rsidR="000B2461" w:rsidRPr="00FF557A" w:rsidRDefault="000B2461" w:rsidP="00F8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55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oderate Positive</w:t>
            </w:r>
          </w:p>
        </w:tc>
        <w:tc>
          <w:tcPr>
            <w:tcW w:w="1285" w:type="dxa"/>
            <w:vAlign w:val="center"/>
          </w:tcPr>
          <w:p w14:paraId="3D555D69" w14:textId="77777777" w:rsidR="000B2461" w:rsidRPr="00FF557A" w:rsidRDefault="000B2461" w:rsidP="00F8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55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0/40</w:t>
            </w:r>
          </w:p>
          <w:p w14:paraId="0EED601C" w14:textId="77777777" w:rsidR="000B2461" w:rsidRPr="00FF557A" w:rsidRDefault="000B2461" w:rsidP="00F8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55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100%)</w:t>
            </w:r>
          </w:p>
        </w:tc>
        <w:tc>
          <w:tcPr>
            <w:tcW w:w="1169" w:type="dxa"/>
            <w:vAlign w:val="center"/>
          </w:tcPr>
          <w:p w14:paraId="438CD947" w14:textId="77777777" w:rsidR="000B2461" w:rsidRPr="00FF557A" w:rsidRDefault="000B2461" w:rsidP="00F8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55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0/40 (100%)</w:t>
            </w:r>
          </w:p>
        </w:tc>
        <w:tc>
          <w:tcPr>
            <w:tcW w:w="1286" w:type="dxa"/>
            <w:vAlign w:val="center"/>
          </w:tcPr>
          <w:p w14:paraId="0D786119" w14:textId="77777777" w:rsidR="000B2461" w:rsidRPr="00FF557A" w:rsidRDefault="000B2461" w:rsidP="00F8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55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40/40 </w:t>
            </w:r>
          </w:p>
          <w:p w14:paraId="5E31A990" w14:textId="77777777" w:rsidR="000B2461" w:rsidRPr="00FF557A" w:rsidRDefault="000B2461" w:rsidP="00F8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55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100%)</w:t>
            </w:r>
          </w:p>
        </w:tc>
        <w:tc>
          <w:tcPr>
            <w:tcW w:w="1289" w:type="dxa"/>
            <w:vAlign w:val="center"/>
          </w:tcPr>
          <w:p w14:paraId="3242DCF8" w14:textId="77777777" w:rsidR="000B2461" w:rsidRPr="00FF557A" w:rsidRDefault="000B2461" w:rsidP="00F8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55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20/120 (100%)</w:t>
            </w:r>
          </w:p>
        </w:tc>
        <w:tc>
          <w:tcPr>
            <w:tcW w:w="1386" w:type="dxa"/>
            <w:vMerge/>
          </w:tcPr>
          <w:p w14:paraId="4A23DFE6" w14:textId="77777777" w:rsidR="000B2461" w:rsidRPr="00FF557A" w:rsidRDefault="000B2461" w:rsidP="00F87CC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B2461" w14:paraId="433BCC75" w14:textId="77777777" w:rsidTr="00F87CCC">
        <w:trPr>
          <w:trHeight w:val="300"/>
          <w:jc w:val="center"/>
        </w:trPr>
        <w:tc>
          <w:tcPr>
            <w:tcW w:w="985" w:type="dxa"/>
            <w:vMerge/>
          </w:tcPr>
          <w:p w14:paraId="13A3DDED" w14:textId="77777777" w:rsidR="000B2461" w:rsidRPr="00FF557A" w:rsidRDefault="000B2461" w:rsidP="00F87CC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vMerge w:val="restart"/>
            <w:vAlign w:val="center"/>
          </w:tcPr>
          <w:p w14:paraId="108597E1" w14:textId="77777777" w:rsidR="000B2461" w:rsidRPr="00FF557A" w:rsidRDefault="000B2461" w:rsidP="00F8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55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Human </w:t>
            </w:r>
            <w:proofErr w:type="spellStart"/>
            <w:r w:rsidRPr="00FF55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etapneumo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FF55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virus</w:t>
            </w:r>
          </w:p>
        </w:tc>
        <w:tc>
          <w:tcPr>
            <w:tcW w:w="1145" w:type="dxa"/>
            <w:vAlign w:val="center"/>
          </w:tcPr>
          <w:p w14:paraId="702050DA" w14:textId="77777777" w:rsidR="000B2461" w:rsidRPr="00FF557A" w:rsidRDefault="000B2461" w:rsidP="00F8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55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ow Positive</w:t>
            </w:r>
          </w:p>
        </w:tc>
        <w:tc>
          <w:tcPr>
            <w:tcW w:w="1285" w:type="dxa"/>
            <w:vAlign w:val="center"/>
          </w:tcPr>
          <w:p w14:paraId="22CAAB4A" w14:textId="77777777" w:rsidR="000B2461" w:rsidRPr="00FF557A" w:rsidRDefault="000B2461" w:rsidP="00F8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55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0/40</w:t>
            </w:r>
          </w:p>
          <w:p w14:paraId="541A0588" w14:textId="77777777" w:rsidR="000B2461" w:rsidRPr="00FF557A" w:rsidRDefault="000B2461" w:rsidP="00F8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55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100%)</w:t>
            </w:r>
          </w:p>
        </w:tc>
        <w:tc>
          <w:tcPr>
            <w:tcW w:w="1169" w:type="dxa"/>
            <w:vAlign w:val="center"/>
          </w:tcPr>
          <w:p w14:paraId="05530F79" w14:textId="77777777" w:rsidR="000B2461" w:rsidRPr="00FF557A" w:rsidRDefault="000B2461" w:rsidP="00F8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55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0/40 (100%)</w:t>
            </w:r>
          </w:p>
        </w:tc>
        <w:tc>
          <w:tcPr>
            <w:tcW w:w="1286" w:type="dxa"/>
            <w:vAlign w:val="center"/>
          </w:tcPr>
          <w:p w14:paraId="5E8538FF" w14:textId="77777777" w:rsidR="000B2461" w:rsidRPr="00FF557A" w:rsidRDefault="000B2461" w:rsidP="00F8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55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40/40 </w:t>
            </w:r>
          </w:p>
          <w:p w14:paraId="37E876A3" w14:textId="77777777" w:rsidR="000B2461" w:rsidRPr="00FF557A" w:rsidRDefault="000B2461" w:rsidP="00F8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55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100%)</w:t>
            </w:r>
          </w:p>
        </w:tc>
        <w:tc>
          <w:tcPr>
            <w:tcW w:w="1289" w:type="dxa"/>
            <w:vAlign w:val="center"/>
          </w:tcPr>
          <w:p w14:paraId="6C1C298C" w14:textId="77777777" w:rsidR="000B2461" w:rsidRPr="00FF557A" w:rsidRDefault="000B2461" w:rsidP="00F8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55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20/120 (100%)</w:t>
            </w:r>
          </w:p>
        </w:tc>
        <w:tc>
          <w:tcPr>
            <w:tcW w:w="1386" w:type="dxa"/>
            <w:vMerge w:val="restart"/>
            <w:vAlign w:val="center"/>
          </w:tcPr>
          <w:p w14:paraId="0F72D400" w14:textId="77777777" w:rsidR="000B2461" w:rsidRPr="00FF557A" w:rsidRDefault="000B2461" w:rsidP="00F8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55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40/240 (100%)</w:t>
            </w:r>
          </w:p>
        </w:tc>
      </w:tr>
      <w:tr w:rsidR="000B2461" w14:paraId="2B6DB6D2" w14:textId="77777777" w:rsidTr="00F87CCC">
        <w:trPr>
          <w:trHeight w:val="300"/>
          <w:jc w:val="center"/>
        </w:trPr>
        <w:tc>
          <w:tcPr>
            <w:tcW w:w="985" w:type="dxa"/>
            <w:vMerge/>
          </w:tcPr>
          <w:p w14:paraId="681F70C7" w14:textId="77777777" w:rsidR="000B2461" w:rsidRPr="00FF557A" w:rsidRDefault="000B2461" w:rsidP="00F87CC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vMerge/>
          </w:tcPr>
          <w:p w14:paraId="19367F0D" w14:textId="77777777" w:rsidR="000B2461" w:rsidRPr="00FF557A" w:rsidRDefault="000B2461" w:rsidP="00F87CC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5" w:type="dxa"/>
            <w:vAlign w:val="center"/>
          </w:tcPr>
          <w:p w14:paraId="5AB4D9C2" w14:textId="77777777" w:rsidR="000B2461" w:rsidRPr="00FF557A" w:rsidRDefault="000B2461" w:rsidP="00F8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55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oderate Positive</w:t>
            </w:r>
          </w:p>
        </w:tc>
        <w:tc>
          <w:tcPr>
            <w:tcW w:w="1285" w:type="dxa"/>
            <w:vAlign w:val="center"/>
          </w:tcPr>
          <w:p w14:paraId="6712BE9E" w14:textId="77777777" w:rsidR="000B2461" w:rsidRPr="00FF557A" w:rsidRDefault="000B2461" w:rsidP="00F8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55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0/40</w:t>
            </w:r>
          </w:p>
          <w:p w14:paraId="552796C1" w14:textId="77777777" w:rsidR="000B2461" w:rsidRPr="00FF557A" w:rsidRDefault="000B2461" w:rsidP="00F8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55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100%)</w:t>
            </w:r>
          </w:p>
        </w:tc>
        <w:tc>
          <w:tcPr>
            <w:tcW w:w="1169" w:type="dxa"/>
            <w:vAlign w:val="center"/>
          </w:tcPr>
          <w:p w14:paraId="6ACF3E68" w14:textId="77777777" w:rsidR="000B2461" w:rsidRPr="00FF557A" w:rsidRDefault="000B2461" w:rsidP="00F8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55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0/40 (100%)</w:t>
            </w:r>
          </w:p>
        </w:tc>
        <w:tc>
          <w:tcPr>
            <w:tcW w:w="1286" w:type="dxa"/>
            <w:vAlign w:val="center"/>
          </w:tcPr>
          <w:p w14:paraId="2B9A02E2" w14:textId="77777777" w:rsidR="000B2461" w:rsidRPr="00FF557A" w:rsidRDefault="000B2461" w:rsidP="00F8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55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40/40 </w:t>
            </w:r>
          </w:p>
          <w:p w14:paraId="4E6D6F8B" w14:textId="77777777" w:rsidR="000B2461" w:rsidRPr="00FF557A" w:rsidRDefault="000B2461" w:rsidP="00F8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55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100%)</w:t>
            </w:r>
          </w:p>
        </w:tc>
        <w:tc>
          <w:tcPr>
            <w:tcW w:w="1289" w:type="dxa"/>
            <w:vAlign w:val="center"/>
          </w:tcPr>
          <w:p w14:paraId="575D005C" w14:textId="77777777" w:rsidR="000B2461" w:rsidRPr="00FF557A" w:rsidRDefault="000B2461" w:rsidP="00F8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55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20/120 (100%)</w:t>
            </w:r>
          </w:p>
        </w:tc>
        <w:tc>
          <w:tcPr>
            <w:tcW w:w="1386" w:type="dxa"/>
            <w:vMerge/>
          </w:tcPr>
          <w:p w14:paraId="25E3B399" w14:textId="77777777" w:rsidR="000B2461" w:rsidRPr="00FF557A" w:rsidRDefault="000B2461" w:rsidP="00F87CC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B2461" w14:paraId="1A29D564" w14:textId="77777777" w:rsidTr="00F87CCC">
        <w:trPr>
          <w:trHeight w:val="300"/>
          <w:jc w:val="center"/>
        </w:trPr>
        <w:tc>
          <w:tcPr>
            <w:tcW w:w="985" w:type="dxa"/>
            <w:vMerge/>
          </w:tcPr>
          <w:p w14:paraId="2B0B5FA5" w14:textId="77777777" w:rsidR="000B2461" w:rsidRPr="00FF557A" w:rsidRDefault="000B2461" w:rsidP="00F87CC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vMerge w:val="restart"/>
            <w:vAlign w:val="center"/>
          </w:tcPr>
          <w:p w14:paraId="6E61101C" w14:textId="77777777" w:rsidR="000B2461" w:rsidRPr="00FF557A" w:rsidRDefault="000B2461" w:rsidP="00F8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55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denovirus</w:t>
            </w:r>
          </w:p>
        </w:tc>
        <w:tc>
          <w:tcPr>
            <w:tcW w:w="1145" w:type="dxa"/>
            <w:vAlign w:val="center"/>
          </w:tcPr>
          <w:p w14:paraId="1CB3F3D7" w14:textId="77777777" w:rsidR="000B2461" w:rsidRPr="00FF557A" w:rsidRDefault="000B2461" w:rsidP="00F8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55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ow Positive</w:t>
            </w:r>
          </w:p>
        </w:tc>
        <w:tc>
          <w:tcPr>
            <w:tcW w:w="1285" w:type="dxa"/>
            <w:vAlign w:val="center"/>
          </w:tcPr>
          <w:p w14:paraId="3E9E47B6" w14:textId="77777777" w:rsidR="000B2461" w:rsidRPr="00FF557A" w:rsidRDefault="000B2461" w:rsidP="00F8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55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0/40</w:t>
            </w:r>
          </w:p>
          <w:p w14:paraId="5931EB54" w14:textId="77777777" w:rsidR="000B2461" w:rsidRPr="00FF557A" w:rsidRDefault="000B2461" w:rsidP="00F8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55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100%)</w:t>
            </w:r>
          </w:p>
        </w:tc>
        <w:tc>
          <w:tcPr>
            <w:tcW w:w="1169" w:type="dxa"/>
            <w:vAlign w:val="center"/>
          </w:tcPr>
          <w:p w14:paraId="6B1DEA07" w14:textId="77777777" w:rsidR="000B2461" w:rsidRPr="00FF557A" w:rsidRDefault="000B2461" w:rsidP="00F8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55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0/40 (100%)</w:t>
            </w:r>
          </w:p>
        </w:tc>
        <w:tc>
          <w:tcPr>
            <w:tcW w:w="1286" w:type="dxa"/>
            <w:vAlign w:val="center"/>
          </w:tcPr>
          <w:p w14:paraId="75A7F9B0" w14:textId="77777777" w:rsidR="000B2461" w:rsidRPr="00FF557A" w:rsidRDefault="000B2461" w:rsidP="00F8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55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40/40 </w:t>
            </w:r>
          </w:p>
          <w:p w14:paraId="4822CB8C" w14:textId="77777777" w:rsidR="000B2461" w:rsidRPr="00FF557A" w:rsidRDefault="000B2461" w:rsidP="00F8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55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100%)</w:t>
            </w:r>
          </w:p>
        </w:tc>
        <w:tc>
          <w:tcPr>
            <w:tcW w:w="1289" w:type="dxa"/>
            <w:vAlign w:val="center"/>
          </w:tcPr>
          <w:p w14:paraId="79E7A860" w14:textId="77777777" w:rsidR="000B2461" w:rsidRPr="00FF557A" w:rsidRDefault="000B2461" w:rsidP="00F8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55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20/120 (100%)</w:t>
            </w:r>
          </w:p>
        </w:tc>
        <w:tc>
          <w:tcPr>
            <w:tcW w:w="1386" w:type="dxa"/>
            <w:vMerge w:val="restart"/>
            <w:vAlign w:val="center"/>
          </w:tcPr>
          <w:p w14:paraId="47336801" w14:textId="77777777" w:rsidR="000B2461" w:rsidRPr="00FF557A" w:rsidRDefault="000B2461" w:rsidP="00F8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55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40/240 (100%)</w:t>
            </w:r>
          </w:p>
        </w:tc>
      </w:tr>
      <w:tr w:rsidR="000B2461" w14:paraId="779FB098" w14:textId="77777777" w:rsidTr="00F87CCC">
        <w:trPr>
          <w:trHeight w:val="300"/>
          <w:jc w:val="center"/>
        </w:trPr>
        <w:tc>
          <w:tcPr>
            <w:tcW w:w="985" w:type="dxa"/>
            <w:vMerge/>
          </w:tcPr>
          <w:p w14:paraId="51EC2DCD" w14:textId="77777777" w:rsidR="000B2461" w:rsidRPr="00FF557A" w:rsidRDefault="000B2461" w:rsidP="00F87CC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vMerge/>
          </w:tcPr>
          <w:p w14:paraId="6CA5EE75" w14:textId="77777777" w:rsidR="000B2461" w:rsidRPr="00FF557A" w:rsidRDefault="000B2461" w:rsidP="00F87CC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5" w:type="dxa"/>
            <w:vAlign w:val="center"/>
          </w:tcPr>
          <w:p w14:paraId="34B9E84E" w14:textId="77777777" w:rsidR="000B2461" w:rsidRPr="00FF557A" w:rsidRDefault="000B2461" w:rsidP="00F8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55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oderate Positive</w:t>
            </w:r>
          </w:p>
        </w:tc>
        <w:tc>
          <w:tcPr>
            <w:tcW w:w="1285" w:type="dxa"/>
            <w:vAlign w:val="center"/>
          </w:tcPr>
          <w:p w14:paraId="5B11BE18" w14:textId="77777777" w:rsidR="000B2461" w:rsidRPr="00FF557A" w:rsidRDefault="000B2461" w:rsidP="00F8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55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0/40</w:t>
            </w:r>
          </w:p>
          <w:p w14:paraId="52B67CAE" w14:textId="77777777" w:rsidR="000B2461" w:rsidRPr="00FF557A" w:rsidRDefault="000B2461" w:rsidP="00F8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55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100%)</w:t>
            </w:r>
          </w:p>
        </w:tc>
        <w:tc>
          <w:tcPr>
            <w:tcW w:w="1169" w:type="dxa"/>
            <w:vAlign w:val="center"/>
          </w:tcPr>
          <w:p w14:paraId="3DD9F082" w14:textId="77777777" w:rsidR="000B2461" w:rsidRPr="00FF557A" w:rsidRDefault="000B2461" w:rsidP="00F8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55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0/40 (100%)</w:t>
            </w:r>
          </w:p>
        </w:tc>
        <w:tc>
          <w:tcPr>
            <w:tcW w:w="1286" w:type="dxa"/>
            <w:vAlign w:val="center"/>
          </w:tcPr>
          <w:p w14:paraId="6CEC8823" w14:textId="77777777" w:rsidR="000B2461" w:rsidRPr="00FF557A" w:rsidRDefault="000B2461" w:rsidP="00F8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55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40/40 </w:t>
            </w:r>
          </w:p>
          <w:p w14:paraId="492F898C" w14:textId="77777777" w:rsidR="000B2461" w:rsidRPr="00FF557A" w:rsidRDefault="000B2461" w:rsidP="00F8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55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100%)</w:t>
            </w:r>
          </w:p>
        </w:tc>
        <w:tc>
          <w:tcPr>
            <w:tcW w:w="1289" w:type="dxa"/>
            <w:vAlign w:val="center"/>
          </w:tcPr>
          <w:p w14:paraId="3FBC89D0" w14:textId="77777777" w:rsidR="000B2461" w:rsidRPr="00FF557A" w:rsidRDefault="000B2461" w:rsidP="00F8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55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20/120 (100%)</w:t>
            </w:r>
          </w:p>
        </w:tc>
        <w:tc>
          <w:tcPr>
            <w:tcW w:w="1386" w:type="dxa"/>
            <w:vMerge/>
          </w:tcPr>
          <w:p w14:paraId="3EFFD51E" w14:textId="77777777" w:rsidR="000B2461" w:rsidRPr="00FF557A" w:rsidRDefault="000B2461" w:rsidP="00F87CC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B2461" w14:paraId="3483CBF6" w14:textId="77777777" w:rsidTr="00F87CCC">
        <w:trPr>
          <w:trHeight w:val="300"/>
          <w:jc w:val="center"/>
        </w:trPr>
        <w:tc>
          <w:tcPr>
            <w:tcW w:w="985" w:type="dxa"/>
            <w:vMerge/>
          </w:tcPr>
          <w:p w14:paraId="4446A91C" w14:textId="77777777" w:rsidR="000B2461" w:rsidRPr="00FF557A" w:rsidRDefault="000B2461" w:rsidP="00F87CC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vMerge w:val="restart"/>
            <w:vAlign w:val="center"/>
          </w:tcPr>
          <w:p w14:paraId="65D2749B" w14:textId="77777777" w:rsidR="000B2461" w:rsidRPr="00FF557A" w:rsidRDefault="000B2461" w:rsidP="00F8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55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ll other targets</w:t>
            </w:r>
          </w:p>
        </w:tc>
        <w:tc>
          <w:tcPr>
            <w:tcW w:w="1145" w:type="dxa"/>
            <w:vAlign w:val="center"/>
          </w:tcPr>
          <w:p w14:paraId="55D04B8E" w14:textId="77777777" w:rsidR="000B2461" w:rsidRPr="00FF557A" w:rsidRDefault="000B2461" w:rsidP="00F8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55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ow Positive</w:t>
            </w:r>
          </w:p>
        </w:tc>
        <w:tc>
          <w:tcPr>
            <w:tcW w:w="1285" w:type="dxa"/>
            <w:vAlign w:val="center"/>
          </w:tcPr>
          <w:p w14:paraId="32EF59FB" w14:textId="77777777" w:rsidR="000B2461" w:rsidRPr="00FF557A" w:rsidRDefault="000B2461" w:rsidP="00F8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55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16/720 (99.44%)</w:t>
            </w:r>
          </w:p>
        </w:tc>
        <w:tc>
          <w:tcPr>
            <w:tcW w:w="1169" w:type="dxa"/>
            <w:vAlign w:val="center"/>
          </w:tcPr>
          <w:p w14:paraId="235BD265" w14:textId="77777777" w:rsidR="000B2461" w:rsidRPr="00FF557A" w:rsidRDefault="000B2461" w:rsidP="00F8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55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20/720 (100%)</w:t>
            </w:r>
          </w:p>
        </w:tc>
        <w:tc>
          <w:tcPr>
            <w:tcW w:w="1286" w:type="dxa"/>
            <w:vAlign w:val="center"/>
          </w:tcPr>
          <w:p w14:paraId="14A328DD" w14:textId="77777777" w:rsidR="000B2461" w:rsidRPr="00FF557A" w:rsidRDefault="000B2461" w:rsidP="00F8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55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20/720 (100%)</w:t>
            </w:r>
          </w:p>
        </w:tc>
        <w:tc>
          <w:tcPr>
            <w:tcW w:w="1289" w:type="dxa"/>
            <w:vAlign w:val="center"/>
          </w:tcPr>
          <w:p w14:paraId="5263544A" w14:textId="77777777" w:rsidR="000B2461" w:rsidRPr="00FF557A" w:rsidRDefault="000B2461" w:rsidP="00F8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55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156/2160 (99.81%)</w:t>
            </w:r>
          </w:p>
        </w:tc>
        <w:tc>
          <w:tcPr>
            <w:tcW w:w="1386" w:type="dxa"/>
            <w:vMerge w:val="restart"/>
            <w:vAlign w:val="center"/>
          </w:tcPr>
          <w:p w14:paraId="47A588F4" w14:textId="77777777" w:rsidR="000B2461" w:rsidRPr="00FF557A" w:rsidRDefault="000B2461" w:rsidP="00F8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55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315/4320 (99.88%)</w:t>
            </w:r>
          </w:p>
        </w:tc>
      </w:tr>
      <w:tr w:rsidR="000B2461" w14:paraId="0EDB5907" w14:textId="77777777" w:rsidTr="00F87CCC">
        <w:trPr>
          <w:trHeight w:val="300"/>
          <w:jc w:val="center"/>
        </w:trPr>
        <w:tc>
          <w:tcPr>
            <w:tcW w:w="985" w:type="dxa"/>
            <w:vMerge/>
          </w:tcPr>
          <w:p w14:paraId="3F34759B" w14:textId="77777777" w:rsidR="000B2461" w:rsidRPr="00FF557A" w:rsidRDefault="000B2461" w:rsidP="00F87CC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vMerge/>
          </w:tcPr>
          <w:p w14:paraId="5A90A1F6" w14:textId="77777777" w:rsidR="000B2461" w:rsidRPr="00FF557A" w:rsidRDefault="000B2461" w:rsidP="00F87CC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5" w:type="dxa"/>
            <w:vAlign w:val="center"/>
          </w:tcPr>
          <w:p w14:paraId="79A22E5C" w14:textId="77777777" w:rsidR="000B2461" w:rsidRPr="00FF557A" w:rsidRDefault="000B2461" w:rsidP="00F8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55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oderate Positive</w:t>
            </w:r>
          </w:p>
        </w:tc>
        <w:tc>
          <w:tcPr>
            <w:tcW w:w="1285" w:type="dxa"/>
            <w:vAlign w:val="center"/>
          </w:tcPr>
          <w:p w14:paraId="5DD97103" w14:textId="77777777" w:rsidR="000B2461" w:rsidRPr="00FF557A" w:rsidRDefault="000B2461" w:rsidP="00F8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55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19/720 (99.86%)</w:t>
            </w:r>
          </w:p>
        </w:tc>
        <w:tc>
          <w:tcPr>
            <w:tcW w:w="1169" w:type="dxa"/>
            <w:vAlign w:val="center"/>
          </w:tcPr>
          <w:p w14:paraId="79D16803" w14:textId="77777777" w:rsidR="000B2461" w:rsidRPr="00FF557A" w:rsidRDefault="000B2461" w:rsidP="00F8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55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20/720 (100%)</w:t>
            </w:r>
          </w:p>
        </w:tc>
        <w:tc>
          <w:tcPr>
            <w:tcW w:w="1286" w:type="dxa"/>
            <w:vAlign w:val="center"/>
          </w:tcPr>
          <w:p w14:paraId="719038D1" w14:textId="77777777" w:rsidR="000B2461" w:rsidRPr="00FF557A" w:rsidRDefault="000B2461" w:rsidP="00F8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55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20/720 (100%)</w:t>
            </w:r>
          </w:p>
        </w:tc>
        <w:tc>
          <w:tcPr>
            <w:tcW w:w="1289" w:type="dxa"/>
            <w:vAlign w:val="center"/>
          </w:tcPr>
          <w:p w14:paraId="44E0A256" w14:textId="77777777" w:rsidR="000B2461" w:rsidRPr="00FF557A" w:rsidRDefault="000B2461" w:rsidP="00F8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55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159/2160 (99.96%)</w:t>
            </w:r>
          </w:p>
        </w:tc>
        <w:tc>
          <w:tcPr>
            <w:tcW w:w="1386" w:type="dxa"/>
            <w:vMerge/>
          </w:tcPr>
          <w:p w14:paraId="78C0932F" w14:textId="77777777" w:rsidR="000B2461" w:rsidRPr="00FF557A" w:rsidRDefault="000B2461" w:rsidP="00F87CC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B2461" w14:paraId="6D342BB4" w14:textId="77777777" w:rsidTr="00F87CCC">
        <w:trPr>
          <w:trHeight w:val="300"/>
          <w:jc w:val="center"/>
        </w:trPr>
        <w:tc>
          <w:tcPr>
            <w:tcW w:w="985" w:type="dxa"/>
            <w:vAlign w:val="center"/>
          </w:tcPr>
          <w:p w14:paraId="0FF32B33" w14:textId="77777777" w:rsidR="000B2461" w:rsidRPr="00FF557A" w:rsidRDefault="000B2461" w:rsidP="00F8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55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EG</w:t>
            </w:r>
          </w:p>
        </w:tc>
        <w:tc>
          <w:tcPr>
            <w:tcW w:w="1620" w:type="dxa"/>
            <w:vAlign w:val="center"/>
          </w:tcPr>
          <w:p w14:paraId="7ECD0C34" w14:textId="77777777" w:rsidR="000B2461" w:rsidRPr="00FF557A" w:rsidRDefault="000B2461" w:rsidP="00F8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55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egative</w:t>
            </w:r>
          </w:p>
        </w:tc>
        <w:tc>
          <w:tcPr>
            <w:tcW w:w="1145" w:type="dxa"/>
            <w:vAlign w:val="center"/>
          </w:tcPr>
          <w:p w14:paraId="1B5A2E70" w14:textId="77777777" w:rsidR="000B2461" w:rsidRPr="00FF557A" w:rsidRDefault="000B2461" w:rsidP="00F8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55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/A</w:t>
            </w:r>
          </w:p>
        </w:tc>
        <w:tc>
          <w:tcPr>
            <w:tcW w:w="1285" w:type="dxa"/>
            <w:vAlign w:val="center"/>
          </w:tcPr>
          <w:p w14:paraId="6DB448CA" w14:textId="77777777" w:rsidR="000B2461" w:rsidRPr="00FF557A" w:rsidRDefault="000B2461" w:rsidP="00F8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55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40/840 (100%)</w:t>
            </w:r>
          </w:p>
        </w:tc>
        <w:tc>
          <w:tcPr>
            <w:tcW w:w="1169" w:type="dxa"/>
            <w:vAlign w:val="center"/>
          </w:tcPr>
          <w:p w14:paraId="38595FE0" w14:textId="77777777" w:rsidR="000B2461" w:rsidRPr="00FF557A" w:rsidRDefault="000B2461" w:rsidP="00F8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55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40/840 (100%)</w:t>
            </w:r>
          </w:p>
        </w:tc>
        <w:tc>
          <w:tcPr>
            <w:tcW w:w="1286" w:type="dxa"/>
            <w:vAlign w:val="center"/>
          </w:tcPr>
          <w:p w14:paraId="57BFDCD4" w14:textId="77777777" w:rsidR="000B2461" w:rsidRPr="00FF557A" w:rsidRDefault="000B2461" w:rsidP="00F8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55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40/840 (100%)</w:t>
            </w:r>
          </w:p>
        </w:tc>
        <w:tc>
          <w:tcPr>
            <w:tcW w:w="2675" w:type="dxa"/>
            <w:gridSpan w:val="2"/>
            <w:vAlign w:val="center"/>
          </w:tcPr>
          <w:p w14:paraId="7687A3A7" w14:textId="77777777" w:rsidR="000B2461" w:rsidRPr="00FF557A" w:rsidRDefault="000B2461" w:rsidP="00F8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55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520/2520</w:t>
            </w:r>
          </w:p>
          <w:p w14:paraId="4C9E3A6C" w14:textId="77777777" w:rsidR="000B2461" w:rsidRPr="00FF557A" w:rsidRDefault="000B2461" w:rsidP="00F8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55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100%)</w:t>
            </w:r>
          </w:p>
        </w:tc>
      </w:tr>
      <w:tr w:rsidR="000B2461" w14:paraId="3C4F267F" w14:textId="77777777" w:rsidTr="00F87CCC">
        <w:trPr>
          <w:trHeight w:val="300"/>
          <w:jc w:val="center"/>
        </w:trPr>
        <w:tc>
          <w:tcPr>
            <w:tcW w:w="3750" w:type="dxa"/>
            <w:gridSpan w:val="3"/>
            <w:vAlign w:val="center"/>
          </w:tcPr>
          <w:p w14:paraId="057D9CDE" w14:textId="77777777" w:rsidR="000B2461" w:rsidRPr="00FF557A" w:rsidRDefault="000B2461" w:rsidP="00F87C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  <w:r w:rsidRPr="00FF557A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Overall Agreement with Expected Results</w:t>
            </w:r>
          </w:p>
          <w:p w14:paraId="3EF7A985" w14:textId="77777777" w:rsidR="000B2461" w:rsidRPr="00FF557A" w:rsidRDefault="000B2461" w:rsidP="00F87C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  <w:r w:rsidRPr="00FF557A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(all targets and all test levels)</w:t>
            </w:r>
          </w:p>
        </w:tc>
        <w:tc>
          <w:tcPr>
            <w:tcW w:w="1285" w:type="dxa"/>
            <w:vAlign w:val="center"/>
          </w:tcPr>
          <w:p w14:paraId="3E2F27FC" w14:textId="77777777" w:rsidR="000B2461" w:rsidRPr="00FF557A" w:rsidRDefault="000B2461" w:rsidP="00F8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F557A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7499/7520 (99.72%)</w:t>
            </w:r>
          </w:p>
        </w:tc>
        <w:tc>
          <w:tcPr>
            <w:tcW w:w="1169" w:type="dxa"/>
            <w:vAlign w:val="center"/>
          </w:tcPr>
          <w:p w14:paraId="321DD221" w14:textId="77777777" w:rsidR="000B2461" w:rsidRPr="00FF557A" w:rsidRDefault="000B2461" w:rsidP="00F8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F557A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7520/7520 (100%)</w:t>
            </w:r>
          </w:p>
        </w:tc>
        <w:tc>
          <w:tcPr>
            <w:tcW w:w="1286" w:type="dxa"/>
            <w:vAlign w:val="center"/>
          </w:tcPr>
          <w:p w14:paraId="3D12FED3" w14:textId="77777777" w:rsidR="000B2461" w:rsidRPr="00FF557A" w:rsidRDefault="000B2461" w:rsidP="00F8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F557A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7519/7520</w:t>
            </w:r>
          </w:p>
          <w:p w14:paraId="1CC6BF65" w14:textId="77777777" w:rsidR="000B2461" w:rsidRPr="00FF557A" w:rsidRDefault="000B2461" w:rsidP="00F8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F557A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(99.99%)</w:t>
            </w:r>
          </w:p>
        </w:tc>
        <w:tc>
          <w:tcPr>
            <w:tcW w:w="2675" w:type="dxa"/>
            <w:gridSpan w:val="2"/>
            <w:vAlign w:val="center"/>
          </w:tcPr>
          <w:p w14:paraId="0FA937E6" w14:textId="77777777" w:rsidR="000B2461" w:rsidRPr="00FF557A" w:rsidRDefault="000B2461" w:rsidP="00F8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F557A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22538/22560</w:t>
            </w:r>
          </w:p>
          <w:p w14:paraId="69D21A7D" w14:textId="77777777" w:rsidR="000B2461" w:rsidRPr="00FF557A" w:rsidRDefault="000B2461" w:rsidP="00F8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F557A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(99.90%)</w:t>
            </w:r>
          </w:p>
        </w:tc>
      </w:tr>
    </w:tbl>
    <w:p w14:paraId="43849DFE" w14:textId="77777777" w:rsidR="000B2461" w:rsidRPr="00773685" w:rsidRDefault="000B2461" w:rsidP="000B2461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</w:rPr>
        <w:t>a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MA</w:t>
      </w:r>
      <w:proofErr w:type="spellEnd"/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: multi analyte</w:t>
      </w:r>
    </w:p>
    <w:p w14:paraId="51ADFA88" w14:textId="77777777" w:rsidR="000B2461" w:rsidRPr="00FF557A" w:rsidRDefault="000B2461" w:rsidP="000B246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</w:rPr>
        <w:t>b</w:t>
      </w:r>
      <w:r w:rsidRPr="00FF557A">
        <w:rPr>
          <w:rFonts w:ascii="Times New Roman" w:hAnsi="Times New Roman" w:cs="Times New Roman"/>
          <w:sz w:val="24"/>
          <w:szCs w:val="24"/>
        </w:rPr>
        <w:t>Reported</w:t>
      </w:r>
      <w:proofErr w:type="spellEnd"/>
      <w:r w:rsidRPr="00FF557A">
        <w:rPr>
          <w:rFonts w:ascii="Times New Roman" w:hAnsi="Times New Roman" w:cs="Times New Roman"/>
          <w:sz w:val="24"/>
          <w:szCs w:val="24"/>
        </w:rPr>
        <w:t xml:space="preserve"> by </w:t>
      </w:r>
      <w:proofErr w:type="spellStart"/>
      <w:r w:rsidRPr="00FF557A">
        <w:rPr>
          <w:rFonts w:ascii="Times New Roman" w:hAnsi="Times New Roman" w:cs="Times New Roman"/>
          <w:sz w:val="24"/>
          <w:szCs w:val="24"/>
        </w:rPr>
        <w:t>NxTAG</w:t>
      </w:r>
      <w:proofErr w:type="spellEnd"/>
      <w:r w:rsidRPr="00FF557A">
        <w:rPr>
          <w:rFonts w:ascii="Times New Roman" w:hAnsi="Times New Roman" w:cs="Times New Roman"/>
          <w:sz w:val="24"/>
          <w:szCs w:val="24"/>
        </w:rPr>
        <w:t xml:space="preserve"> RPPv2 as Rhinovirus/Enterovirus</w:t>
      </w:r>
    </w:p>
    <w:p w14:paraId="1A710468" w14:textId="77777777" w:rsidR="000B2461" w:rsidRPr="00FF557A" w:rsidRDefault="000B2461" w:rsidP="000B246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Pr="00FF557A">
        <w:rPr>
          <w:rFonts w:ascii="Times New Roman" w:hAnsi="Times New Roman" w:cs="Times New Roman"/>
          <w:sz w:val="24"/>
          <w:szCs w:val="24"/>
        </w:rPr>
        <w:t>Excludes</w:t>
      </w:r>
      <w:proofErr w:type="spellEnd"/>
      <w:r w:rsidRPr="00FF557A">
        <w:rPr>
          <w:rFonts w:ascii="Times New Roman" w:hAnsi="Times New Roman" w:cs="Times New Roman"/>
          <w:sz w:val="24"/>
          <w:szCs w:val="24"/>
        </w:rPr>
        <w:t xml:space="preserve"> results of Influenza A </w:t>
      </w:r>
      <w:r>
        <w:rPr>
          <w:rFonts w:ascii="Times New Roman" w:hAnsi="Times New Roman" w:cs="Times New Roman"/>
          <w:sz w:val="24"/>
          <w:szCs w:val="24"/>
        </w:rPr>
        <w:t>m</w:t>
      </w:r>
      <w:r w:rsidRPr="00FF557A">
        <w:rPr>
          <w:rFonts w:ascii="Times New Roman" w:hAnsi="Times New Roman" w:cs="Times New Roman"/>
          <w:sz w:val="24"/>
          <w:szCs w:val="24"/>
        </w:rPr>
        <w:t xml:space="preserve">atrix target at </w:t>
      </w:r>
      <w:r>
        <w:rPr>
          <w:rFonts w:ascii="Times New Roman" w:hAnsi="Times New Roman" w:cs="Times New Roman"/>
          <w:sz w:val="24"/>
          <w:szCs w:val="24"/>
        </w:rPr>
        <w:t>l</w:t>
      </w:r>
      <w:r w:rsidRPr="00FF557A">
        <w:rPr>
          <w:rFonts w:ascii="Times New Roman" w:hAnsi="Times New Roman" w:cs="Times New Roman"/>
          <w:sz w:val="24"/>
          <w:szCs w:val="24"/>
        </w:rPr>
        <w:t xml:space="preserve">ow </w:t>
      </w:r>
      <w:r>
        <w:rPr>
          <w:rFonts w:ascii="Times New Roman" w:hAnsi="Times New Roman" w:cs="Times New Roman"/>
          <w:sz w:val="24"/>
          <w:szCs w:val="24"/>
        </w:rPr>
        <w:t>p</w:t>
      </w:r>
      <w:r w:rsidRPr="00FF557A">
        <w:rPr>
          <w:rFonts w:ascii="Times New Roman" w:hAnsi="Times New Roman" w:cs="Times New Roman"/>
          <w:sz w:val="24"/>
          <w:szCs w:val="24"/>
        </w:rPr>
        <w:t xml:space="preserve">ositive concentration since the influenza A matrix </w:t>
      </w:r>
      <w:proofErr w:type="spellStart"/>
      <w:r w:rsidRPr="00FF557A">
        <w:rPr>
          <w:rFonts w:ascii="Times New Roman" w:hAnsi="Times New Roman" w:cs="Times New Roman"/>
          <w:sz w:val="24"/>
          <w:szCs w:val="24"/>
        </w:rPr>
        <w:t>LoD</w:t>
      </w:r>
      <w:proofErr w:type="spellEnd"/>
      <w:r w:rsidRPr="00FF557A">
        <w:rPr>
          <w:rFonts w:ascii="Times New Roman" w:hAnsi="Times New Roman" w:cs="Times New Roman"/>
          <w:sz w:val="24"/>
          <w:szCs w:val="24"/>
        </w:rPr>
        <w:t xml:space="preserve"> is 3-fold less sensitive than the subtype (H3)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FF557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FF557A">
        <w:rPr>
          <w:rFonts w:ascii="Times New Roman" w:hAnsi="Times New Roman" w:cs="Times New Roman"/>
          <w:sz w:val="24"/>
          <w:szCs w:val="24"/>
        </w:rPr>
        <w:t>he influenza A matrix could not be assessed at 1.5</w:t>
      </w:r>
      <w:r>
        <w:rPr>
          <w:rFonts w:ascii="Times New Roman" w:hAnsi="Times New Roman" w:cs="Times New Roman"/>
          <w:sz w:val="24"/>
          <w:szCs w:val="24"/>
        </w:rPr>
        <w:t>×</w:t>
      </w:r>
      <w:r w:rsidRPr="00FF557A">
        <w:rPr>
          <w:rFonts w:ascii="Times New Roman" w:hAnsi="Times New Roman" w:cs="Times New Roman"/>
          <w:sz w:val="24"/>
          <w:szCs w:val="24"/>
        </w:rPr>
        <w:t xml:space="preserve"> of the subtype </w:t>
      </w:r>
      <w:proofErr w:type="spellStart"/>
      <w:r w:rsidRPr="00FF557A">
        <w:rPr>
          <w:rFonts w:ascii="Times New Roman" w:hAnsi="Times New Roman" w:cs="Times New Roman"/>
          <w:sz w:val="24"/>
          <w:szCs w:val="24"/>
        </w:rPr>
        <w:t>LoD</w:t>
      </w:r>
      <w:proofErr w:type="spellEnd"/>
      <w:r w:rsidRPr="00FF557A">
        <w:rPr>
          <w:rFonts w:ascii="Times New Roman" w:hAnsi="Times New Roman" w:cs="Times New Roman"/>
          <w:sz w:val="24"/>
          <w:szCs w:val="24"/>
        </w:rPr>
        <w:t>.</w:t>
      </w:r>
    </w:p>
    <w:p w14:paraId="7CC2CAD1" w14:textId="77777777" w:rsidR="000B2461" w:rsidRPr="00EC0324" w:rsidRDefault="000B2461" w:rsidP="000B2461">
      <w:pP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</w:p>
    <w:p w14:paraId="57EBA73D" w14:textId="77777777" w:rsidR="000B2461" w:rsidRDefault="000B2461" w:rsidP="000B2461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br w:type="page"/>
      </w:r>
    </w:p>
    <w:p w14:paraId="067BBDFC" w14:textId="77777777" w:rsidR="000B2461" w:rsidRPr="00B750AA" w:rsidRDefault="000B2461" w:rsidP="000B2461">
      <w:pPr>
        <w:spacing w:line="278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EA5EE8"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>Supplemental Table 4</w:t>
      </w:r>
      <w:r w:rsidRPr="00EA5EE8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B750AA">
        <w:rPr>
          <w:rFonts w:ascii="Times New Roman" w:hAnsi="Times New Roman" w:cs="Times New Roman"/>
          <w:b/>
          <w:bCs/>
          <w:sz w:val="24"/>
          <w:szCs w:val="24"/>
        </w:rPr>
        <w:t xml:space="preserve">Summary of </w:t>
      </w:r>
      <w:r w:rsidRPr="00B750AA">
        <w:rPr>
          <w:rFonts w:ascii="Times New Roman" w:hAnsi="Times New Roman" w:cs="Times New Roman"/>
          <w:b/>
          <w:bCs/>
          <w:i/>
          <w:iCs/>
          <w:sz w:val="24"/>
          <w:szCs w:val="24"/>
        </w:rPr>
        <w:t>In Silico</w:t>
      </w:r>
      <w:r w:rsidRPr="00B750AA">
        <w:rPr>
          <w:rFonts w:ascii="Times New Roman" w:hAnsi="Times New Roman" w:cs="Times New Roman"/>
          <w:b/>
          <w:bCs/>
          <w:sz w:val="24"/>
          <w:szCs w:val="24"/>
        </w:rPr>
        <w:t xml:space="preserve"> Inclusivity Analysis Results for Coronavirus HKU1 and Influenza </w:t>
      </w:r>
      <w:proofErr w:type="gramStart"/>
      <w:r w:rsidRPr="00B750AA">
        <w:rPr>
          <w:rFonts w:ascii="Times New Roman" w:hAnsi="Times New Roman" w:cs="Times New Roman"/>
          <w:b/>
          <w:bCs/>
          <w:sz w:val="24"/>
          <w:szCs w:val="24"/>
        </w:rPr>
        <w:t>A</w:t>
      </w:r>
      <w:proofErr w:type="gramEnd"/>
      <w:r w:rsidRPr="00B750AA">
        <w:rPr>
          <w:rFonts w:ascii="Times New Roman" w:hAnsi="Times New Roman" w:cs="Times New Roman"/>
          <w:b/>
          <w:bCs/>
          <w:sz w:val="24"/>
          <w:szCs w:val="24"/>
        </w:rPr>
        <w:t xml:space="preserve"> H1</w:t>
      </w:r>
    </w:p>
    <w:tbl>
      <w:tblPr>
        <w:tblW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51"/>
        <w:gridCol w:w="2519"/>
        <w:gridCol w:w="1434"/>
        <w:gridCol w:w="1768"/>
        <w:gridCol w:w="1768"/>
      </w:tblGrid>
      <w:tr w:rsidR="000B2461" w:rsidRPr="00EA5EE8" w14:paraId="32EB945E" w14:textId="77777777" w:rsidTr="00F87CCC">
        <w:trPr>
          <w:trHeight w:val="818"/>
          <w:tblHeader/>
        </w:trPr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341276" w14:textId="77777777" w:rsidR="000B2461" w:rsidRPr="00B750AA" w:rsidRDefault="000B2461" w:rsidP="00F87CCC">
            <w:pPr>
              <w:spacing w:line="278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750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portable Target</w:t>
            </w:r>
          </w:p>
        </w:tc>
        <w:tc>
          <w:tcPr>
            <w:tcW w:w="27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CB50F42" w14:textId="77777777" w:rsidR="000B2461" w:rsidRPr="00B750AA" w:rsidRDefault="000B2461" w:rsidP="00F87CCC">
            <w:pPr>
              <w:spacing w:line="278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750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clusive Organism/Target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17415F" w14:textId="77777777" w:rsidR="000B2461" w:rsidRPr="00B750AA" w:rsidRDefault="000B2461" w:rsidP="00F87CCC">
            <w:pPr>
              <w:spacing w:line="278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750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 # Sequences in Alignment</w:t>
            </w:r>
          </w:p>
        </w:tc>
        <w:tc>
          <w:tcPr>
            <w:tcW w:w="18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C33D705" w14:textId="77777777" w:rsidR="000B2461" w:rsidRPr="00B750AA" w:rsidRDefault="000B2461" w:rsidP="00F87CCC">
            <w:pPr>
              <w:spacing w:line="278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750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# Sequences with Percent Oligo Identity ≥ 90%</w:t>
            </w:r>
          </w:p>
        </w:tc>
        <w:tc>
          <w:tcPr>
            <w:tcW w:w="18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BCC97E2" w14:textId="77777777" w:rsidR="000B2461" w:rsidRPr="00B750AA" w:rsidRDefault="000B2461" w:rsidP="00F87CCC">
            <w:pPr>
              <w:spacing w:line="278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750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redicted Inclusivity Percentage (%) </w:t>
            </w:r>
            <w:r w:rsidRPr="00B750AA">
              <w:rPr>
                <w:rFonts w:ascii="Times New Roman" w:hAnsi="Times New Roman" w:cs="Times New Roman"/>
                <w:sz w:val="24"/>
                <w:szCs w:val="24"/>
              </w:rPr>
              <w:t>†</w:t>
            </w:r>
          </w:p>
        </w:tc>
      </w:tr>
      <w:tr w:rsidR="000B2461" w:rsidRPr="00EA5EE8" w14:paraId="11F774B8" w14:textId="77777777" w:rsidTr="00F87CCC">
        <w:trPr>
          <w:trHeight w:val="288"/>
        </w:trPr>
        <w:tc>
          <w:tcPr>
            <w:tcW w:w="19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2A796C5" w14:textId="77777777" w:rsidR="000B2461" w:rsidRPr="00B750AA" w:rsidRDefault="000B2461" w:rsidP="00F87CCC">
            <w:pPr>
              <w:spacing w:line="27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50AA">
              <w:rPr>
                <w:rFonts w:ascii="Times New Roman" w:hAnsi="Times New Roman" w:cs="Times New Roman"/>
                <w:sz w:val="24"/>
                <w:szCs w:val="24"/>
              </w:rPr>
              <w:t>Coronavirus HKU1</w:t>
            </w:r>
            <w:r w:rsidRPr="00B750A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4FB505" w14:textId="77777777" w:rsidR="000B2461" w:rsidRPr="00B750AA" w:rsidRDefault="000B2461" w:rsidP="00F87CCC">
            <w:pPr>
              <w:spacing w:line="27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50AA">
              <w:rPr>
                <w:rFonts w:ascii="Times New Roman" w:hAnsi="Times New Roman" w:cs="Times New Roman"/>
                <w:sz w:val="24"/>
                <w:szCs w:val="24"/>
              </w:rPr>
              <w:t>Human coronavirus HKU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6E0562A" w14:textId="77777777" w:rsidR="000B2461" w:rsidRPr="00B750AA" w:rsidRDefault="000B2461" w:rsidP="00F87CCC">
            <w:pPr>
              <w:spacing w:line="27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50AA">
              <w:rPr>
                <w:rFonts w:ascii="Times New Roman" w:hAnsi="Times New Roman" w:cs="Times New Roman"/>
                <w:sz w:val="24"/>
                <w:szCs w:val="24"/>
              </w:rPr>
              <w:t>480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563876" w14:textId="77777777" w:rsidR="000B2461" w:rsidRPr="00B750AA" w:rsidRDefault="000B2461" w:rsidP="00F87CCC">
            <w:pPr>
              <w:spacing w:line="27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50AA">
              <w:rPr>
                <w:rFonts w:ascii="Times New Roman" w:hAnsi="Times New Roman" w:cs="Times New Roman"/>
                <w:sz w:val="24"/>
                <w:szCs w:val="24"/>
              </w:rPr>
              <w:t>477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C0F156" w14:textId="77777777" w:rsidR="000B2461" w:rsidRPr="00B750AA" w:rsidRDefault="000B2461" w:rsidP="00F87CCC">
            <w:pPr>
              <w:spacing w:line="27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50AA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</w:tr>
      <w:tr w:rsidR="000B2461" w:rsidRPr="00EA5EE8" w14:paraId="23326C2F" w14:textId="77777777" w:rsidTr="00F87CCC">
        <w:trPr>
          <w:trHeight w:val="300"/>
        </w:trPr>
        <w:tc>
          <w:tcPr>
            <w:tcW w:w="19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D456FB6" w14:textId="77777777" w:rsidR="000B2461" w:rsidRPr="00B750AA" w:rsidRDefault="000B2461" w:rsidP="00F87CCC">
            <w:pPr>
              <w:spacing w:line="27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50AA">
              <w:rPr>
                <w:rFonts w:ascii="Times New Roman" w:hAnsi="Times New Roman" w:cs="Times New Roman"/>
                <w:sz w:val="24"/>
                <w:szCs w:val="24"/>
              </w:rPr>
              <w:t>Influenza A H1</w:t>
            </w:r>
            <w:r w:rsidRPr="00B750A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b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DB9426" w14:textId="77777777" w:rsidR="000B2461" w:rsidRPr="00B750AA" w:rsidRDefault="000B2461" w:rsidP="00F87CCC">
            <w:pPr>
              <w:spacing w:line="278" w:lineRule="auto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B750AA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Influenza A pdm09 H1 (HA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CF5962" w14:textId="77777777" w:rsidR="000B2461" w:rsidRPr="00B750AA" w:rsidRDefault="000B2461" w:rsidP="00F87CCC">
            <w:pPr>
              <w:spacing w:line="27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50AA">
              <w:rPr>
                <w:rFonts w:ascii="Times New Roman" w:hAnsi="Times New Roman" w:cs="Times New Roman"/>
                <w:sz w:val="24"/>
                <w:szCs w:val="24"/>
              </w:rPr>
              <w:t>4585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A4EDCD" w14:textId="77777777" w:rsidR="000B2461" w:rsidRPr="00B750AA" w:rsidRDefault="000B2461" w:rsidP="00F87CCC">
            <w:pPr>
              <w:spacing w:line="27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50AA">
              <w:rPr>
                <w:rFonts w:ascii="Times New Roman" w:hAnsi="Times New Roman" w:cs="Times New Roman"/>
                <w:sz w:val="24"/>
                <w:szCs w:val="24"/>
              </w:rPr>
              <w:t>4383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443AC36" w14:textId="77777777" w:rsidR="000B2461" w:rsidRPr="00B750AA" w:rsidRDefault="000B2461" w:rsidP="00F87CCC">
            <w:pPr>
              <w:spacing w:line="27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50AA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</w:tr>
      <w:tr w:rsidR="000B2461" w:rsidRPr="00EA5EE8" w14:paraId="53D9D698" w14:textId="77777777" w:rsidTr="00F87CCC">
        <w:trPr>
          <w:trHeight w:val="144"/>
        </w:trPr>
        <w:tc>
          <w:tcPr>
            <w:tcW w:w="9990" w:type="dxa"/>
            <w:gridSpan w:val="5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06D155F" w14:textId="77777777" w:rsidR="000B2461" w:rsidRPr="00B750AA" w:rsidRDefault="000B2461" w:rsidP="00F87CCC">
            <w:pPr>
              <w:spacing w:line="27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50A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Pr="00B750AA">
              <w:rPr>
                <w:rFonts w:ascii="Times New Roman" w:hAnsi="Times New Roman" w:cs="Times New Roman"/>
                <w:sz w:val="24"/>
                <w:szCs w:val="24"/>
              </w:rPr>
              <w:t xml:space="preserve"> Human coronavirus HKU1 sequences were retrieved from NCBI’s GenBank database.  All available sequences as of January 10, </w:t>
            </w:r>
            <w:proofErr w:type="gramStart"/>
            <w:r w:rsidRPr="00B750AA">
              <w:rPr>
                <w:rFonts w:ascii="Times New Roman" w:hAnsi="Times New Roman" w:cs="Times New Roman"/>
                <w:sz w:val="24"/>
                <w:szCs w:val="24"/>
              </w:rPr>
              <w:t>2026</w:t>
            </w:r>
            <w:proofErr w:type="gramEnd"/>
            <w:r w:rsidRPr="00B750AA">
              <w:rPr>
                <w:rFonts w:ascii="Times New Roman" w:hAnsi="Times New Roman" w:cs="Times New Roman"/>
                <w:sz w:val="24"/>
                <w:szCs w:val="24"/>
              </w:rPr>
              <w:t xml:space="preserve"> were assessed.</w:t>
            </w:r>
          </w:p>
        </w:tc>
      </w:tr>
      <w:tr w:rsidR="000B2461" w:rsidRPr="00EA5EE8" w14:paraId="16FB70F2" w14:textId="77777777" w:rsidTr="00F87CCC">
        <w:trPr>
          <w:trHeight w:val="144"/>
        </w:trPr>
        <w:tc>
          <w:tcPr>
            <w:tcW w:w="9990" w:type="dxa"/>
            <w:gridSpan w:val="5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0A7370" w14:textId="77777777" w:rsidR="000B2461" w:rsidRPr="00B750AA" w:rsidRDefault="000B2461" w:rsidP="00F87CCC">
            <w:pPr>
              <w:spacing w:line="27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50A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r w:rsidRPr="00B750AA">
              <w:rPr>
                <w:rFonts w:ascii="Times New Roman" w:hAnsi="Times New Roman" w:cs="Times New Roman"/>
                <w:sz w:val="24"/>
                <w:szCs w:val="24"/>
              </w:rPr>
              <w:t xml:space="preserve"> Influenza A pdm09 H1 HA sequences retrieved from the GISAID </w:t>
            </w:r>
            <w:proofErr w:type="spellStart"/>
            <w:r w:rsidRPr="00B750AA">
              <w:rPr>
                <w:rFonts w:ascii="Times New Roman" w:hAnsi="Times New Roman" w:cs="Times New Roman"/>
                <w:sz w:val="24"/>
                <w:szCs w:val="24"/>
              </w:rPr>
              <w:t>EpiFlu</w:t>
            </w:r>
            <w:proofErr w:type="spellEnd"/>
            <w:r w:rsidRPr="00B750AA">
              <w:rPr>
                <w:rFonts w:ascii="Times New Roman" w:hAnsi="Times New Roman" w:cs="Times New Roman"/>
                <w:sz w:val="24"/>
                <w:szCs w:val="24"/>
              </w:rPr>
              <w:t xml:space="preserve"> database.  All human sequences collected from October 1, </w:t>
            </w:r>
            <w:proofErr w:type="gramStart"/>
            <w:r w:rsidRPr="00B750AA">
              <w:rPr>
                <w:rFonts w:ascii="Times New Roman" w:hAnsi="Times New Roman" w:cs="Times New Roman"/>
                <w:sz w:val="24"/>
                <w:szCs w:val="24"/>
              </w:rPr>
              <w:t>2024</w:t>
            </w:r>
            <w:proofErr w:type="gramEnd"/>
            <w:r w:rsidRPr="00B750AA">
              <w:rPr>
                <w:rFonts w:ascii="Times New Roman" w:hAnsi="Times New Roman" w:cs="Times New Roman"/>
                <w:sz w:val="24"/>
                <w:szCs w:val="24"/>
              </w:rPr>
              <w:t xml:space="preserve"> to January 12, </w:t>
            </w:r>
            <w:proofErr w:type="gramStart"/>
            <w:r w:rsidRPr="00B750AA">
              <w:rPr>
                <w:rFonts w:ascii="Times New Roman" w:hAnsi="Times New Roman" w:cs="Times New Roman"/>
                <w:sz w:val="24"/>
                <w:szCs w:val="24"/>
              </w:rPr>
              <w:t>2026</w:t>
            </w:r>
            <w:proofErr w:type="gramEnd"/>
            <w:r w:rsidRPr="00B750AA">
              <w:rPr>
                <w:rFonts w:ascii="Times New Roman" w:hAnsi="Times New Roman" w:cs="Times New Roman"/>
                <w:sz w:val="24"/>
                <w:szCs w:val="24"/>
              </w:rPr>
              <w:t xml:space="preserve"> were assessed.</w:t>
            </w:r>
          </w:p>
        </w:tc>
      </w:tr>
      <w:tr w:rsidR="000B2461" w:rsidRPr="00EA5EE8" w14:paraId="0217060D" w14:textId="77777777" w:rsidTr="00F87CCC">
        <w:trPr>
          <w:trHeight w:val="144"/>
        </w:trPr>
        <w:tc>
          <w:tcPr>
            <w:tcW w:w="9990" w:type="dxa"/>
            <w:gridSpan w:val="5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28C4E9" w14:textId="77777777" w:rsidR="000B2461" w:rsidRPr="00B750AA" w:rsidRDefault="000B2461" w:rsidP="00F87CCC">
            <w:pPr>
              <w:spacing w:line="27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50AA">
              <w:rPr>
                <w:rFonts w:ascii="Times New Roman" w:hAnsi="Times New Roman" w:cs="Times New Roman"/>
                <w:sz w:val="24"/>
                <w:szCs w:val="24"/>
              </w:rPr>
              <w:t>† Rounded to the nearest whole number.</w:t>
            </w:r>
          </w:p>
        </w:tc>
      </w:tr>
    </w:tbl>
    <w:p w14:paraId="484FC750" w14:textId="77777777" w:rsidR="000B2461" w:rsidRPr="00EA5EE8" w:rsidRDefault="000B2461" w:rsidP="000B2461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3BEE8B9A" w14:textId="77777777" w:rsidR="000B2461" w:rsidRDefault="000B2461"/>
    <w:sectPr w:rsidR="000B2461" w:rsidSect="000B2461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Whitney-Book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2461"/>
    <w:rsid w:val="000B2461"/>
    <w:rsid w:val="002C27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10DB6B"/>
  <w15:chartTrackingRefBased/>
  <w15:docId w15:val="{3FB7063F-8FDC-4181-B017-F39A8CF8D5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2461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0B246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B246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B2461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B2461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B2461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B2461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B2461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B2461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B2461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B246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B246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B246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B246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B246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B246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B246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B246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B246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B246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B246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B2461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B246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B2461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0B246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B2461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0B246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B246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B246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B2461"/>
    <w:rPr>
      <w:b/>
      <w:bCs/>
      <w:smallCaps/>
      <w:color w:val="0F4761" w:themeColor="accent1" w:themeShade="BF"/>
      <w:spacing w:val="5"/>
    </w:rPr>
  </w:style>
  <w:style w:type="paragraph" w:customStyle="1" w:styleId="Default">
    <w:name w:val="Default"/>
    <w:rsid w:val="000B2461"/>
    <w:pPr>
      <w:autoSpaceDE w:val="0"/>
      <w:autoSpaceDN w:val="0"/>
      <w:adjustRightInd w:val="0"/>
      <w:spacing w:after="0" w:line="240" w:lineRule="auto"/>
    </w:pPr>
    <w:rPr>
      <w:rFonts w:ascii="Whitney-Book" w:hAnsi="Whitney-Book" w:cs="Whitney-Book"/>
      <w:color w:val="000000"/>
      <w:kern w:val="0"/>
      <w14:ligatures w14:val="none"/>
    </w:rPr>
  </w:style>
  <w:style w:type="table" w:styleId="PlainTable4">
    <w:name w:val="Plain Table 4"/>
    <w:basedOn w:val="TableNormal"/>
    <w:uiPriority w:val="44"/>
    <w:rsid w:val="000B2461"/>
    <w:pPr>
      <w:spacing w:after="0" w:line="240" w:lineRule="auto"/>
    </w:pPr>
    <w:rPr>
      <w:sz w:val="22"/>
      <w:szCs w:val="22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0B246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149</Words>
  <Characters>6554</Characters>
  <Application>Microsoft Office Word</Application>
  <DocSecurity>0</DocSecurity>
  <Lines>54</Lines>
  <Paragraphs>15</Paragraphs>
  <ScaleCrop>false</ScaleCrop>
  <Company/>
  <LinksUpToDate>false</LinksUpToDate>
  <CharactersWithSpaces>76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, Ping</dc:creator>
  <cp:keywords/>
  <dc:description/>
  <cp:lastModifiedBy>Ren, Ping</cp:lastModifiedBy>
  <cp:revision>1</cp:revision>
  <dcterms:created xsi:type="dcterms:W3CDTF">2026-01-30T17:51:00Z</dcterms:created>
  <dcterms:modified xsi:type="dcterms:W3CDTF">2026-01-30T17:52:00Z</dcterms:modified>
</cp:coreProperties>
</file>